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5D5" w:rsidRDefault="008505D5" w:rsidP="008505D5">
      <w:pPr>
        <w:pStyle w:val="Heading1"/>
      </w:pPr>
      <w:r>
        <w:t>SUPPLEMENTARY METHODS AND TABLES</w:t>
      </w:r>
      <w:r w:rsidRPr="003C0B6E">
        <w:t>:</w:t>
      </w:r>
    </w:p>
    <w:p w:rsidR="008505D5" w:rsidRDefault="008505D5">
      <w:pPr>
        <w:rPr>
          <w:b/>
          <w:bCs/>
        </w:rPr>
      </w:pPr>
    </w:p>
    <w:p w:rsidR="008D3E90" w:rsidRPr="00376695" w:rsidRDefault="008D3E90" w:rsidP="008D3E90">
      <w:pPr>
        <w:spacing w:line="480" w:lineRule="auto"/>
        <w:rPr>
          <w:rFonts w:cs="Times New Roman"/>
          <w:i/>
        </w:rPr>
      </w:pPr>
      <w:r>
        <w:rPr>
          <w:rFonts w:cs="Times New Roman"/>
          <w:i/>
        </w:rPr>
        <w:t>Power analysis for establishing coverage thresholds for sensitivity</w:t>
      </w:r>
    </w:p>
    <w:p w:rsidR="008D3E90" w:rsidRDefault="008D3E90" w:rsidP="00376695">
      <w:pPr>
        <w:spacing w:line="480" w:lineRule="auto"/>
        <w:ind w:firstLine="720"/>
        <w:rPr>
          <w:rFonts w:cs="Times New Roman"/>
        </w:rPr>
      </w:pPr>
      <w:r>
        <w:rPr>
          <w:rFonts w:cs="Times New Roman"/>
        </w:rPr>
        <w:t xml:space="preserve">We sought to determine the minimum level of coverage necessary to ensure sufficient statistical power for the detection of germline variants. Using a binomial model, we performed a </w:t>
      </w:r>
      <w:r w:rsidRPr="000D3F97">
        <w:rPr>
          <w:rFonts w:cs="Times New Roman"/>
        </w:rPr>
        <w:t xml:space="preserve">power analysis to compute the expected sample size (i.e. number of reads) needed to detect heterozygous germline mutations (i.e. 50% allele frequency) for varying levels of power (0.8 to 0.99), assuming a fixed </w:t>
      </w:r>
      <w:r>
        <w:rPr>
          <w:rFonts w:cs="Times New Roman"/>
        </w:rPr>
        <w:t>Type I error rate</w:t>
      </w:r>
      <w:r w:rsidRPr="000D3F97">
        <w:rPr>
          <w:rFonts w:cs="Times New Roman"/>
        </w:rPr>
        <w:t xml:space="preserve"> of 0.05</w:t>
      </w:r>
      <w:r>
        <w:rPr>
          <w:rFonts w:cs="Times New Roman"/>
        </w:rPr>
        <w:t xml:space="preserve"> (</w:t>
      </w:r>
      <w:r>
        <w:rPr>
          <w:rFonts w:cs="Times New Roman"/>
          <w:b/>
        </w:rPr>
        <w:t xml:space="preserve">Supplementary Table </w:t>
      </w:r>
      <w:r w:rsidR="00293ADF">
        <w:rPr>
          <w:rFonts w:cs="Times New Roman"/>
          <w:b/>
        </w:rPr>
        <w:t>5</w:t>
      </w:r>
      <w:r>
        <w:rPr>
          <w:rFonts w:cs="Times New Roman"/>
        </w:rPr>
        <w:t xml:space="preserve">). The analysis showed that </w:t>
      </w:r>
      <w:r w:rsidRPr="006C53C8">
        <w:rPr>
          <w:rFonts w:cs="Times New Roman"/>
        </w:rPr>
        <w:t xml:space="preserve">with 17X coverage, we </w:t>
      </w:r>
      <w:r>
        <w:rPr>
          <w:rFonts w:cs="Times New Roman"/>
        </w:rPr>
        <w:t>would be</w:t>
      </w:r>
      <w:r w:rsidRPr="006C53C8">
        <w:rPr>
          <w:rFonts w:cs="Times New Roman"/>
        </w:rPr>
        <w:t xml:space="preserve"> able to </w:t>
      </w:r>
      <w:r>
        <w:rPr>
          <w:rFonts w:cs="Times New Roman"/>
        </w:rPr>
        <w:t xml:space="preserve">avoid false negatives with 99% confidence – that is, if an exon was sequenced to at least 17X without mutations, there is a less than 1% chance that it actually contains a germline mutation that we did not sequence deeply enough to detect. Coverage in MSK-IMPACT routinely exceeds 17X in both exonic and flanking intronic regions, and from </w:t>
      </w:r>
      <w:r>
        <w:rPr>
          <w:rFonts w:cs="Times New Roman"/>
          <w:b/>
        </w:rPr>
        <w:t>S</w:t>
      </w:r>
      <w:r w:rsidRPr="00423B87">
        <w:rPr>
          <w:rFonts w:cs="Times New Roman"/>
          <w:b/>
        </w:rPr>
        <w:t xml:space="preserve">upplementary </w:t>
      </w:r>
      <w:r>
        <w:rPr>
          <w:rFonts w:cs="Times New Roman"/>
          <w:b/>
        </w:rPr>
        <w:t>T</w:t>
      </w:r>
      <w:r w:rsidRPr="00423B87">
        <w:rPr>
          <w:rFonts w:cs="Times New Roman"/>
          <w:b/>
        </w:rPr>
        <w:t xml:space="preserve">able </w:t>
      </w:r>
      <w:r w:rsidR="00293ADF">
        <w:rPr>
          <w:rFonts w:cs="Times New Roman"/>
          <w:b/>
        </w:rPr>
        <w:t>5</w:t>
      </w:r>
      <w:r>
        <w:rPr>
          <w:rFonts w:cs="Times New Roman"/>
        </w:rPr>
        <w:t>, it may even be powered to detect somatic mosaic variants down to levels as low as 10</w:t>
      </w:r>
      <w:r w:rsidR="00762C99">
        <w:rPr>
          <w:rFonts w:cs="Times New Roman"/>
        </w:rPr>
        <w:t xml:space="preserve"> </w:t>
      </w:r>
      <w:r w:rsidR="00407FAD">
        <w:rPr>
          <w:rFonts w:cs="Times New Roman"/>
        </w:rPr>
        <w:t>-</w:t>
      </w:r>
      <w:r w:rsidR="00762C99">
        <w:rPr>
          <w:rFonts w:cs="Times New Roman"/>
        </w:rPr>
        <w:t xml:space="preserve"> </w:t>
      </w:r>
      <w:r w:rsidR="00407FAD">
        <w:rPr>
          <w:rFonts w:cs="Times New Roman"/>
        </w:rPr>
        <w:t>20</w:t>
      </w:r>
      <w:r>
        <w:rPr>
          <w:rFonts w:cs="Times New Roman"/>
        </w:rPr>
        <w:t>%.</w:t>
      </w:r>
    </w:p>
    <w:p w:rsidR="008D3E90" w:rsidRPr="00D651B8" w:rsidRDefault="00B608A3" w:rsidP="008D3E90">
      <w:pPr>
        <w:spacing w:line="480" w:lineRule="auto"/>
        <w:rPr>
          <w:rFonts w:cs="Times New Roman"/>
          <w:i/>
        </w:rPr>
      </w:pPr>
      <w:r>
        <w:rPr>
          <w:rFonts w:cs="Times New Roman"/>
          <w:i/>
        </w:rPr>
        <w:t>Limits on coverage and allele frequency to reject assay false positives</w:t>
      </w:r>
    </w:p>
    <w:p w:rsidR="008D3E90" w:rsidRDefault="00B608A3" w:rsidP="00376695">
      <w:pPr>
        <w:spacing w:line="480" w:lineRule="auto"/>
        <w:ind w:firstLine="720"/>
        <w:rPr>
          <w:rFonts w:cs="Times New Roman"/>
        </w:rPr>
      </w:pPr>
      <w:r>
        <w:rPr>
          <w:rFonts w:cs="Times New Roman"/>
        </w:rPr>
        <w:t>W</w:t>
      </w:r>
      <w:r w:rsidR="008D3E90" w:rsidRPr="007E0043">
        <w:rPr>
          <w:rFonts w:cs="Times New Roman"/>
        </w:rPr>
        <w:t xml:space="preserve">e sought to identify thresholds on parameters such as </w:t>
      </w:r>
      <w:r w:rsidR="008D3E90">
        <w:rPr>
          <w:rFonts w:cs="Times New Roman"/>
        </w:rPr>
        <w:t>coverage, number of mutant reads</w:t>
      </w:r>
      <w:r w:rsidR="008D3E90" w:rsidRPr="007E0043">
        <w:rPr>
          <w:rFonts w:cs="Times New Roman"/>
        </w:rPr>
        <w:t xml:space="preserve"> and </w:t>
      </w:r>
      <w:r w:rsidR="008D3E90">
        <w:rPr>
          <w:rFonts w:cs="Times New Roman"/>
        </w:rPr>
        <w:t xml:space="preserve">allele </w:t>
      </w:r>
      <w:r w:rsidR="008D3E90" w:rsidRPr="007E0043">
        <w:rPr>
          <w:rFonts w:cs="Times New Roman"/>
        </w:rPr>
        <w:t xml:space="preserve">frequency, to </w:t>
      </w:r>
      <w:r w:rsidR="008D3E90">
        <w:rPr>
          <w:rFonts w:cs="Times New Roman"/>
        </w:rPr>
        <w:t>flag</w:t>
      </w:r>
      <w:r w:rsidR="008D3E90" w:rsidRPr="007E0043">
        <w:rPr>
          <w:rFonts w:cs="Times New Roman"/>
        </w:rPr>
        <w:t xml:space="preserve"> </w:t>
      </w:r>
      <w:r w:rsidR="008D3E90">
        <w:rPr>
          <w:rFonts w:cs="Times New Roman"/>
        </w:rPr>
        <w:t xml:space="preserve">variants as potential false positives (systematic assay and noise artifacts) and subsequently remove them. </w:t>
      </w:r>
      <w:r w:rsidR="008D3E90" w:rsidRPr="007D2B54">
        <w:rPr>
          <w:rFonts w:cs="Times New Roman"/>
        </w:rPr>
        <w:t xml:space="preserve">Systematic assay artifacts </w:t>
      </w:r>
      <w:r w:rsidR="008D3E90">
        <w:rPr>
          <w:rFonts w:cs="Times New Roman"/>
        </w:rPr>
        <w:t xml:space="preserve">are highly reproducible across unrelated samples and </w:t>
      </w:r>
      <w:r w:rsidR="008D3E90" w:rsidRPr="007D2B54">
        <w:rPr>
          <w:rFonts w:cs="Times New Roman"/>
        </w:rPr>
        <w:t xml:space="preserve">can be identified based on their high call rates across a panel of unrelated reference normals. </w:t>
      </w:r>
      <w:r w:rsidR="008D3E90">
        <w:rPr>
          <w:rFonts w:cs="Times New Roman"/>
        </w:rPr>
        <w:t>We considered variants with less than 1% prevalence in the general population (1000 Genomes, NHLBI ESP) that occurred repeatedly in our sequenced samples (&gt; 5%) as systematic assay artifacts. To characterize random noise artifacts, w</w:t>
      </w:r>
      <w:r w:rsidR="008D3E90" w:rsidRPr="007D2B54">
        <w:rPr>
          <w:rFonts w:cs="Times New Roman"/>
        </w:rPr>
        <w:t>e performed variant ca</w:t>
      </w:r>
      <w:r w:rsidR="008D3E90">
        <w:rPr>
          <w:rFonts w:cs="Times New Roman"/>
        </w:rPr>
        <w:t>lling on replicates of thirteen</w:t>
      </w:r>
      <w:r w:rsidR="008D3E90" w:rsidRPr="007D2B54">
        <w:rPr>
          <w:rFonts w:cs="Times New Roman"/>
        </w:rPr>
        <w:t xml:space="preserve"> blood samples</w:t>
      </w:r>
      <w:r w:rsidR="008D3E90">
        <w:rPr>
          <w:rFonts w:cs="Times New Roman"/>
        </w:rPr>
        <w:t xml:space="preserve"> from disease free individuals,</w:t>
      </w:r>
      <w:r w:rsidR="008D3E90" w:rsidRPr="007D2B54">
        <w:rPr>
          <w:rFonts w:cs="Times New Roman"/>
        </w:rPr>
        <w:t xml:space="preserve"> and assessed the reproducibility of calls between replicates</w:t>
      </w:r>
      <w:r w:rsidR="008D3E90">
        <w:rPr>
          <w:rFonts w:cs="Times New Roman"/>
        </w:rPr>
        <w:t xml:space="preserve">. Non-reproducible calls were attributed to noise, i.e. technical variability in the assay, and their respective </w:t>
      </w:r>
      <w:r w:rsidR="008D3E90">
        <w:rPr>
          <w:rFonts w:cs="Times New Roman"/>
        </w:rPr>
        <w:lastRenderedPageBreak/>
        <w:t xml:space="preserve">coverage and allele frequency values are plotted in </w:t>
      </w:r>
      <w:r w:rsidR="008D3E90" w:rsidRPr="00423B87">
        <w:rPr>
          <w:rFonts w:cs="Times New Roman"/>
          <w:b/>
        </w:rPr>
        <w:t xml:space="preserve">Supplementary Figure </w:t>
      </w:r>
      <w:r w:rsidR="00363BA3">
        <w:rPr>
          <w:rFonts w:cs="Times New Roman"/>
          <w:b/>
        </w:rPr>
        <w:t>5</w:t>
      </w:r>
      <w:r w:rsidR="008D3E90">
        <w:rPr>
          <w:rFonts w:cs="Times New Roman"/>
        </w:rPr>
        <w:t>. We identified a</w:t>
      </w:r>
      <w:r w:rsidR="008D3E90" w:rsidRPr="00FE46D3">
        <w:rPr>
          <w:rFonts w:cs="Times New Roman"/>
        </w:rPr>
        <w:t xml:space="preserve"> total of 4696 exonic and 7986 flanking intronic SNVs, of which 96 (2%) and 500 (6%) were not reproducible between replicates. Similarly, a total of 128 exonic and 3081 flanking intronic indels were identified, of which 47 (36%) and 1003 (33%) were not reproducible.  In reviewing the distribution of sequencing coverage and variant frequencies for these mutations, we observed that </w:t>
      </w:r>
      <w:r w:rsidR="008D3E90">
        <w:rPr>
          <w:rFonts w:cs="Times New Roman"/>
        </w:rPr>
        <w:t>essentially all</w:t>
      </w:r>
      <w:r w:rsidR="008D3E90" w:rsidRPr="00FE46D3">
        <w:rPr>
          <w:rFonts w:cs="Times New Roman"/>
        </w:rPr>
        <w:t xml:space="preserve"> of the noise artifacts could be filtered out with a coverage depth threshold of 50X and variant frequency threshold of 20% for exonic variants, 25% for variants in flanking intronic regions</w:t>
      </w:r>
      <w:r w:rsidR="008D3E90">
        <w:rPr>
          <w:rFonts w:cs="Times New Roman"/>
        </w:rPr>
        <w:t>.</w:t>
      </w:r>
      <w:r w:rsidR="008D3E90" w:rsidRPr="00FE46D3">
        <w:rPr>
          <w:rFonts w:cs="Times New Roman"/>
        </w:rPr>
        <w:t xml:space="preserve"> For exonic variants, these filtering criteria rejected all non-reproducible noise artifacts for both SNVs and Indels. For non-reproducible variants found in flanking intronic regions, these criteria resulted in a rejection rate of 99.2% (496/500) for SNVs and 99.5% </w:t>
      </w:r>
      <w:r w:rsidR="008D3E90">
        <w:rPr>
          <w:rFonts w:cs="Times New Roman"/>
        </w:rPr>
        <w:t>(998/1003) for indels (</w:t>
      </w:r>
      <w:r w:rsidR="008D3E90" w:rsidRPr="0035274D">
        <w:rPr>
          <w:rFonts w:cs="Times New Roman"/>
          <w:b/>
        </w:rPr>
        <w:t>Supplementary Table</w:t>
      </w:r>
      <w:r w:rsidR="00293ADF">
        <w:rPr>
          <w:rFonts w:cs="Times New Roman"/>
          <w:b/>
        </w:rPr>
        <w:t xml:space="preserve"> 6</w:t>
      </w:r>
      <w:r w:rsidR="008D3E90" w:rsidRPr="00FE46D3">
        <w:rPr>
          <w:rFonts w:cs="Times New Roman"/>
        </w:rPr>
        <w:t>).</w:t>
      </w:r>
    </w:p>
    <w:p w:rsidR="00E91651" w:rsidRPr="00376695" w:rsidRDefault="00E91651" w:rsidP="00376695">
      <w:pPr>
        <w:spacing w:line="480" w:lineRule="auto"/>
        <w:rPr>
          <w:rFonts w:cs="Times New Roman"/>
          <w:i/>
        </w:rPr>
      </w:pPr>
      <w:r>
        <w:rPr>
          <w:rFonts w:cs="Times New Roman"/>
          <w:i/>
        </w:rPr>
        <w:t>Germline CNV analysis</w:t>
      </w:r>
    </w:p>
    <w:p w:rsidR="00E91651" w:rsidRDefault="00E01B7B" w:rsidP="00E91651">
      <w:pPr>
        <w:spacing w:line="480" w:lineRule="auto"/>
        <w:ind w:firstLine="720"/>
        <w:rPr>
          <w:rFonts w:cs="Times New Roman"/>
        </w:rPr>
      </w:pPr>
      <w:r>
        <w:rPr>
          <w:rFonts w:cs="Times New Roman"/>
        </w:rPr>
        <w:t>C</w:t>
      </w:r>
      <w:r w:rsidR="00E91651">
        <w:rPr>
          <w:rFonts w:cs="Times New Roman"/>
        </w:rPr>
        <w:t xml:space="preserve">overage of targeted regions </w:t>
      </w:r>
      <w:r w:rsidR="00E91651" w:rsidRPr="00463020">
        <w:rPr>
          <w:rFonts w:cs="Times New Roman"/>
        </w:rPr>
        <w:t xml:space="preserve">is computed using the GATK DepthOfCoverage tool, square-root transformed and adjusted for GC content using a Loess normalization procedure. </w:t>
      </w:r>
      <w:r w:rsidR="00E91651" w:rsidRPr="0032612A">
        <w:rPr>
          <w:rFonts w:cs="Times New Roman"/>
        </w:rPr>
        <w:t>Twenty blood normal samples</w:t>
      </w:r>
      <w:r w:rsidR="00E91651" w:rsidRPr="00463020">
        <w:rPr>
          <w:rFonts w:cs="Times New Roman"/>
        </w:rPr>
        <w:t xml:space="preserve"> from disease-free individuals were used as reference controls.</w:t>
      </w:r>
      <w:r w:rsidR="00366E6F" w:rsidRPr="00366E6F">
        <w:rPr>
          <w:color w:val="000000"/>
        </w:rPr>
        <w:t xml:space="preserve"> </w:t>
      </w:r>
      <w:r w:rsidR="00366E6F" w:rsidRPr="00324BD3">
        <w:rPr>
          <w:color w:val="000000"/>
          <w:highlight w:val="yellow"/>
        </w:rPr>
        <w:t>These normal blood samples were anonymized.</w:t>
      </w:r>
      <w:r w:rsidR="00366E6F" w:rsidRPr="00324BD3">
        <w:rPr>
          <w:rFonts w:eastAsia="Times New Roman"/>
          <w:highlight w:val="yellow"/>
        </w:rPr>
        <w:t xml:space="preserve">  We run these samples against each other to make sure they do not have any alterations that pass our thresholds and affect our analysis of other samples. </w:t>
      </w:r>
      <w:r w:rsidR="00625C08" w:rsidRPr="00324BD3">
        <w:rPr>
          <w:rFonts w:eastAsia="Times New Roman"/>
          <w:highlight w:val="yellow"/>
        </w:rPr>
        <w:t>We are aware there are copy number variations in normal human population but the DNA samples we used as references seem</w:t>
      </w:r>
      <w:r w:rsidR="00F77E89">
        <w:rPr>
          <w:rFonts w:eastAsia="Times New Roman"/>
          <w:highlight w:val="yellow"/>
        </w:rPr>
        <w:t xml:space="preserve"> to be free of alterations</w:t>
      </w:r>
      <w:r w:rsidR="00625C08" w:rsidRPr="00324BD3">
        <w:rPr>
          <w:rFonts w:eastAsia="Times New Roman"/>
          <w:highlight w:val="yellow"/>
        </w:rPr>
        <w:t xml:space="preserve"> detectable by our pipeline.</w:t>
      </w:r>
      <w:r w:rsidR="00625C08">
        <w:rPr>
          <w:rFonts w:eastAsia="Times New Roman"/>
        </w:rPr>
        <w:t xml:space="preserve"> </w:t>
      </w:r>
      <w:r w:rsidR="00E91651">
        <w:rPr>
          <w:rFonts w:cs="Times New Roman"/>
        </w:rPr>
        <w:t xml:space="preserve"> </w:t>
      </w:r>
      <w:r w:rsidR="00E91651" w:rsidRPr="0013691F">
        <w:rPr>
          <w:rFonts w:cs="Times New Roman"/>
          <w:highlight w:val="yellow"/>
        </w:rPr>
        <w:t xml:space="preserve">Normalized </w:t>
      </w:r>
      <w:r w:rsidR="0013691F" w:rsidRPr="0013691F">
        <w:rPr>
          <w:rFonts w:cs="Times New Roman"/>
          <w:highlight w:val="yellow"/>
        </w:rPr>
        <w:t>coverage values from germline samples are divided by their corresponding values in reference controls and log-transformed to yield log-ratios.</w:t>
      </w:r>
      <w:r w:rsidR="00061E22">
        <w:rPr>
          <w:rFonts w:cs="Times New Roman"/>
        </w:rPr>
        <w:t xml:space="preserve"> </w:t>
      </w:r>
      <w:r w:rsidR="00061E22" w:rsidRPr="00C82FF9">
        <w:rPr>
          <w:rFonts w:cs="Times New Roman"/>
          <w:highlight w:val="yellow"/>
        </w:rPr>
        <w:t xml:space="preserve">Normalized </w:t>
      </w:r>
      <w:r w:rsidR="00E91651" w:rsidRPr="00C82FF9">
        <w:rPr>
          <w:rFonts w:cs="Times New Roman"/>
          <w:highlight w:val="yellow"/>
        </w:rPr>
        <w:t>values are segmented using Circular Binary Segmentation</w:t>
      </w:r>
      <w:r w:rsidR="00C82FF9" w:rsidRPr="00C82FF9">
        <w:rPr>
          <w:rFonts w:cs="Times New Roman"/>
          <w:highlight w:val="yellow"/>
        </w:rPr>
        <w:t xml:space="preserve"> (CBS)</w:t>
      </w:r>
      <w:r w:rsidR="00E91651" w:rsidRPr="00C82FF9">
        <w:rPr>
          <w:rFonts w:cs="Times New Roman"/>
          <w:highlight w:val="yellow"/>
        </w:rPr>
        <w:t xml:space="preserve"> and then grouped into clusters to identify diploid vs. non-diploid segments.</w:t>
      </w:r>
      <w:r w:rsidR="00C82FF9" w:rsidRPr="00C82FF9">
        <w:rPr>
          <w:rFonts w:cs="Times New Roman"/>
          <w:highlight w:val="yellow"/>
        </w:rPr>
        <w:t xml:space="preserve"> </w:t>
      </w:r>
      <w:r w:rsidR="00061E22" w:rsidRPr="00C82FF9">
        <w:rPr>
          <w:rFonts w:cs="Times New Roman"/>
          <w:highlight w:val="yellow"/>
        </w:rPr>
        <w:t>Target regions from the segment cluster with mean log-ratio closest to 0</w:t>
      </w:r>
      <w:r w:rsidR="00C82FF9" w:rsidRPr="00C82FF9">
        <w:rPr>
          <w:rFonts w:cs="Times New Roman"/>
          <w:highlight w:val="yellow"/>
        </w:rPr>
        <w:t xml:space="preserve"> </w:t>
      </w:r>
      <w:r w:rsidR="00061E22" w:rsidRPr="00C82FF9">
        <w:rPr>
          <w:rFonts w:cs="Times New Roman"/>
          <w:highlight w:val="yellow"/>
        </w:rPr>
        <w:t>are used to parameterize a null distribution for estimating significance of copy number events.</w:t>
      </w:r>
      <w:r w:rsidR="00E91651">
        <w:rPr>
          <w:rFonts w:cs="Times New Roman"/>
        </w:rPr>
        <w:t xml:space="preserve"> </w:t>
      </w:r>
      <w:r w:rsidR="00E91651" w:rsidRPr="00C0599B">
        <w:rPr>
          <w:rFonts w:cs="Times New Roman"/>
          <w:highlight w:val="yellow"/>
        </w:rPr>
        <w:t>Whole and partial-gene CNVs are called by comparing the fold-changes and p-</w:t>
      </w:r>
      <w:r w:rsidR="00E91651" w:rsidRPr="00C0599B">
        <w:rPr>
          <w:rFonts w:cs="Times New Roman"/>
          <w:highlight w:val="yellow"/>
        </w:rPr>
        <w:lastRenderedPageBreak/>
        <w:t>values of the non-diploid segments, using the diploid cluster segments as a reference.</w:t>
      </w:r>
      <w:r w:rsidR="00E91651">
        <w:rPr>
          <w:rFonts w:cs="Times New Roman"/>
        </w:rPr>
        <w:t xml:space="preserve"> </w:t>
      </w:r>
      <w:r w:rsidR="003B3E5D" w:rsidRPr="00061E22">
        <w:rPr>
          <w:rFonts w:cs="Times New Roman"/>
          <w:highlight w:val="yellow"/>
        </w:rPr>
        <w:t>The following criteria is used to determine significance of gain or loss events: fold</w:t>
      </w:r>
      <w:r w:rsidR="003B3E5D">
        <w:rPr>
          <w:rFonts w:cs="Times New Roman"/>
        </w:rPr>
        <w:t xml:space="preserve"> </w:t>
      </w:r>
      <w:r w:rsidR="003B3E5D" w:rsidRPr="00061E22">
        <w:rPr>
          <w:rFonts w:cs="Times New Roman"/>
          <w:highlight w:val="yellow"/>
        </w:rPr>
        <w:t>change &gt; 1.3 (single copy gain) or &lt; -1.</w:t>
      </w:r>
      <w:r w:rsidR="003B3E5D">
        <w:rPr>
          <w:rFonts w:cs="Times New Roman"/>
          <w:highlight w:val="yellow"/>
        </w:rPr>
        <w:t>7 (single copy loss), p &lt; 0.05</w:t>
      </w:r>
      <w:r w:rsidR="003B3E5D" w:rsidRPr="00C82FF9">
        <w:rPr>
          <w:rFonts w:cs="Times New Roman"/>
          <w:highlight w:val="yellow"/>
        </w:rPr>
        <w:t>.</w:t>
      </w:r>
      <w:r w:rsidR="003B3E5D">
        <w:rPr>
          <w:rFonts w:cs="Times New Roman"/>
        </w:rPr>
        <w:t xml:space="preserve"> </w:t>
      </w:r>
    </w:p>
    <w:p w:rsidR="0055608F" w:rsidRDefault="00E91651" w:rsidP="009F622E">
      <w:pPr>
        <w:spacing w:line="480" w:lineRule="auto"/>
        <w:ind w:firstLine="720"/>
        <w:rPr>
          <w:b/>
          <w:bCs/>
        </w:rPr>
      </w:pPr>
      <w:r w:rsidRPr="00463020">
        <w:rPr>
          <w:rFonts w:cs="Times New Roman"/>
        </w:rPr>
        <w:t>Large deletions/duplications can</w:t>
      </w:r>
      <w:r>
        <w:rPr>
          <w:rFonts w:cs="Times New Roman"/>
        </w:rPr>
        <w:t xml:space="preserve"> also</w:t>
      </w:r>
      <w:r w:rsidRPr="00463020">
        <w:rPr>
          <w:rFonts w:cs="Times New Roman"/>
        </w:rPr>
        <w:t xml:space="preserve"> be detected as structural variants, in cases where the aberration is caused by a genomic rearrangement and one end of the breakpoint is located in a genomic region captured by the panel bait set. DELLY version 0.3.3</w:t>
      </w:r>
      <w:r w:rsidR="00125086" w:rsidRPr="00463020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Rausch&lt;/Author&gt;&lt;Year&gt;2012&lt;/Year&gt;&lt;RecNum&gt;5&lt;/RecNum&gt;&lt;DisplayText&gt;[11]&lt;/DisplayText&gt;&lt;record&gt;&lt;rec-number&gt;5&lt;/rec-number&gt;&lt;foreign-keys&gt;&lt;key app="EN" db-id="xpzzf0aacz0wwsezrxjxxwsn2sassp5arwvz"&gt;5&lt;/key&gt;&lt;/foreign-keys&gt;&lt;ref-type name="Journal Article"&gt;17&lt;/ref-type&gt;&lt;contributors&gt;&lt;authors&gt;&lt;author&gt;Rausch, T.&lt;/author&gt;&lt;author&gt;Zichner, T.&lt;/author&gt;&lt;author&gt;Schlattl, A.&lt;/author&gt;&lt;author&gt;Stutz, A. M.&lt;/author&gt;&lt;author&gt;Benes, V.&lt;/author&gt;&lt;author&gt;Korbel, J. O.&lt;/author&gt;&lt;/authors&gt;&lt;/contributors&gt;&lt;auth-address&gt;European Molecular Biology Laboratory, Genome Biology, Meyerhofstr. 1, 69117 Heidelberg, Germany. tobias.rausch@embl.de&lt;/auth-address&gt;&lt;titles&gt;&lt;title&gt;DELLY: structural variant discovery by integrated paired-end and split-read analysis&lt;/title&gt;&lt;secondary-title&gt;Bioinformatics&lt;/secondary-title&gt;&lt;/titles&gt;&lt;periodical&gt;&lt;full-title&gt;Bioinformatics&lt;/full-title&gt;&lt;/periodical&gt;&lt;pages&gt;i333-i339&lt;/pages&gt;&lt;volume&gt;28&lt;/volume&gt;&lt;number&gt;18&lt;/number&gt;&lt;edition&gt;2012/09/11&lt;/edition&gt;&lt;keywords&gt;&lt;keyword&gt;Chromosome Mapping/methods&lt;/keyword&gt;&lt;keyword&gt;Genome, Human&lt;/keyword&gt;&lt;keyword&gt;*Genomic Structural Variation&lt;/keyword&gt;&lt;keyword&gt;Genomics/methods&lt;/keyword&gt;&lt;keyword&gt;High-Throughput Nucleotide Sequencing/*methods&lt;/keyword&gt;&lt;keyword&gt;Humans&lt;/keyword&gt;&lt;keyword&gt;Sequence Analysis, DNA/*methods&lt;/keyword&gt;&lt;keyword&gt;Sequence Deletion&lt;/keyword&gt;&lt;keyword&gt;*Software&lt;/keyword&gt;&lt;/keywords&gt;&lt;dates&gt;&lt;year&gt;2012&lt;/year&gt;&lt;pub-dates&gt;&lt;date&gt;Sep 15&lt;/date&gt;&lt;/pub-dates&gt;&lt;/dates&gt;&lt;isbn&gt;1367-4811 (Electronic)&amp;#xD;1367-4803 (Linking)&lt;/isbn&gt;&lt;accession-num&gt;22962449&lt;/accession-num&gt;&lt;work-type&gt;Research Support, Non-U.S. Gov&amp;apos;t&lt;/work-type&gt;&lt;urls&gt;&lt;related-urls&gt;&lt;url&gt;http://www.ncbi.nlm.nih.gov/pubmed/22962449&lt;/url&gt;&lt;/related-urls&gt;&lt;/urls&gt;&lt;custom2&gt;3436805&lt;/custom2&gt;&lt;electronic-resource-num&gt;10.1093/bioinformatics/bts378&lt;/electronic-resource-num&gt;&lt;language&gt;eng&lt;/language&gt;&lt;/record&gt;&lt;/Cite&gt;&lt;/EndNote&gt;</w:instrText>
      </w:r>
      <w:r w:rsidR="00125086" w:rsidRPr="00463020">
        <w:rPr>
          <w:rFonts w:cs="Times New Roman"/>
        </w:rPr>
        <w:fldChar w:fldCharType="separate"/>
      </w:r>
      <w:r>
        <w:rPr>
          <w:rFonts w:cs="Times New Roman"/>
          <w:noProof/>
        </w:rPr>
        <w:t>[</w:t>
      </w:r>
      <w:hyperlink w:anchor="_ENREF_11" w:tooltip="Rausch, 2012 #5" w:history="1">
        <w:r>
          <w:rPr>
            <w:rFonts w:cs="Times New Roman"/>
            <w:noProof/>
          </w:rPr>
          <w:t>11</w:t>
        </w:r>
      </w:hyperlink>
      <w:r>
        <w:rPr>
          <w:rFonts w:cs="Times New Roman"/>
          <w:noProof/>
        </w:rPr>
        <w:t>]</w:t>
      </w:r>
      <w:r w:rsidR="00125086" w:rsidRPr="00463020">
        <w:rPr>
          <w:rFonts w:cs="Times New Roman"/>
        </w:rPr>
        <w:fldChar w:fldCharType="end"/>
      </w:r>
      <w:r w:rsidRPr="00463020">
        <w:rPr>
          <w:rFonts w:cs="Times New Roman"/>
        </w:rPr>
        <w:t xml:space="preserve"> was used to detect structural variants in germline samples, using an unmatched reference normal as a control. DELLY requires both paired-read &amp; split-read support to nominate rearrangement breakpoints; using a paired-sample calling procedure, each structural aberration detected in the analyzed sample is also evaluated in the comparator reference control. Variants co-occu</w:t>
      </w:r>
      <w:r>
        <w:rPr>
          <w:rFonts w:cs="Times New Roman"/>
        </w:rPr>
        <w:t>r</w:t>
      </w:r>
      <w:r w:rsidRPr="00463020">
        <w:rPr>
          <w:rFonts w:cs="Times New Roman"/>
        </w:rPr>
        <w:t>ring in the reference control are likely to be systematic sequencing/mapping artifacts and are filtered out as potential false positives. Rearrangements are also filtered for the following criteria before manual review: 5 paired or split reads, mapping quality ≥ 20, length &gt; 500bp. All candidate structural aberrations were annotated using in-house tools, and manually reviewed using the Integrative Genomics Viewer (IGV)</w:t>
      </w:r>
      <w:r w:rsidR="002006CC">
        <w:rPr>
          <w:rFonts w:cs="Times New Roman"/>
        </w:rPr>
        <w:t xml:space="preserve"> </w:t>
      </w:r>
      <w:r w:rsidR="00125086" w:rsidRPr="00463020">
        <w:rPr>
          <w:rFonts w:cs="Times New Roman"/>
        </w:rPr>
        <w:fldChar w:fldCharType="begin">
          <w:fldData xml:space="preserve">PEVuZE5vdGU+PENpdGU+PEF1dGhvcj5Sb2JpbnNvbjwvQXV0aG9yPjxZZWFyPjIwMTE8L1llYXI+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</w:fldData>
        </w:fldChar>
      </w:r>
      <w:r>
        <w:rPr>
          <w:rFonts w:cs="Times New Roman"/>
        </w:rPr>
        <w:instrText xml:space="preserve"> ADDIN EN.CITE </w:instrText>
      </w:r>
      <w:r w:rsidR="00125086">
        <w:rPr>
          <w:rFonts w:cs="Times New Roman"/>
        </w:rPr>
        <w:fldChar w:fldCharType="begin">
          <w:fldData xml:space="preserve">PEVuZE5vdGU+PENpdGU+PEF1dGhvcj5Sb2JpbnNvbjwvQXV0aG9yPjxZZWFyPjIwMTE8L1llYXI+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</w:fldData>
        </w:fldChar>
      </w:r>
      <w:r>
        <w:rPr>
          <w:rFonts w:cs="Times New Roman"/>
        </w:rPr>
        <w:instrText xml:space="preserve"> ADDIN EN.CITE.DATA </w:instrText>
      </w:r>
      <w:r w:rsidR="00125086">
        <w:rPr>
          <w:rFonts w:cs="Times New Roman"/>
        </w:rPr>
      </w:r>
      <w:r w:rsidR="00125086">
        <w:rPr>
          <w:rFonts w:cs="Times New Roman"/>
        </w:rPr>
        <w:fldChar w:fldCharType="end"/>
      </w:r>
      <w:r w:rsidR="00125086" w:rsidRPr="00463020">
        <w:rPr>
          <w:rFonts w:cs="Times New Roman"/>
        </w:rPr>
      </w:r>
      <w:r w:rsidR="00125086" w:rsidRPr="00463020">
        <w:rPr>
          <w:rFonts w:cs="Times New Roman"/>
        </w:rPr>
        <w:fldChar w:fldCharType="separate"/>
      </w:r>
      <w:r>
        <w:rPr>
          <w:rFonts w:cs="Times New Roman"/>
          <w:noProof/>
        </w:rPr>
        <w:t>[</w:t>
      </w:r>
      <w:r w:rsidR="002006CC">
        <w:t>21</w:t>
      </w:r>
      <w:r>
        <w:rPr>
          <w:rFonts w:cs="Times New Roman"/>
          <w:noProof/>
        </w:rPr>
        <w:t>]</w:t>
      </w:r>
      <w:r w:rsidR="00125086" w:rsidRPr="00463020">
        <w:rPr>
          <w:rFonts w:cs="Times New Roman"/>
        </w:rPr>
        <w:fldChar w:fldCharType="end"/>
      </w:r>
      <w:r w:rsidRPr="00463020">
        <w:rPr>
          <w:rFonts w:cs="Times New Roman"/>
        </w:rPr>
        <w:t xml:space="preserve">. </w:t>
      </w:r>
      <w:r w:rsidR="0055608F">
        <w:rPr>
          <w:b/>
          <w:bCs/>
        </w:rPr>
        <w:br w:type="page"/>
      </w:r>
    </w:p>
    <w:p w:rsidR="00E81513" w:rsidRDefault="00E81513" w:rsidP="00E81513">
      <w:r>
        <w:rPr>
          <w:b/>
        </w:rPr>
        <w:lastRenderedPageBreak/>
        <w:t xml:space="preserve">Supplementary </w:t>
      </w:r>
      <w:r w:rsidRPr="008B6686">
        <w:rPr>
          <w:b/>
        </w:rPr>
        <w:t xml:space="preserve">Table </w:t>
      </w:r>
      <w:r w:rsidR="00726CD8">
        <w:rPr>
          <w:b/>
        </w:rPr>
        <w:t>1</w:t>
      </w:r>
      <w:r>
        <w:t>: List of 76 genes of interest for germline cancer predisposition</w:t>
      </w:r>
    </w:p>
    <w:p w:rsidR="00762C99" w:rsidRDefault="00762C99" w:rsidP="00E81513"/>
    <w:tbl>
      <w:tblPr>
        <w:tblW w:w="10104" w:type="dxa"/>
        <w:jc w:val="center"/>
        <w:tblLayout w:type="fixed"/>
        <w:tblLook w:val="04A0"/>
      </w:tblPr>
      <w:tblGrid>
        <w:gridCol w:w="1170"/>
        <w:gridCol w:w="1584"/>
        <w:gridCol w:w="1158"/>
        <w:gridCol w:w="6192"/>
      </w:tblGrid>
      <w:tr w:rsidR="00E81513" w:rsidRPr="0048629D" w:rsidTr="00762C99">
        <w:trPr>
          <w:trHeight w:val="631"/>
          <w:jc w:val="center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513" w:rsidRPr="0048629D" w:rsidRDefault="00E81513" w:rsidP="00762C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513" w:rsidRPr="0048629D" w:rsidRDefault="00E81513" w:rsidP="00762C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nscript ID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513" w:rsidRPr="0048629D" w:rsidRDefault="00E81513" w:rsidP="00762C9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MG Incidental Findings list (n=26)</w:t>
            </w:r>
          </w:p>
        </w:tc>
        <w:tc>
          <w:tcPr>
            <w:tcW w:w="6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seases/Syndromes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430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milial neuroblastoma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0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ilial adenomatous polyposis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05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taxia-telangiectasia; ATM-related cancer risk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46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esothelioma, uveal melanom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BARD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46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breast and ovarian cancer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BL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05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Bloom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BMPR1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432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Juvenile polyposis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729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breast and ovarian cancer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05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reditary breast and ovarian cancer syndrome; Fanconi anemia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3204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RIP1-related cancer;   Fanconi anemia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43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diffuse gastric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07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ilial cutaneous melanom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07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ilial cutaneous melanom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719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CHEK2-related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306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sz w:val="20"/>
                <w:szCs w:val="20"/>
              </w:rPr>
              <w:t>Pleuropulmonary blastom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522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il</w:t>
            </w:r>
            <w:r w:rsidR="009A2244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l lung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235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Lynch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175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13907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breast cancer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14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Leiomyomatosis and Renal Cell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LC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14499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irt-Hogg-Dubé syndrome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3263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milial MDS-AML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GREM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133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mixed polyposis syndrome (HMPS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11304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Costello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JAK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49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amilial thrombocytosis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22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reditary Gastrointestinal stromal tumors (GISTs)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333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onan Syndrome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238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paraganglioma-pheochromocytoma (PGL/PCC) syndromes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2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ultiple endocrine neoplasia, type 1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papillary renal carcinom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F00A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M_0002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ilial melanoma and renal cell carcinom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24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Lynch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559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taxia-telangiectasia-like disorder (recessive); breast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25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Lynch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17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Lynch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B325D0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M_00112842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UTYH-associated polyposis (MAP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B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24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ijmegen breakage syndrome; NBN-related cancer risk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104249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eurofibromatosis, type 1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2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eurofibromatosis, type 2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25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utoimmune lymphoproliferative syndrome (ALPS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2467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ALB2-related cancer;  Fanconi anemia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1673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211D1E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211D1E"/>
                <w:sz w:val="20"/>
                <w:szCs w:val="20"/>
              </w:rPr>
              <w:t>B cell precursor acute lymphoblastic leukemia (B-ALL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620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reditary Gastrointestinal stromal tumors (GISTs) </w:t>
            </w:r>
          </w:p>
        </w:tc>
      </w:tr>
      <w:tr w:rsidR="00E81513" w:rsidRPr="0081002E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HOX2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39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043EB7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043EB7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 xml:space="preserve">Familial neuroblastoma; Congenital central hypoventilation syndrome (CCHS) 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53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762C99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Lynch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OL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6610AC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 w:rsidR="00E81513"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623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Colorectal cancer and Endometrial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26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evoid basal cell carcinoma syndrome (NBCCS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3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TEN hamartoma tumor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573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ijmegen breakage syndrome-like disord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287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breast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AD51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13350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breast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582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AD51C-related cancer; Fanconi anemi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AD51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731060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M_00287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ovarian cancer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3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etinoblastom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42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othmund-Thomson syndrome (RTS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2097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ultiple endocrine neoplasia, type 2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RUNX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175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ilial platelet disorder with predisposition to acute myelogenous leukaemia (FPD/AML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41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paraganglioma-pheochromocytoma (PGL/PCC) syndromes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DHAF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1784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paraganglioma-pheochromocytoma (PGL/PCC) syndromes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30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paraganglioma-pheochromocytoma (PGL/PCC) syndromes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3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paraganglioma-pheochromocytoma (PGL/PCC) syndromes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30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Hereditary paraganglioma-pheochromocytoma (PGL/PCC) syndromes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590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horacic aortic aneurysms and aortic dissections (TAAD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535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Juvenile polyposis syndrome</w:t>
            </w:r>
          </w:p>
        </w:tc>
      </w:tr>
      <w:tr w:rsidR="00E81513" w:rsidRPr="0081002E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30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043EB7" w:rsidRDefault="00E81513" w:rsidP="00C144BF">
            <w:pPr>
              <w:rPr>
                <w:rFonts w:eastAsia="Times New Roman" w:cs="Times New Roman"/>
                <w:color w:val="231F20"/>
                <w:sz w:val="20"/>
                <w:szCs w:val="20"/>
                <w:lang w:val="fr-FR"/>
              </w:rPr>
            </w:pPr>
            <w:r w:rsidRPr="00043EB7">
              <w:rPr>
                <w:rFonts w:eastAsia="Times New Roman" w:cs="Times New Roman"/>
                <w:color w:val="231F20"/>
                <w:sz w:val="20"/>
                <w:szCs w:val="20"/>
                <w:lang w:val="fr-FR"/>
              </w:rPr>
              <w:t>Rhabdoid tumour predisposition syndrome type 2</w:t>
            </w:r>
          </w:p>
        </w:tc>
      </w:tr>
      <w:tr w:rsidR="00E81513" w:rsidRPr="0081002E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307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043EB7" w:rsidRDefault="00E81513" w:rsidP="00C144BF">
            <w:pPr>
              <w:rPr>
                <w:rFonts w:eastAsia="Times New Roman" w:cs="Times New Roman"/>
                <w:color w:val="231F20"/>
                <w:sz w:val="20"/>
                <w:szCs w:val="20"/>
                <w:lang w:val="fr-FR"/>
              </w:rPr>
            </w:pPr>
            <w:r w:rsidRPr="00043EB7">
              <w:rPr>
                <w:rFonts w:eastAsia="Times New Roman" w:cs="Times New Roman"/>
                <w:color w:val="231F20"/>
                <w:sz w:val="20"/>
                <w:szCs w:val="20"/>
                <w:lang w:val="fr-FR"/>
              </w:rPr>
              <w:t>Rhabdoid tumour predisposition syndrome type 1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45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Peutz-Jeghers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SUF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1616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Medulloblastoma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1982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ilial pulmonary fibrosis (FPF);  Dyskeratosis congenita (DC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46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horacic aortic aneurysms and aortic dissections (TAAD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10248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horacic aortic aneurysms and aortic dissections (TAAD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MEM1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119330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Familial pheochromocytoma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54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Li-Fraumeni syndrome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SC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36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uberous sclerosis complex (TSC)</w:t>
            </w:r>
          </w:p>
        </w:tc>
      </w:tr>
      <w:tr w:rsidR="00E81513" w:rsidRPr="0048629D" w:rsidTr="00762C9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5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Tuberous sclerosis complex (TSC)</w:t>
            </w:r>
          </w:p>
        </w:tc>
      </w:tr>
      <w:tr w:rsidR="00E81513" w:rsidRPr="0081002E" w:rsidTr="004B6C59">
        <w:trPr>
          <w:trHeight w:val="184"/>
          <w:jc w:val="center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VH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0055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513" w:rsidRPr="00043EB7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</w:pPr>
            <w:r w:rsidRPr="00043EB7">
              <w:rPr>
                <w:rFonts w:eastAsia="Times New Roman" w:cs="Times New Roman"/>
                <w:color w:val="000000"/>
                <w:sz w:val="20"/>
                <w:szCs w:val="20"/>
                <w:lang w:val="fr-FR"/>
              </w:rPr>
              <w:t>Von Hippel-Lindau syndrome; Familial erythrocytosis, type 2</w:t>
            </w:r>
          </w:p>
        </w:tc>
      </w:tr>
      <w:tr w:rsidR="00E81513" w:rsidRPr="0048629D" w:rsidTr="004B6C59">
        <w:trPr>
          <w:trHeight w:val="184"/>
          <w:jc w:val="center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M_024426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ACMG</w:t>
            </w:r>
          </w:p>
        </w:tc>
        <w:tc>
          <w:tcPr>
            <w:tcW w:w="61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513" w:rsidRPr="0048629D" w:rsidRDefault="00E81513" w:rsidP="00C144BF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8629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WAGR (W</w:t>
            </w: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ilms tumor-</w:t>
            </w:r>
            <w:r w:rsidRPr="0048629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niridia-</w:t>
            </w:r>
            <w:r w:rsidRPr="0048629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enital anomalies-</w:t>
            </w:r>
            <w:r w:rsidRPr="0048629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48629D">
              <w:rPr>
                <w:rFonts w:eastAsia="Times New Roman" w:cs="Times New Roman"/>
                <w:color w:val="000000"/>
                <w:sz w:val="20"/>
                <w:szCs w:val="20"/>
              </w:rPr>
              <w:t>etardation) syndrome, Denys-Drash syndrome (DDS), Frasier syndrome, and isolated Wilms tumor</w:t>
            </w:r>
          </w:p>
        </w:tc>
      </w:tr>
    </w:tbl>
    <w:p w:rsidR="00E81513" w:rsidRDefault="00E81513" w:rsidP="00762C99">
      <w:pPr>
        <w:jc w:val="center"/>
      </w:pPr>
    </w:p>
    <w:p w:rsidR="002603D5" w:rsidRDefault="002603D5">
      <w:pPr>
        <w:rPr>
          <w:b/>
          <w:bCs/>
        </w:rPr>
      </w:pPr>
      <w:r>
        <w:rPr>
          <w:b/>
          <w:bCs/>
        </w:rPr>
        <w:br w:type="page"/>
      </w:r>
    </w:p>
    <w:p w:rsidR="00EF2100" w:rsidRDefault="00EF2100" w:rsidP="00F36556">
      <w:pPr>
        <w:tabs>
          <w:tab w:val="left" w:pos="0"/>
        </w:tabs>
        <w:rPr>
          <w:b/>
          <w:bCs/>
        </w:rPr>
      </w:pPr>
    </w:p>
    <w:p w:rsidR="00726CD8" w:rsidRPr="00064F28" w:rsidRDefault="00726CD8" w:rsidP="00726CD8">
      <w:pPr>
        <w:rPr>
          <w:bCs/>
        </w:rPr>
      </w:pPr>
      <w:r w:rsidRPr="00D651B8">
        <w:rPr>
          <w:b/>
        </w:rPr>
        <w:t>Supplementary</w:t>
      </w:r>
      <w:r>
        <w:t xml:space="preserve"> </w:t>
      </w:r>
      <w:r w:rsidRPr="00433CDB">
        <w:rPr>
          <w:b/>
          <w:bCs/>
        </w:rPr>
        <w:t xml:space="preserve">Table </w:t>
      </w:r>
      <w:r>
        <w:rPr>
          <w:b/>
          <w:bCs/>
        </w:rPr>
        <w:t>2</w:t>
      </w:r>
      <w:r w:rsidR="00B353D6">
        <w:rPr>
          <w:b/>
          <w:bCs/>
        </w:rPr>
        <w:t>A</w:t>
      </w:r>
      <w:r>
        <w:rPr>
          <w:bCs/>
        </w:rPr>
        <w:t>:</w:t>
      </w:r>
      <w:r w:rsidRPr="00433CDB">
        <w:rPr>
          <w:bCs/>
        </w:rPr>
        <w:t xml:space="preserve"> </w:t>
      </w:r>
      <w:r>
        <w:rPr>
          <w:bCs/>
        </w:rPr>
        <w:t xml:space="preserve">Samples </w:t>
      </w:r>
      <w:r w:rsidR="00B353D6">
        <w:rPr>
          <w:bCs/>
        </w:rPr>
        <w:t xml:space="preserve">(189) </w:t>
      </w:r>
      <w:r>
        <w:rPr>
          <w:bCs/>
        </w:rPr>
        <w:t xml:space="preserve">with previously confirmed germline </w:t>
      </w:r>
      <w:r w:rsidR="00B353D6">
        <w:rPr>
          <w:bCs/>
        </w:rPr>
        <w:t xml:space="preserve">SNVs and </w:t>
      </w:r>
      <w:proofErr w:type="spellStart"/>
      <w:r w:rsidR="00B353D6">
        <w:rPr>
          <w:bCs/>
        </w:rPr>
        <w:t>indels</w:t>
      </w:r>
      <w:proofErr w:type="spellEnd"/>
      <w:r w:rsidR="00B353D6">
        <w:rPr>
          <w:bCs/>
        </w:rPr>
        <w:t xml:space="preserve"> </w:t>
      </w:r>
      <w:r>
        <w:rPr>
          <w:bCs/>
        </w:rPr>
        <w:t>validated by MSK-IMPACT.</w:t>
      </w:r>
    </w:p>
    <w:p w:rsidR="00726CD8" w:rsidRDefault="00726CD8" w:rsidP="00726CD8">
      <w:pPr>
        <w:rPr>
          <w:b/>
          <w:sz w:val="20"/>
          <w:szCs w:val="20"/>
        </w:rPr>
      </w:pPr>
    </w:p>
    <w:tbl>
      <w:tblPr>
        <w:tblW w:w="9818" w:type="dxa"/>
        <w:tblInd w:w="98" w:type="dxa"/>
        <w:tblLook w:val="04A0"/>
      </w:tblPr>
      <w:tblGrid>
        <w:gridCol w:w="1295"/>
        <w:gridCol w:w="662"/>
        <w:gridCol w:w="4863"/>
        <w:gridCol w:w="2220"/>
        <w:gridCol w:w="1086"/>
      </w:tblGrid>
      <w:tr w:rsidR="00A76AA0" w:rsidRPr="00533B9A" w:rsidTr="001D1547">
        <w:trPr>
          <w:trHeight w:val="315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xon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5E0907" w:rsidP="00A76AA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33B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DNA C</w:t>
            </w:r>
            <w:r w:rsidR="00A76AA0" w:rsidRPr="00A76A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hange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A</w:t>
            </w:r>
            <w:r w:rsidR="005E0907" w:rsidRPr="00533B9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A76A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ng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nt Type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21-2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05_508delATA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I169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76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259Q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738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H91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8291C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2764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920T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I1307K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824_4827delinsTA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1608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525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2175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920T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I1307K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196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2066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949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1317Q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611_4612delA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153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386T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L1129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TM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402_1403delA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468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AP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39dup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I21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6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2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3T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M18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8_69delA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2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8_69delA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2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17_118delT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C39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22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H41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81T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C61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01+1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70_471delC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15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48-9de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251_1252delins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41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052_3053insTGA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1018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98_799delT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V26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228_3229delA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07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756_3759delGTC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L1252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116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W372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61del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65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88del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36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722G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908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934T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Y978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756_3759delGTC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L1252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934T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Y978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908dup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L130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700_3704delGTAA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V123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88del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36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327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443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484G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495M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574_4575delA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1525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964_4982delCTGGCCTGACCCCAGAA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1655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964_4982delCTGGCCTGACCCCAGAA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1655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035del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L1679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096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699Q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266dup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175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302T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C1768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479_5480ins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M182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407-1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.32893467G&gt;A (c.316+5G&gt;A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43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115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27dup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142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10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D237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189_1190insTTA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39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029_4033delAAAT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134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402_6406delTAAC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213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217_5223delTTTAAG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Y1739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131_4132insTGAG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1377delinsN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645C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1882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922G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1308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944_4945delA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1648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165T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F1389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574_5577delAAT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1858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c.5692_5693delinsT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D1898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569_5573delGAAA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185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797_5800delAAC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193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067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1689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078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202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491_6494delAGT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216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644_6647delACT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Y2215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211_5214delTAC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D173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211_5214delTAC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D173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806_2809delAAA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93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6853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I2285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057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G2353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097dup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L236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503_7506delACG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2501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910_7914delCCTT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263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8009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2670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076C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3026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649-8T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121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3374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M1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83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95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32-1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03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335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89_1090insACAGTCACTGACACC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I36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458_1459delT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F48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565+1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565+1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893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631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287G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763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323_2335delGGCCTGGACGCT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G775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KN2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34C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12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KN2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34C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12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EK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283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428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369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790M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32+5_+6delinsT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83_1086delTGA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361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189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G397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138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M380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2A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I8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0_104delGAGA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3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1_75delTTAT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V2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54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V51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54del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52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50C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117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50C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117K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88+5G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39T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247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91_793delGAT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264_265de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54del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H318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92del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331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54del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H318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321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441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367del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456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642_1648delTACCTT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Y548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855_1856insCT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19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845_1847delGA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615_616de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769_1772delTA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L590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251_2252delA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751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251_2252delA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K751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152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H718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/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163_1164delCC/c.4065_4066insTT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388fs/p.T1355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12-1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84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G162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42+3A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43-1G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32_1033insTT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344_W345ins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70_971delC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32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229_1230insTATAAA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G410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147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383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164_1165delinsG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388_389delinsK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216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406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278-14C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566C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Y522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571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524H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760_1781delACAGGCTATGTAGAACCAATGCAGA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G58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777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Q593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847C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P616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906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A636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003_2005delCTGGTAAAAAA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668_669de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168dup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S72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139del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W104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312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H43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458_1459delT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48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254dup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1085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482_3484delCT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1161_1162de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722_3724delGT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1241_1242de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802-4insAAGGCATGCATGGTAGAAAAT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846_3847insATT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T1282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980_3981insTCA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N1327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53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p.P18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536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p.Y179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536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p.Y179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877_878insCTGTGGAGAGCCTGTGC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p.R293_A294insPVESL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925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p.R309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934-2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1258C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p.L420M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1437_1439delGG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p.479_480de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c.1518+4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533B9A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1D1547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TYH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sz w:val="20"/>
                <w:szCs w:val="20"/>
              </w:rPr>
            </w:pPr>
            <w:r w:rsidRPr="00533B9A">
              <w:rPr>
                <w:rFonts w:cs="Times New Roman"/>
                <w:sz w:val="20"/>
                <w:szCs w:val="20"/>
              </w:rPr>
              <w:t xml:space="preserve">c.1601G&gt;A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533B9A" w:rsidRDefault="001D1547">
            <w:pPr>
              <w:rPr>
                <w:rFonts w:cs="Times New Roman"/>
                <w:sz w:val="20"/>
                <w:szCs w:val="20"/>
              </w:rPr>
            </w:pPr>
            <w:r w:rsidRPr="00533B9A">
              <w:rPr>
                <w:rFonts w:cs="Times New Roman"/>
                <w:sz w:val="20"/>
                <w:szCs w:val="20"/>
              </w:rPr>
              <w:t>p.R534Q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1547" w:rsidRPr="00A76AA0" w:rsidRDefault="001D1547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ALB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25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I309V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ALB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590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P864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ALB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858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D953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E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43A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5G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E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65-20_c.165-24de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E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89G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30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TE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389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130Q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B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215+1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B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2236del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E746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MAD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242_1245delAGA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L414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MAD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507_1508insATC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M503f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TK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79dup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Y60_G61delins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del</w:t>
            </w:r>
            <w:proofErr w:type="spellEnd"/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TK1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598-9C&gt;G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75+14T&gt;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96+37G&gt;A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  <w:tr w:rsidR="00A76AA0" w:rsidRPr="00533B9A" w:rsidTr="001D1547">
        <w:trPr>
          <w:trHeight w:val="315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.1024C&gt;T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.R342X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6AA0" w:rsidRPr="00A76AA0" w:rsidRDefault="00A76AA0" w:rsidP="00A76AA0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A76AA0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SNV</w:t>
            </w:r>
          </w:p>
        </w:tc>
      </w:tr>
    </w:tbl>
    <w:p w:rsidR="00B353D6" w:rsidRPr="00533B9A" w:rsidRDefault="00B353D6" w:rsidP="00726CD8">
      <w:pPr>
        <w:rPr>
          <w:rFonts w:cs="Times New Roman"/>
          <w:b/>
          <w:sz w:val="20"/>
          <w:szCs w:val="20"/>
        </w:rPr>
      </w:pPr>
    </w:p>
    <w:p w:rsidR="00B353D6" w:rsidRPr="00533B9A" w:rsidRDefault="00B353D6">
      <w:pPr>
        <w:rPr>
          <w:rFonts w:cs="Times New Roman"/>
          <w:b/>
          <w:sz w:val="20"/>
          <w:szCs w:val="20"/>
        </w:rPr>
      </w:pPr>
      <w:r w:rsidRPr="00533B9A">
        <w:rPr>
          <w:rFonts w:cs="Times New Roman"/>
          <w:b/>
          <w:sz w:val="20"/>
          <w:szCs w:val="20"/>
        </w:rPr>
        <w:br w:type="page"/>
      </w:r>
    </w:p>
    <w:p w:rsidR="000C254C" w:rsidRPr="00533B9A" w:rsidRDefault="000C254C" w:rsidP="000C254C">
      <w:pPr>
        <w:rPr>
          <w:rFonts w:cs="Times New Roman"/>
          <w:bCs/>
        </w:rPr>
      </w:pPr>
      <w:r w:rsidRPr="00533B9A">
        <w:rPr>
          <w:rFonts w:cs="Times New Roman"/>
          <w:b/>
        </w:rPr>
        <w:lastRenderedPageBreak/>
        <w:t>Supplementary</w:t>
      </w:r>
      <w:r w:rsidRPr="00533B9A">
        <w:rPr>
          <w:rFonts w:cs="Times New Roman"/>
        </w:rPr>
        <w:t xml:space="preserve"> </w:t>
      </w:r>
      <w:r w:rsidRPr="00533B9A">
        <w:rPr>
          <w:rFonts w:cs="Times New Roman"/>
          <w:b/>
          <w:bCs/>
        </w:rPr>
        <w:t>Table 2B</w:t>
      </w:r>
      <w:r w:rsidRPr="00533B9A">
        <w:rPr>
          <w:rFonts w:cs="Times New Roman"/>
          <w:bCs/>
        </w:rPr>
        <w:t>: Samples (44) with previously confirmed germline CNVs validated by MSK-IMPACT.</w:t>
      </w:r>
    </w:p>
    <w:p w:rsidR="00645D42" w:rsidRPr="00533B9A" w:rsidRDefault="00645D42" w:rsidP="000C254C">
      <w:pPr>
        <w:rPr>
          <w:rFonts w:cs="Times New Roman"/>
          <w:bCs/>
        </w:rPr>
      </w:pPr>
    </w:p>
    <w:tbl>
      <w:tblPr>
        <w:tblW w:w="6500" w:type="dxa"/>
        <w:tblInd w:w="93" w:type="dxa"/>
        <w:tblLook w:val="04A0"/>
      </w:tblPr>
      <w:tblGrid>
        <w:gridCol w:w="1660"/>
        <w:gridCol w:w="1720"/>
        <w:gridCol w:w="3120"/>
      </w:tblGrid>
      <w:tr w:rsidR="00645D42" w:rsidRPr="00645D42" w:rsidTr="00645D42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Gain or los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xons affected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ll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T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,3,4,5,6,7,8,9,10,11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MPR1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,15,16,17,18,19,20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i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2,13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,22,23,24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,15,16,18,19,20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1,22,23,24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,12,13,14,15,16,17,18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i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i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7,18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0,11,12,13,14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i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,6,7,8,9,10,11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,3,4,5,6,7,8,9,10,11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,15,16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,15,16,17,18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ll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EPCA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ll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F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ll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,3,4,5,6,7,8,9,10,11,12,13,14,15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6,17,18,19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in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,3,4,5,6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ll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,9,10,11,12,13,14,15,16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,3,4,5,6,7,8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,2,3,4,5,6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,4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,4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,8,9,10,11,12,13,14,15,16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Los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,10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i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1,12,13,14,15,16</w:t>
            </w:r>
          </w:p>
        </w:tc>
      </w:tr>
      <w:tr w:rsidR="00645D42" w:rsidRPr="00645D42" w:rsidTr="00645D42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ALB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i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5D42" w:rsidRPr="00645D42" w:rsidRDefault="00645D42" w:rsidP="00645D4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645D42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</w:tr>
    </w:tbl>
    <w:p w:rsidR="00645D42" w:rsidRPr="00064F28" w:rsidRDefault="00645D42" w:rsidP="000C254C">
      <w:pPr>
        <w:rPr>
          <w:bCs/>
        </w:rPr>
      </w:pPr>
    </w:p>
    <w:p w:rsidR="00726CD8" w:rsidRDefault="00726CD8">
      <w:pPr>
        <w:rPr>
          <w:b/>
          <w:bCs/>
        </w:rPr>
      </w:pPr>
      <w:r>
        <w:rPr>
          <w:b/>
          <w:bCs/>
        </w:rPr>
        <w:br w:type="page"/>
      </w:r>
    </w:p>
    <w:p w:rsidR="00961154" w:rsidRPr="005313C5" w:rsidRDefault="00961154" w:rsidP="00961154">
      <w:r w:rsidRPr="00D651B8">
        <w:rPr>
          <w:b/>
        </w:rPr>
        <w:lastRenderedPageBreak/>
        <w:t>Supplementary Table 3</w:t>
      </w:r>
      <w:r w:rsidRPr="005313C5">
        <w:rPr>
          <w:b/>
        </w:rPr>
        <w:t xml:space="preserve">: </w:t>
      </w:r>
      <w:r w:rsidRPr="005313C5">
        <w:t>Reproducibility of variant calls comparing intra- and inter-run replicates</w:t>
      </w:r>
      <w:r w:rsidRPr="005313C5">
        <w:rPr>
          <w:b/>
        </w:rPr>
        <w:t xml:space="preserve">  </w:t>
      </w:r>
    </w:p>
    <w:p w:rsidR="00961154" w:rsidRDefault="00961154" w:rsidP="00961154">
      <w:pPr>
        <w:rPr>
          <w:rFonts w:cs="Times New Roman"/>
          <w:sz w:val="20"/>
          <w:szCs w:val="20"/>
        </w:rPr>
      </w:pPr>
    </w:p>
    <w:tbl>
      <w:tblPr>
        <w:tblW w:w="1026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30"/>
        <w:gridCol w:w="990"/>
        <w:gridCol w:w="630"/>
        <w:gridCol w:w="1440"/>
        <w:gridCol w:w="990"/>
        <w:gridCol w:w="1170"/>
        <w:gridCol w:w="1080"/>
        <w:gridCol w:w="1170"/>
        <w:gridCol w:w="1260"/>
      </w:tblGrid>
      <w:tr w:rsidR="00961154" w:rsidRPr="00451470" w:rsidTr="00F46B4A">
        <w:trPr>
          <w:trHeight w:val="300"/>
        </w:trPr>
        <w:tc>
          <w:tcPr>
            <w:tcW w:w="4590" w:type="dxa"/>
            <w:gridSpan w:val="4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umber of Variants Reported</w:t>
            </w:r>
          </w:p>
        </w:tc>
        <w:tc>
          <w:tcPr>
            <w:tcW w:w="3510" w:type="dxa"/>
            <w:gridSpan w:val="3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Known Variant Statistics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noWrap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NV and Indel samples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Barcode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Sample </w:t>
            </w:r>
            <w:r w:rsidRPr="00F95432">
              <w:rPr>
                <w:rFonts w:cs="Times New Roman"/>
                <w:b/>
                <w:sz w:val="20"/>
                <w:szCs w:val="20"/>
              </w:rPr>
              <w:t>Coverage (X)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xonic</w:t>
            </w:r>
          </w:p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 xml:space="preserve">Variants </w:t>
            </w:r>
          </w:p>
        </w:tc>
        <w:tc>
          <w:tcPr>
            <w:tcW w:w="1170" w:type="dxa"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ncoding Variants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Coverage (X)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Variant Frequency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Normalized Coverage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 w:val="restart"/>
            <w:noWrap/>
            <w:vAlign w:val="center"/>
            <w:hideMark/>
          </w:tcPr>
          <w:p w:rsidR="00961154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5E4BBF">
              <w:rPr>
                <w:rFonts w:cs="Times New Roman"/>
                <w:i/>
                <w:sz w:val="20"/>
                <w:szCs w:val="20"/>
              </w:rPr>
              <w:t xml:space="preserve">MSH2 </w:t>
            </w:r>
            <w:r>
              <w:rPr>
                <w:rFonts w:cs="Times New Roman"/>
                <w:sz w:val="20"/>
                <w:szCs w:val="20"/>
              </w:rPr>
              <w:t xml:space="preserve">exon 12 </w:t>
            </w:r>
          </w:p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.</w:t>
            </w:r>
            <w:r w:rsidRPr="005E4BBF">
              <w:rPr>
                <w:rFonts w:cs="Times New Roman"/>
                <w:sz w:val="20"/>
                <w:szCs w:val="20"/>
              </w:rPr>
              <w:t>A636P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3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421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4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909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5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677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02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601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39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712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 w:val="restart"/>
            <w:noWrap/>
            <w:vAlign w:val="center"/>
            <w:hideMark/>
          </w:tcPr>
          <w:p w:rsidR="00961154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F35B7">
              <w:rPr>
                <w:rFonts w:cs="Times New Roman"/>
                <w:i/>
                <w:sz w:val="20"/>
                <w:szCs w:val="20"/>
              </w:rPr>
              <w:t xml:space="preserve">BRCA1 </w:t>
            </w:r>
            <w:r>
              <w:rPr>
                <w:rFonts w:cs="Times New Roman"/>
                <w:sz w:val="20"/>
                <w:szCs w:val="20"/>
              </w:rPr>
              <w:t xml:space="preserve">exon 2 </w:t>
            </w:r>
          </w:p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.</w:t>
            </w:r>
            <w:r w:rsidRPr="003F35B7">
              <w:rPr>
                <w:rFonts w:cs="Times New Roman"/>
                <w:sz w:val="20"/>
                <w:szCs w:val="20"/>
              </w:rPr>
              <w:t>E23fs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07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08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09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06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27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 w:val="restart"/>
            <w:noWrap/>
            <w:vAlign w:val="center"/>
            <w:hideMark/>
          </w:tcPr>
          <w:p w:rsidR="00961154" w:rsidRPr="001A235F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A235F">
              <w:rPr>
                <w:rFonts w:cs="Times New Roman"/>
                <w:i/>
                <w:color w:val="000000"/>
                <w:sz w:val="20"/>
                <w:szCs w:val="20"/>
              </w:rPr>
              <w:t>BRCA1</w:t>
            </w:r>
            <w:r w:rsidRPr="001A235F">
              <w:rPr>
                <w:rFonts w:cs="Times New Roman"/>
                <w:color w:val="000000"/>
                <w:sz w:val="20"/>
                <w:szCs w:val="20"/>
              </w:rPr>
              <w:t xml:space="preserve"> exon 19 p.Q1756fs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9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20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39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2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28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 w:val="restart"/>
            <w:noWrap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6D0">
              <w:rPr>
                <w:rFonts w:cs="Times New Roman"/>
                <w:i/>
                <w:sz w:val="20"/>
                <w:szCs w:val="20"/>
              </w:rPr>
              <w:t xml:space="preserve">BRCA2 </w:t>
            </w:r>
            <w:r w:rsidRPr="008556D0">
              <w:rPr>
                <w:rFonts w:cs="Times New Roman"/>
                <w:sz w:val="20"/>
                <w:szCs w:val="20"/>
              </w:rPr>
              <w:t>exon 11 p.</w:t>
            </w:r>
            <w:r>
              <w:rPr>
                <w:rFonts w:cs="Times New Roman"/>
                <w:sz w:val="20"/>
                <w:szCs w:val="20"/>
              </w:rPr>
              <w:t>D1737fs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40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41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42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29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  <w:hideMark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40</w:t>
            </w:r>
          </w:p>
        </w:tc>
        <w:tc>
          <w:tcPr>
            <w:tcW w:w="63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99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8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17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1260" w:type="dxa"/>
            <w:noWrap/>
            <w:vAlign w:val="center"/>
            <w:hideMark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Align w:val="center"/>
          </w:tcPr>
          <w:p w:rsidR="00961154" w:rsidRPr="0004368F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  <w:highlight w:val="yellow"/>
              </w:rPr>
            </w:pPr>
            <w:r w:rsidRPr="0004368F">
              <w:rPr>
                <w:rFonts w:cs="Times New Roman"/>
                <w:b/>
                <w:sz w:val="20"/>
                <w:szCs w:val="20"/>
                <w:highlight w:val="yellow"/>
              </w:rPr>
              <w:t>CNV samples</w:t>
            </w:r>
          </w:p>
          <w:p w:rsidR="0004368F" w:rsidRPr="00451470" w:rsidRDefault="0004368F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4368F">
              <w:rPr>
                <w:rFonts w:cs="Times New Roman"/>
                <w:b/>
                <w:sz w:val="20"/>
                <w:szCs w:val="20"/>
                <w:highlight w:val="yellow"/>
              </w:rPr>
              <w:t>(large deletions only)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Barcode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Sample </w:t>
            </w:r>
            <w:r w:rsidRPr="00F95432">
              <w:rPr>
                <w:rFonts w:cs="Times New Roman"/>
                <w:b/>
                <w:sz w:val="20"/>
                <w:szCs w:val="20"/>
              </w:rPr>
              <w:t>Coverage (X)</w:t>
            </w:r>
          </w:p>
        </w:tc>
        <w:tc>
          <w:tcPr>
            <w:tcW w:w="990" w:type="dxa"/>
            <w:noWrap/>
            <w:vAlign w:val="center"/>
          </w:tcPr>
          <w:p w:rsidR="00961154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xonic</w:t>
            </w:r>
          </w:p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Variants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ncoding Variants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Affected exons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b/>
                <w:sz w:val="20"/>
                <w:szCs w:val="20"/>
              </w:rPr>
              <w:t>Fold change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 w:val="restart"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6D0">
              <w:rPr>
                <w:rFonts w:cs="Times New Roman"/>
                <w:i/>
                <w:sz w:val="20"/>
                <w:szCs w:val="20"/>
              </w:rPr>
              <w:t>BRCA</w:t>
            </w:r>
            <w:r>
              <w:rPr>
                <w:rFonts w:cs="Times New Roman"/>
                <w:i/>
                <w:sz w:val="20"/>
                <w:szCs w:val="20"/>
              </w:rPr>
              <w:t>1</w:t>
            </w:r>
            <w:r w:rsidRPr="008556D0">
              <w:rPr>
                <w:rFonts w:cs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large deletion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43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0,21,22,23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2.00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44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0,21,22,23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2.02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45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0,21,22,23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2.07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23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0,21,22,23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1.99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9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20,21,22,23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 w:val="restart"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MSH2</w:t>
            </w:r>
            <w:r w:rsidRPr="008556D0">
              <w:rPr>
                <w:rFonts w:cs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large deletion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0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,2,3,4,5,6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2.00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1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,2,3,4,5,6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2.06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12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,2,3,4,5,6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34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,2,3,4,5,6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961154" w:rsidRPr="00451470" w:rsidTr="00F46B4A">
        <w:trPr>
          <w:trHeight w:val="300"/>
        </w:trPr>
        <w:tc>
          <w:tcPr>
            <w:tcW w:w="1530" w:type="dxa"/>
            <w:vMerge/>
            <w:vAlign w:val="center"/>
          </w:tcPr>
          <w:p w:rsidR="00961154" w:rsidRPr="00451470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bc20</w:t>
            </w:r>
          </w:p>
        </w:tc>
        <w:tc>
          <w:tcPr>
            <w:tcW w:w="63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9543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99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250" w:type="dxa"/>
            <w:gridSpan w:val="2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1,2,3,4,5,6</w:t>
            </w:r>
          </w:p>
        </w:tc>
        <w:tc>
          <w:tcPr>
            <w:tcW w:w="1260" w:type="dxa"/>
            <w:noWrap/>
            <w:vAlign w:val="center"/>
          </w:tcPr>
          <w:p w:rsidR="00961154" w:rsidRPr="00F95432" w:rsidRDefault="00961154" w:rsidP="00F46B4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95432">
              <w:rPr>
                <w:rFonts w:cs="Times New Roman"/>
                <w:color w:val="000000"/>
                <w:sz w:val="20"/>
                <w:szCs w:val="20"/>
              </w:rPr>
              <w:t>-1.94</w:t>
            </w:r>
          </w:p>
        </w:tc>
      </w:tr>
    </w:tbl>
    <w:p w:rsidR="00961154" w:rsidRDefault="00961154" w:rsidP="00961154"/>
    <w:p w:rsidR="00961154" w:rsidRDefault="00961154" w:rsidP="00961154">
      <w:r>
        <w:br w:type="page"/>
      </w:r>
    </w:p>
    <w:p w:rsidR="00446179" w:rsidRDefault="00446179" w:rsidP="00446179">
      <w:pPr>
        <w:rPr>
          <w:bCs/>
        </w:rPr>
      </w:pPr>
      <w:r w:rsidRPr="00433CDB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>
        <w:rPr>
          <w:bCs/>
        </w:rPr>
        <w:t>:</w:t>
      </w:r>
      <w:r w:rsidRPr="00433CDB">
        <w:rPr>
          <w:bCs/>
        </w:rPr>
        <w:t xml:space="preserve"> </w:t>
      </w:r>
      <w:r>
        <w:rPr>
          <w:bCs/>
        </w:rPr>
        <w:t>Comparison of intronic variants discrepant between replicates tested for reproducibility.</w:t>
      </w:r>
    </w:p>
    <w:p w:rsidR="00446179" w:rsidRDefault="00446179" w:rsidP="00446179"/>
    <w:tbl>
      <w:tblPr>
        <w:tblW w:w="9990" w:type="dxa"/>
        <w:jc w:val="center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4"/>
        <w:gridCol w:w="996"/>
        <w:gridCol w:w="720"/>
        <w:gridCol w:w="1080"/>
        <w:gridCol w:w="540"/>
        <w:gridCol w:w="810"/>
        <w:gridCol w:w="900"/>
        <w:gridCol w:w="1080"/>
        <w:gridCol w:w="1260"/>
        <w:gridCol w:w="1170"/>
      </w:tblGrid>
      <w:tr w:rsidR="00446179" w:rsidRPr="001A5070" w:rsidTr="009F622E">
        <w:trPr>
          <w:trHeight w:val="216"/>
          <w:jc w:val="center"/>
        </w:trPr>
        <w:tc>
          <w:tcPr>
            <w:tcW w:w="1434" w:type="dxa"/>
            <w:hideMark/>
          </w:tcPr>
          <w:p w:rsidR="00446179" w:rsidRDefault="00446179" w:rsidP="00F46B4A">
            <w:pPr>
              <w:rPr>
                <w:sz w:val="16"/>
                <w:szCs w:val="16"/>
              </w:rPr>
            </w:pPr>
          </w:p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ample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hrom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tart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ef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Al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VariantClass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ene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erage (X)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ele </w:t>
            </w:r>
            <w:r w:rsidRPr="001A5070">
              <w:rPr>
                <w:sz w:val="16"/>
                <w:szCs w:val="16"/>
              </w:rPr>
              <w:t>Freq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 w:val="restart"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 xml:space="preserve">MSH2 exon 12 </w:t>
            </w:r>
            <w:r w:rsidRPr="001A5070">
              <w:rPr>
                <w:sz w:val="16"/>
                <w:szCs w:val="16"/>
              </w:rPr>
              <w:br/>
              <w:t>p.A636P</w:t>
            </w: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27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93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73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8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79</w:t>
            </w:r>
          </w:p>
        </w:tc>
        <w:tc>
          <w:tcPr>
            <w:tcW w:w="117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0.2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1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6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0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9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5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 w:val="restart"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 xml:space="preserve">BRCA1 exon 2 </w:t>
            </w:r>
            <w:r w:rsidRPr="001A5070">
              <w:rPr>
                <w:sz w:val="16"/>
                <w:szCs w:val="16"/>
              </w:rPr>
              <w:br/>
              <w:t>p.E23fs</w:t>
            </w: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0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3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98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1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616440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UNX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05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616440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UNX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85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616440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UNX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68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616440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UNX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44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616440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UNX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43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 w:val="restart"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BRCA1 exon 19 p.Q1756fs</w:t>
            </w: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8954159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B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51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8954159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B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30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8954159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B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9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8954159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B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25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8954159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B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34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0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001444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MITF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6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001444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MITF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001444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MITF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37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001444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MITF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96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001444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UTR3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MITF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 w:val="restart"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BRCA2 exon 11 p.D1737fs</w:t>
            </w: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7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9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58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7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46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7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5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7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7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49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53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 w:val="restart"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BRCA1 large deletion</w:t>
            </w: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12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50</w:t>
            </w:r>
          </w:p>
        </w:tc>
        <w:tc>
          <w:tcPr>
            <w:tcW w:w="117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0.2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97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393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30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6129348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T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C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83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0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0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4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46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75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0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 w:val="restart"/>
            <w:vAlign w:val="center"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 xml:space="preserve">MSH2 large </w:t>
            </w:r>
            <w:r w:rsidRPr="001A5070">
              <w:rPr>
                <w:sz w:val="16"/>
                <w:szCs w:val="16"/>
              </w:rPr>
              <w:lastRenderedPageBreak/>
              <w:t>deletion</w:t>
            </w: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T83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354373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GA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65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354373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GA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5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354373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GA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27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354373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GA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22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25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354373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GGAA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SDH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464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23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833167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AD51B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833167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AD51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0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833167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AD51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97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833167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AD51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0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8331675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A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RAD51B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D715E3" w:rsidRDefault="00446179" w:rsidP="00F46B4A">
            <w:pPr>
              <w:jc w:val="center"/>
              <w:rPr>
                <w:b/>
                <w:sz w:val="16"/>
                <w:szCs w:val="16"/>
              </w:rPr>
            </w:pPr>
            <w:r w:rsidRPr="00D715E3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0.72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2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58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A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74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B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7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 w:rsidR="00446179" w:rsidRPr="001A5070" w:rsidTr="009F622E">
        <w:trPr>
          <w:trHeight w:val="216"/>
          <w:jc w:val="center"/>
        </w:trPr>
        <w:tc>
          <w:tcPr>
            <w:tcW w:w="1434" w:type="dxa"/>
            <w:vMerge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</w:p>
        </w:tc>
        <w:tc>
          <w:tcPr>
            <w:tcW w:w="996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83-3C</w:t>
            </w:r>
          </w:p>
        </w:tc>
        <w:tc>
          <w:tcPr>
            <w:tcW w:w="72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29541437</w:t>
            </w:r>
          </w:p>
        </w:tc>
        <w:tc>
          <w:tcPr>
            <w:tcW w:w="54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T</w:t>
            </w:r>
          </w:p>
        </w:tc>
        <w:tc>
          <w:tcPr>
            <w:tcW w:w="81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intronic</w:t>
            </w:r>
          </w:p>
        </w:tc>
        <w:tc>
          <w:tcPr>
            <w:tcW w:w="1080" w:type="dxa"/>
            <w:noWrap/>
            <w:hideMark/>
          </w:tcPr>
          <w:p w:rsidR="00446179" w:rsidRPr="001A5070" w:rsidRDefault="00446179" w:rsidP="00F46B4A">
            <w:pPr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NF1</w:t>
            </w:r>
          </w:p>
        </w:tc>
        <w:tc>
          <w:tcPr>
            <w:tcW w:w="126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 w:rsidRPr="001A5070">
              <w:rPr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446179" w:rsidRPr="001A5070" w:rsidRDefault="00446179" w:rsidP="00F46B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</w:tbl>
    <w:p w:rsidR="00446179" w:rsidRPr="0012487B" w:rsidRDefault="00446179" w:rsidP="00446179"/>
    <w:p w:rsidR="00446179" w:rsidRDefault="00446179" w:rsidP="00446179">
      <w:r>
        <w:br w:type="page"/>
      </w:r>
    </w:p>
    <w:p w:rsidR="00433CDB" w:rsidRPr="00433CDB" w:rsidRDefault="00433CDB" w:rsidP="00433CDB">
      <w:pPr>
        <w:rPr>
          <w:bCs/>
        </w:rPr>
      </w:pPr>
      <w:r w:rsidRPr="00433CDB">
        <w:rPr>
          <w:b/>
          <w:bCs/>
        </w:rPr>
        <w:lastRenderedPageBreak/>
        <w:t xml:space="preserve">Supplementary Table </w:t>
      </w:r>
      <w:r w:rsidR="00F626A7">
        <w:rPr>
          <w:b/>
          <w:bCs/>
        </w:rPr>
        <w:t>5</w:t>
      </w:r>
      <w:r>
        <w:rPr>
          <w:bCs/>
        </w:rPr>
        <w:t>:</w:t>
      </w:r>
      <w:r w:rsidRPr="00433CDB">
        <w:rPr>
          <w:bCs/>
        </w:rPr>
        <w:t xml:space="preserve"> Coverage (DP) required to detect a variant with variant frequency (VF) for a given level of power and specified Type I error rate (alpha=0.05). Minimum coverage needed to detect a heterozygous germline mutation is highlighted in bold.</w:t>
      </w:r>
    </w:p>
    <w:p w:rsidR="00433CDB" w:rsidRPr="00433CDB" w:rsidRDefault="00433CDB" w:rsidP="00433CDB">
      <w:pPr>
        <w:rPr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9"/>
        <w:gridCol w:w="1227"/>
        <w:gridCol w:w="1226"/>
        <w:gridCol w:w="1365"/>
        <w:gridCol w:w="1365"/>
        <w:gridCol w:w="1365"/>
      </w:tblGrid>
      <w:tr w:rsidR="00433CDB" w:rsidRPr="006C1199" w:rsidTr="00710162">
        <w:trPr>
          <w:trHeight w:val="264"/>
          <w:jc w:val="center"/>
        </w:trPr>
        <w:tc>
          <w:tcPr>
            <w:tcW w:w="1309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</w:p>
        </w:tc>
        <w:tc>
          <w:tcPr>
            <w:tcW w:w="6548" w:type="dxa"/>
            <w:gridSpan w:val="5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DP needed to attain specified power (alpha = 0.05)</w:t>
            </w:r>
          </w:p>
        </w:tc>
      </w:tr>
      <w:tr w:rsidR="006C1199" w:rsidRPr="006C1199" w:rsidTr="00710162">
        <w:trPr>
          <w:trHeight w:val="264"/>
          <w:jc w:val="center"/>
        </w:trPr>
        <w:tc>
          <w:tcPr>
            <w:tcW w:w="1309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VF</w:t>
            </w:r>
          </w:p>
        </w:tc>
        <w:tc>
          <w:tcPr>
            <w:tcW w:w="1227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Power=0.8</w:t>
            </w:r>
          </w:p>
        </w:tc>
        <w:tc>
          <w:tcPr>
            <w:tcW w:w="1226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Power=0.9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Power=0.95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Power=0.98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Power=0.99</w:t>
            </w:r>
          </w:p>
        </w:tc>
      </w:tr>
      <w:tr w:rsidR="006C1199" w:rsidRPr="006C1199" w:rsidTr="00710162">
        <w:trPr>
          <w:trHeight w:val="264"/>
          <w:jc w:val="center"/>
        </w:trPr>
        <w:tc>
          <w:tcPr>
            <w:tcW w:w="1309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0.1</w:t>
            </w:r>
          </w:p>
        </w:tc>
        <w:tc>
          <w:tcPr>
            <w:tcW w:w="1227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226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85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10</w:t>
            </w:r>
          </w:p>
        </w:tc>
      </w:tr>
      <w:tr w:rsidR="006C1199" w:rsidRPr="006C1199" w:rsidTr="00710162">
        <w:trPr>
          <w:trHeight w:val="264"/>
          <w:jc w:val="center"/>
        </w:trPr>
        <w:tc>
          <w:tcPr>
            <w:tcW w:w="1309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0.2</w:t>
            </w:r>
          </w:p>
        </w:tc>
        <w:tc>
          <w:tcPr>
            <w:tcW w:w="1227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1226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46</w:t>
            </w:r>
          </w:p>
        </w:tc>
      </w:tr>
      <w:tr w:rsidR="006C1199" w:rsidRPr="006C1199" w:rsidTr="00710162">
        <w:trPr>
          <w:trHeight w:val="264"/>
          <w:jc w:val="center"/>
        </w:trPr>
        <w:tc>
          <w:tcPr>
            <w:tcW w:w="1309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0.3</w:t>
            </w:r>
          </w:p>
        </w:tc>
        <w:tc>
          <w:tcPr>
            <w:tcW w:w="1227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226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29</w:t>
            </w:r>
          </w:p>
        </w:tc>
      </w:tr>
      <w:tr w:rsidR="006C1199" w:rsidRPr="006C1199" w:rsidTr="00710162">
        <w:trPr>
          <w:trHeight w:val="264"/>
          <w:jc w:val="center"/>
        </w:trPr>
        <w:tc>
          <w:tcPr>
            <w:tcW w:w="1309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0.4</w:t>
            </w:r>
          </w:p>
        </w:tc>
        <w:tc>
          <w:tcPr>
            <w:tcW w:w="1227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226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21</w:t>
            </w:r>
          </w:p>
        </w:tc>
      </w:tr>
      <w:tr w:rsidR="006C1199" w:rsidRPr="006C1199" w:rsidTr="00710162">
        <w:trPr>
          <w:trHeight w:val="264"/>
          <w:jc w:val="center"/>
        </w:trPr>
        <w:tc>
          <w:tcPr>
            <w:tcW w:w="1309" w:type="dxa"/>
            <w:noWrap/>
            <w:hideMark/>
          </w:tcPr>
          <w:p w:rsidR="00433CDB" w:rsidRPr="006C1199" w:rsidRDefault="00433CDB" w:rsidP="00433CDB">
            <w:pPr>
              <w:rPr>
                <w:b/>
                <w:bCs/>
                <w:sz w:val="20"/>
                <w:szCs w:val="20"/>
              </w:rPr>
            </w:pPr>
            <w:r w:rsidRPr="006C1199">
              <w:rPr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227" w:type="dxa"/>
            <w:noWrap/>
            <w:hideMark/>
          </w:tcPr>
          <w:p w:rsidR="00433CDB" w:rsidRPr="006C1199" w:rsidRDefault="00433CDB" w:rsidP="00433CDB">
            <w:pPr>
              <w:rPr>
                <w:b/>
                <w:bCs/>
                <w:sz w:val="20"/>
                <w:szCs w:val="20"/>
              </w:rPr>
            </w:pPr>
            <w:r w:rsidRPr="006C1199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26" w:type="dxa"/>
            <w:noWrap/>
            <w:hideMark/>
          </w:tcPr>
          <w:p w:rsidR="00433CDB" w:rsidRPr="006C1199" w:rsidRDefault="00433CDB" w:rsidP="00433CDB">
            <w:pPr>
              <w:rPr>
                <w:b/>
                <w:bCs/>
                <w:sz w:val="20"/>
                <w:szCs w:val="20"/>
              </w:rPr>
            </w:pPr>
            <w:r w:rsidRPr="006C1199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/>
                <w:bCs/>
                <w:sz w:val="20"/>
                <w:szCs w:val="20"/>
              </w:rPr>
            </w:pPr>
            <w:r w:rsidRPr="006C1199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/>
                <w:bCs/>
                <w:sz w:val="20"/>
                <w:szCs w:val="20"/>
              </w:rPr>
            </w:pPr>
            <w:r w:rsidRPr="006C1199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/>
                <w:bCs/>
                <w:sz w:val="20"/>
                <w:szCs w:val="20"/>
              </w:rPr>
            </w:pPr>
            <w:r w:rsidRPr="006C1199">
              <w:rPr>
                <w:b/>
                <w:bCs/>
                <w:sz w:val="20"/>
                <w:szCs w:val="20"/>
              </w:rPr>
              <w:t>17</w:t>
            </w:r>
          </w:p>
        </w:tc>
      </w:tr>
      <w:tr w:rsidR="006C1199" w:rsidRPr="006C1199" w:rsidTr="00710162">
        <w:trPr>
          <w:trHeight w:val="109"/>
          <w:jc w:val="center"/>
        </w:trPr>
        <w:tc>
          <w:tcPr>
            <w:tcW w:w="1309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0.6</w:t>
            </w:r>
          </w:p>
        </w:tc>
        <w:tc>
          <w:tcPr>
            <w:tcW w:w="1227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226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365" w:type="dxa"/>
            <w:noWrap/>
            <w:hideMark/>
          </w:tcPr>
          <w:p w:rsidR="00433CDB" w:rsidRPr="006C1199" w:rsidRDefault="00433CDB" w:rsidP="00433CDB">
            <w:pPr>
              <w:rPr>
                <w:bCs/>
                <w:sz w:val="20"/>
                <w:szCs w:val="20"/>
              </w:rPr>
            </w:pPr>
            <w:r w:rsidRPr="006C1199">
              <w:rPr>
                <w:bCs/>
                <w:sz w:val="20"/>
                <w:szCs w:val="20"/>
              </w:rPr>
              <w:t>14</w:t>
            </w:r>
          </w:p>
        </w:tc>
      </w:tr>
    </w:tbl>
    <w:p w:rsidR="00293ADF" w:rsidRDefault="00293ADF" w:rsidP="00433CDB">
      <w:pPr>
        <w:rPr>
          <w:bCs/>
        </w:rPr>
      </w:pPr>
    </w:p>
    <w:p w:rsidR="00293ADF" w:rsidRDefault="00293ADF">
      <w:pPr>
        <w:rPr>
          <w:bCs/>
        </w:rPr>
      </w:pPr>
      <w:r>
        <w:rPr>
          <w:bCs/>
        </w:rPr>
        <w:br w:type="page"/>
      </w:r>
    </w:p>
    <w:p w:rsidR="00433CDB" w:rsidRPr="00433CDB" w:rsidRDefault="00433CDB" w:rsidP="00433CDB">
      <w:pPr>
        <w:rPr>
          <w:bCs/>
        </w:rPr>
      </w:pPr>
    </w:p>
    <w:p w:rsidR="00661CB9" w:rsidRPr="00661CB9" w:rsidRDefault="00661CB9" w:rsidP="00661CB9">
      <w:pPr>
        <w:rPr>
          <w:bCs/>
        </w:rPr>
      </w:pPr>
      <w:r w:rsidRPr="00433CDB">
        <w:rPr>
          <w:b/>
          <w:bCs/>
        </w:rPr>
        <w:t xml:space="preserve">Supplementary Table </w:t>
      </w:r>
      <w:r w:rsidR="00F626A7">
        <w:rPr>
          <w:b/>
          <w:bCs/>
        </w:rPr>
        <w:t>6</w:t>
      </w:r>
      <w:r w:rsidRPr="00661CB9">
        <w:rPr>
          <w:bCs/>
        </w:rPr>
        <w:t xml:space="preserve">: Number of false positive events detected pre- and post-filtering for coverage depth (DP) and </w:t>
      </w:r>
      <w:r w:rsidR="00A81EBF">
        <w:rPr>
          <w:bCs/>
        </w:rPr>
        <w:t>allele</w:t>
      </w:r>
      <w:r w:rsidRPr="00661CB9">
        <w:rPr>
          <w:bCs/>
        </w:rPr>
        <w:t xml:space="preserve"> frequency (VF).</w:t>
      </w:r>
    </w:p>
    <w:p w:rsidR="00661CB9" w:rsidRPr="00661CB9" w:rsidRDefault="00661CB9" w:rsidP="00661CB9">
      <w:pPr>
        <w:rPr>
          <w:bCs/>
        </w:rPr>
      </w:pPr>
    </w:p>
    <w:tbl>
      <w:tblPr>
        <w:tblW w:w="8198" w:type="dxa"/>
        <w:jc w:val="center"/>
        <w:tblLayout w:type="fixed"/>
        <w:tblLook w:val="04A0"/>
      </w:tblPr>
      <w:tblGrid>
        <w:gridCol w:w="1726"/>
        <w:gridCol w:w="1618"/>
        <w:gridCol w:w="1618"/>
        <w:gridCol w:w="1618"/>
        <w:gridCol w:w="1618"/>
      </w:tblGrid>
      <w:tr w:rsidR="00661CB9" w:rsidRPr="00126EFD" w:rsidTr="00126EFD">
        <w:trPr>
          <w:trHeight w:val="240"/>
          <w:jc w:val="center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61CB9" w:rsidRPr="00126EFD" w:rsidRDefault="00661CB9" w:rsidP="00661CB9">
            <w:pPr>
              <w:rPr>
                <w:bCs/>
                <w:sz w:val="22"/>
              </w:rPr>
            </w:pP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Exonic Variants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Flanking intronic sequence (50bp)</w:t>
            </w:r>
          </w:p>
        </w:tc>
      </w:tr>
      <w:tr w:rsidR="00661CB9" w:rsidRPr="00126EFD" w:rsidTr="00126EFD">
        <w:trPr>
          <w:trHeight w:val="240"/>
          <w:jc w:val="center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61CB9" w:rsidRPr="00126EFD" w:rsidRDefault="00661CB9" w:rsidP="00661CB9">
            <w:pPr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Filter criteria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DP ≥ 50X, VF ≥ 20%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DP ≥ 50X, VF ≥ 25%</w:t>
            </w:r>
          </w:p>
        </w:tc>
      </w:tr>
      <w:tr w:rsidR="00661CB9" w:rsidRPr="00126EFD" w:rsidTr="00126EFD">
        <w:trPr>
          <w:trHeight w:val="240"/>
          <w:jc w:val="center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61CB9" w:rsidRPr="00126EFD" w:rsidRDefault="00661CB9" w:rsidP="00661CB9">
            <w:pPr>
              <w:rPr>
                <w:bCs/>
                <w:sz w:val="22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SNV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Indels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SNV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Indels</w:t>
            </w:r>
          </w:p>
        </w:tc>
      </w:tr>
      <w:tr w:rsidR="00661CB9" w:rsidRPr="00126EFD" w:rsidTr="00126EFD">
        <w:trPr>
          <w:trHeight w:val="240"/>
          <w:jc w:val="center"/>
        </w:trPr>
        <w:tc>
          <w:tcPr>
            <w:tcW w:w="172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661CB9" w:rsidRPr="00126EFD" w:rsidRDefault="00661CB9" w:rsidP="00661CB9">
            <w:pPr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Pre-filter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96</w:t>
            </w:r>
          </w:p>
        </w:tc>
        <w:tc>
          <w:tcPr>
            <w:tcW w:w="16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47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500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1003</w:t>
            </w:r>
          </w:p>
        </w:tc>
      </w:tr>
      <w:tr w:rsidR="00661CB9" w:rsidRPr="00126EFD" w:rsidTr="00126EFD">
        <w:trPr>
          <w:trHeight w:val="240"/>
          <w:jc w:val="center"/>
        </w:trPr>
        <w:tc>
          <w:tcPr>
            <w:tcW w:w="1726" w:type="dxa"/>
            <w:tcBorders>
              <w:right w:val="single" w:sz="4" w:space="0" w:color="auto"/>
            </w:tcBorders>
            <w:noWrap/>
            <w:hideMark/>
          </w:tcPr>
          <w:p w:rsidR="00661CB9" w:rsidRPr="00126EFD" w:rsidRDefault="00661CB9" w:rsidP="00661CB9">
            <w:pPr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Post-filter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0</w:t>
            </w:r>
          </w:p>
        </w:tc>
        <w:tc>
          <w:tcPr>
            <w:tcW w:w="1618" w:type="dxa"/>
            <w:tcBorders>
              <w:right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0</w:t>
            </w:r>
          </w:p>
        </w:tc>
        <w:tc>
          <w:tcPr>
            <w:tcW w:w="1618" w:type="dxa"/>
            <w:tcBorders>
              <w:left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4</w:t>
            </w:r>
          </w:p>
        </w:tc>
        <w:tc>
          <w:tcPr>
            <w:tcW w:w="1618" w:type="dxa"/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5</w:t>
            </w:r>
          </w:p>
        </w:tc>
      </w:tr>
      <w:tr w:rsidR="00661CB9" w:rsidRPr="00126EFD" w:rsidTr="00126EFD">
        <w:trPr>
          <w:trHeight w:val="55"/>
          <w:jc w:val="center"/>
        </w:trPr>
        <w:tc>
          <w:tcPr>
            <w:tcW w:w="172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661CB9" w:rsidRPr="00126EFD" w:rsidRDefault="00661CB9" w:rsidP="00661CB9">
            <w:pPr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Rejection Rate</w:t>
            </w:r>
          </w:p>
        </w:tc>
        <w:tc>
          <w:tcPr>
            <w:tcW w:w="16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1.00</w:t>
            </w:r>
          </w:p>
        </w:tc>
        <w:tc>
          <w:tcPr>
            <w:tcW w:w="16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1.00</w:t>
            </w:r>
          </w:p>
        </w:tc>
        <w:tc>
          <w:tcPr>
            <w:tcW w:w="16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0.992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noWrap/>
            <w:hideMark/>
          </w:tcPr>
          <w:p w:rsidR="00661CB9" w:rsidRPr="00126EFD" w:rsidRDefault="00661CB9" w:rsidP="00126EFD">
            <w:pPr>
              <w:jc w:val="center"/>
              <w:rPr>
                <w:bCs/>
                <w:sz w:val="22"/>
              </w:rPr>
            </w:pPr>
            <w:r w:rsidRPr="00126EFD">
              <w:rPr>
                <w:bCs/>
                <w:sz w:val="22"/>
              </w:rPr>
              <w:t>0.995</w:t>
            </w:r>
          </w:p>
        </w:tc>
      </w:tr>
    </w:tbl>
    <w:p w:rsidR="0012487B" w:rsidRPr="0012487B" w:rsidRDefault="0012487B" w:rsidP="00F36556"/>
    <w:sectPr w:rsidR="0012487B" w:rsidRPr="0012487B" w:rsidSect="00F36556">
      <w:footerReference w:type="even" r:id="rId8"/>
      <w:footerReference w:type="default" r:id="rId9"/>
      <w:pgSz w:w="12240" w:h="15840"/>
      <w:pgMar w:top="1440" w:right="1080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6E6F" w:rsidRDefault="00366E6F" w:rsidP="001D12E5">
      <w:r>
        <w:separator/>
      </w:r>
    </w:p>
  </w:endnote>
  <w:endnote w:type="continuationSeparator" w:id="0">
    <w:p w:rsidR="00366E6F" w:rsidRDefault="00366E6F" w:rsidP="001D12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E6F" w:rsidRDefault="00125086" w:rsidP="002970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66E6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66E6F" w:rsidRDefault="00366E6F" w:rsidP="001D12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E6F" w:rsidRDefault="00125086" w:rsidP="002970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66E6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368F">
      <w:rPr>
        <w:rStyle w:val="PageNumber"/>
        <w:noProof/>
      </w:rPr>
      <w:t>14</w:t>
    </w:r>
    <w:r>
      <w:rPr>
        <w:rStyle w:val="PageNumber"/>
      </w:rPr>
      <w:fldChar w:fldCharType="end"/>
    </w:r>
  </w:p>
  <w:p w:rsidR="00366E6F" w:rsidRDefault="00366E6F" w:rsidP="001D12E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6E6F" w:rsidRDefault="00366E6F" w:rsidP="001D12E5">
      <w:r>
        <w:separator/>
      </w:r>
    </w:p>
  </w:footnote>
  <w:footnote w:type="continuationSeparator" w:id="0">
    <w:p w:rsidR="00366E6F" w:rsidRDefault="00366E6F" w:rsidP="001D12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73750"/>
    <w:multiLevelType w:val="hybridMultilevel"/>
    <w:tmpl w:val="25CEBDE0"/>
    <w:lvl w:ilvl="0" w:tplc="909645E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9C4815"/>
    <w:multiLevelType w:val="hybridMultilevel"/>
    <w:tmpl w:val="4508B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6737DE"/>
    <w:multiLevelType w:val="hybridMultilevel"/>
    <w:tmpl w:val="C5804518"/>
    <w:lvl w:ilvl="0" w:tplc="D624D02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9D0949"/>
    <w:multiLevelType w:val="hybridMultilevel"/>
    <w:tmpl w:val="DD0E0C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EA1876"/>
    <w:multiLevelType w:val="hybridMultilevel"/>
    <w:tmpl w:val="B78292EE"/>
    <w:lvl w:ilvl="0" w:tplc="BBA6855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A020C7"/>
    <w:multiLevelType w:val="hybridMultilevel"/>
    <w:tmpl w:val="F1BAFD66"/>
    <w:lvl w:ilvl="0" w:tplc="14F457C0">
      <w:start w:val="7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AC3D86"/>
    <w:multiLevelType w:val="hybridMultilevel"/>
    <w:tmpl w:val="0268AA4A"/>
    <w:lvl w:ilvl="0" w:tplc="25C454B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CD5351"/>
    <w:multiLevelType w:val="hybridMultilevel"/>
    <w:tmpl w:val="228CC7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A752C2"/>
    <w:multiLevelType w:val="hybridMultilevel"/>
    <w:tmpl w:val="25AA673A"/>
    <w:lvl w:ilvl="0" w:tplc="41D2A0BE">
      <w:start w:val="769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335CFF"/>
    <w:multiLevelType w:val="hybridMultilevel"/>
    <w:tmpl w:val="24320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5"/>
  </w:num>
  <w:num w:numId="5">
    <w:abstractNumId w:val="3"/>
  </w:num>
  <w:num w:numId="6">
    <w:abstractNumId w:val="7"/>
  </w:num>
  <w:num w:numId="7">
    <w:abstractNumId w:val="9"/>
  </w:num>
  <w:num w:numId="8">
    <w:abstractNumId w:val="6"/>
  </w:num>
  <w:num w:numId="9">
    <w:abstractNumId w:val="2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Gene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zzf0aacz0wwsezrxjxxwsn2sassp5arwvz&quot;&gt;GermlineValidationPaperReferences&lt;record-ids&gt;&lt;item&gt;3&lt;/item&gt;&lt;item&gt;4&lt;/item&gt;&lt;item&gt;5&lt;/item&gt;&lt;item&gt;6&lt;/item&gt;&lt;item&gt;7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9&lt;/item&gt;&lt;item&gt;30&lt;/item&gt;&lt;item&gt;31&lt;/item&gt;&lt;item&gt;33&lt;/item&gt;&lt;item&gt;34&lt;/item&gt;&lt;item&gt;35&lt;/item&gt;&lt;item&gt;36&lt;/item&gt;&lt;/record-ids&gt;&lt;/item&gt;&lt;/Libraries&gt;"/>
  </w:docVars>
  <w:rsids>
    <w:rsidRoot w:val="00D71F60"/>
    <w:rsid w:val="0000069B"/>
    <w:rsid w:val="000007E0"/>
    <w:rsid w:val="00000CD6"/>
    <w:rsid w:val="000022F5"/>
    <w:rsid w:val="00002383"/>
    <w:rsid w:val="00004C85"/>
    <w:rsid w:val="000052C6"/>
    <w:rsid w:val="00005963"/>
    <w:rsid w:val="00005B2B"/>
    <w:rsid w:val="000067CC"/>
    <w:rsid w:val="0000695D"/>
    <w:rsid w:val="000071B0"/>
    <w:rsid w:val="000073FC"/>
    <w:rsid w:val="00011154"/>
    <w:rsid w:val="000114F0"/>
    <w:rsid w:val="000119F6"/>
    <w:rsid w:val="000125A9"/>
    <w:rsid w:val="00013400"/>
    <w:rsid w:val="0001389A"/>
    <w:rsid w:val="00013B56"/>
    <w:rsid w:val="00014506"/>
    <w:rsid w:val="00014D59"/>
    <w:rsid w:val="00015C8E"/>
    <w:rsid w:val="00015ED7"/>
    <w:rsid w:val="00016367"/>
    <w:rsid w:val="000164E2"/>
    <w:rsid w:val="000169CE"/>
    <w:rsid w:val="00016C42"/>
    <w:rsid w:val="00017248"/>
    <w:rsid w:val="000205AA"/>
    <w:rsid w:val="00020964"/>
    <w:rsid w:val="00022835"/>
    <w:rsid w:val="00022C37"/>
    <w:rsid w:val="0002400E"/>
    <w:rsid w:val="000240E4"/>
    <w:rsid w:val="00024536"/>
    <w:rsid w:val="00024B7D"/>
    <w:rsid w:val="00024C55"/>
    <w:rsid w:val="0002685F"/>
    <w:rsid w:val="00026893"/>
    <w:rsid w:val="000272E2"/>
    <w:rsid w:val="000279B6"/>
    <w:rsid w:val="00030287"/>
    <w:rsid w:val="0003060D"/>
    <w:rsid w:val="000313A7"/>
    <w:rsid w:val="00031478"/>
    <w:rsid w:val="000317FE"/>
    <w:rsid w:val="000334FB"/>
    <w:rsid w:val="0003364C"/>
    <w:rsid w:val="0003367A"/>
    <w:rsid w:val="000348D2"/>
    <w:rsid w:val="00034ACF"/>
    <w:rsid w:val="000352B7"/>
    <w:rsid w:val="0003564C"/>
    <w:rsid w:val="00035F21"/>
    <w:rsid w:val="00036A0C"/>
    <w:rsid w:val="00036A6F"/>
    <w:rsid w:val="00036BF7"/>
    <w:rsid w:val="00036CCC"/>
    <w:rsid w:val="00036FCC"/>
    <w:rsid w:val="000378A6"/>
    <w:rsid w:val="0004050C"/>
    <w:rsid w:val="00040A39"/>
    <w:rsid w:val="00040B0C"/>
    <w:rsid w:val="00040BB6"/>
    <w:rsid w:val="000414FE"/>
    <w:rsid w:val="00041D34"/>
    <w:rsid w:val="0004213F"/>
    <w:rsid w:val="00042FED"/>
    <w:rsid w:val="00043022"/>
    <w:rsid w:val="0004368F"/>
    <w:rsid w:val="0004389D"/>
    <w:rsid w:val="00043EB7"/>
    <w:rsid w:val="00044309"/>
    <w:rsid w:val="0004528A"/>
    <w:rsid w:val="000459EF"/>
    <w:rsid w:val="00045B1B"/>
    <w:rsid w:val="0004763E"/>
    <w:rsid w:val="0005011F"/>
    <w:rsid w:val="00050378"/>
    <w:rsid w:val="000505F2"/>
    <w:rsid w:val="00051258"/>
    <w:rsid w:val="000513DC"/>
    <w:rsid w:val="00051A8C"/>
    <w:rsid w:val="00051BF1"/>
    <w:rsid w:val="00052354"/>
    <w:rsid w:val="000525E7"/>
    <w:rsid w:val="000528FE"/>
    <w:rsid w:val="00052F27"/>
    <w:rsid w:val="00053934"/>
    <w:rsid w:val="00054321"/>
    <w:rsid w:val="000545DD"/>
    <w:rsid w:val="00054763"/>
    <w:rsid w:val="000553CC"/>
    <w:rsid w:val="000564A1"/>
    <w:rsid w:val="00056848"/>
    <w:rsid w:val="000573AF"/>
    <w:rsid w:val="0005769A"/>
    <w:rsid w:val="00057DF6"/>
    <w:rsid w:val="00060480"/>
    <w:rsid w:val="00060B8A"/>
    <w:rsid w:val="00061007"/>
    <w:rsid w:val="0006127B"/>
    <w:rsid w:val="0006159F"/>
    <w:rsid w:val="00061E22"/>
    <w:rsid w:val="00062F78"/>
    <w:rsid w:val="000630EA"/>
    <w:rsid w:val="000642CF"/>
    <w:rsid w:val="00064318"/>
    <w:rsid w:val="000644E4"/>
    <w:rsid w:val="00064A65"/>
    <w:rsid w:val="00064F28"/>
    <w:rsid w:val="00065B48"/>
    <w:rsid w:val="00065D8C"/>
    <w:rsid w:val="000665E8"/>
    <w:rsid w:val="00067D2F"/>
    <w:rsid w:val="000706C5"/>
    <w:rsid w:val="00070D47"/>
    <w:rsid w:val="00070D9C"/>
    <w:rsid w:val="000724FA"/>
    <w:rsid w:val="00072D85"/>
    <w:rsid w:val="00073133"/>
    <w:rsid w:val="0007383E"/>
    <w:rsid w:val="00073A0D"/>
    <w:rsid w:val="000741C4"/>
    <w:rsid w:val="00074226"/>
    <w:rsid w:val="00074970"/>
    <w:rsid w:val="00074E73"/>
    <w:rsid w:val="00074F8E"/>
    <w:rsid w:val="0007660E"/>
    <w:rsid w:val="00077C95"/>
    <w:rsid w:val="00077EA0"/>
    <w:rsid w:val="00077F0A"/>
    <w:rsid w:val="000805B2"/>
    <w:rsid w:val="000805D3"/>
    <w:rsid w:val="00080897"/>
    <w:rsid w:val="00081317"/>
    <w:rsid w:val="00082859"/>
    <w:rsid w:val="0008351D"/>
    <w:rsid w:val="000837AE"/>
    <w:rsid w:val="00084923"/>
    <w:rsid w:val="000855E9"/>
    <w:rsid w:val="0008694A"/>
    <w:rsid w:val="000872C0"/>
    <w:rsid w:val="00087978"/>
    <w:rsid w:val="00087CF8"/>
    <w:rsid w:val="00087DEF"/>
    <w:rsid w:val="00090647"/>
    <w:rsid w:val="0009089D"/>
    <w:rsid w:val="00091345"/>
    <w:rsid w:val="000919C1"/>
    <w:rsid w:val="00092F73"/>
    <w:rsid w:val="00094137"/>
    <w:rsid w:val="000943EB"/>
    <w:rsid w:val="000946A3"/>
    <w:rsid w:val="00095228"/>
    <w:rsid w:val="000960E3"/>
    <w:rsid w:val="00096AE9"/>
    <w:rsid w:val="00097111"/>
    <w:rsid w:val="00097552"/>
    <w:rsid w:val="00097C0C"/>
    <w:rsid w:val="000A1479"/>
    <w:rsid w:val="000A1972"/>
    <w:rsid w:val="000A1FD7"/>
    <w:rsid w:val="000A2004"/>
    <w:rsid w:val="000A303F"/>
    <w:rsid w:val="000A3AEF"/>
    <w:rsid w:val="000A4370"/>
    <w:rsid w:val="000A51A6"/>
    <w:rsid w:val="000A5529"/>
    <w:rsid w:val="000A64B7"/>
    <w:rsid w:val="000A6B2F"/>
    <w:rsid w:val="000A6FA9"/>
    <w:rsid w:val="000A705B"/>
    <w:rsid w:val="000A7AAF"/>
    <w:rsid w:val="000A7B34"/>
    <w:rsid w:val="000A7DFE"/>
    <w:rsid w:val="000B0CE7"/>
    <w:rsid w:val="000B0D69"/>
    <w:rsid w:val="000B1F93"/>
    <w:rsid w:val="000B2014"/>
    <w:rsid w:val="000B24C3"/>
    <w:rsid w:val="000B2732"/>
    <w:rsid w:val="000B3552"/>
    <w:rsid w:val="000B40D1"/>
    <w:rsid w:val="000B4A01"/>
    <w:rsid w:val="000B5AE3"/>
    <w:rsid w:val="000B62E0"/>
    <w:rsid w:val="000B6656"/>
    <w:rsid w:val="000B733F"/>
    <w:rsid w:val="000C0865"/>
    <w:rsid w:val="000C0C76"/>
    <w:rsid w:val="000C0D7E"/>
    <w:rsid w:val="000C1706"/>
    <w:rsid w:val="000C22A5"/>
    <w:rsid w:val="000C254C"/>
    <w:rsid w:val="000C25AC"/>
    <w:rsid w:val="000C2A22"/>
    <w:rsid w:val="000C2CCE"/>
    <w:rsid w:val="000C2DFF"/>
    <w:rsid w:val="000C3C4B"/>
    <w:rsid w:val="000C3F3E"/>
    <w:rsid w:val="000C4679"/>
    <w:rsid w:val="000C598A"/>
    <w:rsid w:val="000C5A67"/>
    <w:rsid w:val="000C637B"/>
    <w:rsid w:val="000C645B"/>
    <w:rsid w:val="000C67E5"/>
    <w:rsid w:val="000C6B50"/>
    <w:rsid w:val="000C6C45"/>
    <w:rsid w:val="000C6C6E"/>
    <w:rsid w:val="000C6D16"/>
    <w:rsid w:val="000C7434"/>
    <w:rsid w:val="000C7635"/>
    <w:rsid w:val="000C79AA"/>
    <w:rsid w:val="000D13ED"/>
    <w:rsid w:val="000D1F5D"/>
    <w:rsid w:val="000D34BE"/>
    <w:rsid w:val="000D3F97"/>
    <w:rsid w:val="000D4138"/>
    <w:rsid w:val="000D44A8"/>
    <w:rsid w:val="000D45FE"/>
    <w:rsid w:val="000D48D6"/>
    <w:rsid w:val="000D59A6"/>
    <w:rsid w:val="000D65FB"/>
    <w:rsid w:val="000D7943"/>
    <w:rsid w:val="000E02BA"/>
    <w:rsid w:val="000E10AA"/>
    <w:rsid w:val="000E1158"/>
    <w:rsid w:val="000E11E8"/>
    <w:rsid w:val="000E2C01"/>
    <w:rsid w:val="000E2E5F"/>
    <w:rsid w:val="000E2FE9"/>
    <w:rsid w:val="000E432E"/>
    <w:rsid w:val="000E4916"/>
    <w:rsid w:val="000E4DDC"/>
    <w:rsid w:val="000E704B"/>
    <w:rsid w:val="000E7230"/>
    <w:rsid w:val="000F03BC"/>
    <w:rsid w:val="000F0E32"/>
    <w:rsid w:val="000F1CD2"/>
    <w:rsid w:val="000F2AE9"/>
    <w:rsid w:val="000F3570"/>
    <w:rsid w:val="000F3E98"/>
    <w:rsid w:val="000F475C"/>
    <w:rsid w:val="000F47D5"/>
    <w:rsid w:val="000F50DD"/>
    <w:rsid w:val="000F52A7"/>
    <w:rsid w:val="000F5461"/>
    <w:rsid w:val="000F5C31"/>
    <w:rsid w:val="000F6034"/>
    <w:rsid w:val="000F6270"/>
    <w:rsid w:val="000F6A60"/>
    <w:rsid w:val="000F742B"/>
    <w:rsid w:val="000F783C"/>
    <w:rsid w:val="000F7D89"/>
    <w:rsid w:val="00100D0D"/>
    <w:rsid w:val="00101DDA"/>
    <w:rsid w:val="0010351B"/>
    <w:rsid w:val="00103616"/>
    <w:rsid w:val="00103FC9"/>
    <w:rsid w:val="001057DD"/>
    <w:rsid w:val="00105826"/>
    <w:rsid w:val="001058CA"/>
    <w:rsid w:val="0010609B"/>
    <w:rsid w:val="00106F60"/>
    <w:rsid w:val="00110568"/>
    <w:rsid w:val="00110803"/>
    <w:rsid w:val="00110C34"/>
    <w:rsid w:val="001122F0"/>
    <w:rsid w:val="001125A6"/>
    <w:rsid w:val="0011379F"/>
    <w:rsid w:val="00113B82"/>
    <w:rsid w:val="00113F05"/>
    <w:rsid w:val="001140A6"/>
    <w:rsid w:val="0011483F"/>
    <w:rsid w:val="00115B82"/>
    <w:rsid w:val="00117A93"/>
    <w:rsid w:val="00117EE8"/>
    <w:rsid w:val="00120198"/>
    <w:rsid w:val="001203C2"/>
    <w:rsid w:val="001206B6"/>
    <w:rsid w:val="00120C20"/>
    <w:rsid w:val="00120C5D"/>
    <w:rsid w:val="00120FE7"/>
    <w:rsid w:val="0012171C"/>
    <w:rsid w:val="00123142"/>
    <w:rsid w:val="0012367F"/>
    <w:rsid w:val="00123810"/>
    <w:rsid w:val="0012487B"/>
    <w:rsid w:val="00124C10"/>
    <w:rsid w:val="00125086"/>
    <w:rsid w:val="00125F61"/>
    <w:rsid w:val="00125F99"/>
    <w:rsid w:val="001266CA"/>
    <w:rsid w:val="00126EFD"/>
    <w:rsid w:val="00127058"/>
    <w:rsid w:val="001270C3"/>
    <w:rsid w:val="00127473"/>
    <w:rsid w:val="001277E2"/>
    <w:rsid w:val="001314CF"/>
    <w:rsid w:val="00131CAB"/>
    <w:rsid w:val="00131E14"/>
    <w:rsid w:val="001335BF"/>
    <w:rsid w:val="0013428E"/>
    <w:rsid w:val="00135060"/>
    <w:rsid w:val="00135677"/>
    <w:rsid w:val="00135A52"/>
    <w:rsid w:val="001362E2"/>
    <w:rsid w:val="00136523"/>
    <w:rsid w:val="0013691F"/>
    <w:rsid w:val="00137C98"/>
    <w:rsid w:val="00137D6A"/>
    <w:rsid w:val="00140370"/>
    <w:rsid w:val="00140578"/>
    <w:rsid w:val="001405CD"/>
    <w:rsid w:val="00140A80"/>
    <w:rsid w:val="00141258"/>
    <w:rsid w:val="0014143A"/>
    <w:rsid w:val="00141FF6"/>
    <w:rsid w:val="00142307"/>
    <w:rsid w:val="00142455"/>
    <w:rsid w:val="001425C2"/>
    <w:rsid w:val="0014271D"/>
    <w:rsid w:val="001428D3"/>
    <w:rsid w:val="00142E08"/>
    <w:rsid w:val="001437E1"/>
    <w:rsid w:val="00143D87"/>
    <w:rsid w:val="00144F86"/>
    <w:rsid w:val="0014526B"/>
    <w:rsid w:val="00146307"/>
    <w:rsid w:val="00146D12"/>
    <w:rsid w:val="00147090"/>
    <w:rsid w:val="001476F3"/>
    <w:rsid w:val="001477E5"/>
    <w:rsid w:val="00147BC1"/>
    <w:rsid w:val="00150DA3"/>
    <w:rsid w:val="00152C86"/>
    <w:rsid w:val="00153139"/>
    <w:rsid w:val="001532FC"/>
    <w:rsid w:val="00154FC0"/>
    <w:rsid w:val="0015529A"/>
    <w:rsid w:val="00155363"/>
    <w:rsid w:val="00155401"/>
    <w:rsid w:val="001555A5"/>
    <w:rsid w:val="00155C25"/>
    <w:rsid w:val="001566A6"/>
    <w:rsid w:val="00156E88"/>
    <w:rsid w:val="00157A1B"/>
    <w:rsid w:val="00157D5D"/>
    <w:rsid w:val="001604C6"/>
    <w:rsid w:val="0016082F"/>
    <w:rsid w:val="001609B6"/>
    <w:rsid w:val="00160CA5"/>
    <w:rsid w:val="00160F4A"/>
    <w:rsid w:val="001614A9"/>
    <w:rsid w:val="00161B23"/>
    <w:rsid w:val="00163AA7"/>
    <w:rsid w:val="0016471E"/>
    <w:rsid w:val="00165251"/>
    <w:rsid w:val="001652E2"/>
    <w:rsid w:val="00165BF1"/>
    <w:rsid w:val="00165C97"/>
    <w:rsid w:val="00166CA0"/>
    <w:rsid w:val="00166CB2"/>
    <w:rsid w:val="00166E44"/>
    <w:rsid w:val="0017017F"/>
    <w:rsid w:val="00170518"/>
    <w:rsid w:val="00171405"/>
    <w:rsid w:val="00171BFC"/>
    <w:rsid w:val="001721A3"/>
    <w:rsid w:val="00172955"/>
    <w:rsid w:val="00173D87"/>
    <w:rsid w:val="00173F60"/>
    <w:rsid w:val="001742EF"/>
    <w:rsid w:val="00174959"/>
    <w:rsid w:val="00174A3D"/>
    <w:rsid w:val="00174FE8"/>
    <w:rsid w:val="00175E2D"/>
    <w:rsid w:val="00180553"/>
    <w:rsid w:val="00180A1E"/>
    <w:rsid w:val="00180F64"/>
    <w:rsid w:val="001813CB"/>
    <w:rsid w:val="0018264C"/>
    <w:rsid w:val="00182F10"/>
    <w:rsid w:val="0018318F"/>
    <w:rsid w:val="001833B4"/>
    <w:rsid w:val="00185267"/>
    <w:rsid w:val="0018549E"/>
    <w:rsid w:val="00185B28"/>
    <w:rsid w:val="00185B51"/>
    <w:rsid w:val="00187EC1"/>
    <w:rsid w:val="00190506"/>
    <w:rsid w:val="00190E98"/>
    <w:rsid w:val="001915DE"/>
    <w:rsid w:val="00191948"/>
    <w:rsid w:val="001936B2"/>
    <w:rsid w:val="0019372A"/>
    <w:rsid w:val="00194A41"/>
    <w:rsid w:val="00195498"/>
    <w:rsid w:val="00195C1A"/>
    <w:rsid w:val="00195C7E"/>
    <w:rsid w:val="00196729"/>
    <w:rsid w:val="00197048"/>
    <w:rsid w:val="001972CE"/>
    <w:rsid w:val="001974E6"/>
    <w:rsid w:val="00197756"/>
    <w:rsid w:val="001978DF"/>
    <w:rsid w:val="00197906"/>
    <w:rsid w:val="00197C19"/>
    <w:rsid w:val="001A092C"/>
    <w:rsid w:val="001A0C7D"/>
    <w:rsid w:val="001A1CF1"/>
    <w:rsid w:val="001A20F7"/>
    <w:rsid w:val="001A235F"/>
    <w:rsid w:val="001A3727"/>
    <w:rsid w:val="001A3CE1"/>
    <w:rsid w:val="001A3D2B"/>
    <w:rsid w:val="001A4707"/>
    <w:rsid w:val="001A47E9"/>
    <w:rsid w:val="001A49E3"/>
    <w:rsid w:val="001A4C50"/>
    <w:rsid w:val="001A5056"/>
    <w:rsid w:val="001A5070"/>
    <w:rsid w:val="001A5F1E"/>
    <w:rsid w:val="001A658F"/>
    <w:rsid w:val="001A69AD"/>
    <w:rsid w:val="001A6C11"/>
    <w:rsid w:val="001A7049"/>
    <w:rsid w:val="001A714E"/>
    <w:rsid w:val="001A7BA0"/>
    <w:rsid w:val="001A7BE1"/>
    <w:rsid w:val="001B0DE0"/>
    <w:rsid w:val="001B1CBD"/>
    <w:rsid w:val="001B28CB"/>
    <w:rsid w:val="001B421D"/>
    <w:rsid w:val="001B4B9D"/>
    <w:rsid w:val="001B4EE8"/>
    <w:rsid w:val="001B524E"/>
    <w:rsid w:val="001B579B"/>
    <w:rsid w:val="001B5F71"/>
    <w:rsid w:val="001B6E2C"/>
    <w:rsid w:val="001B7099"/>
    <w:rsid w:val="001B7637"/>
    <w:rsid w:val="001B7756"/>
    <w:rsid w:val="001B77C4"/>
    <w:rsid w:val="001C0C06"/>
    <w:rsid w:val="001C3952"/>
    <w:rsid w:val="001C4253"/>
    <w:rsid w:val="001C4AD3"/>
    <w:rsid w:val="001C4CBC"/>
    <w:rsid w:val="001C4E01"/>
    <w:rsid w:val="001C5B7B"/>
    <w:rsid w:val="001C5D46"/>
    <w:rsid w:val="001C62BA"/>
    <w:rsid w:val="001C646C"/>
    <w:rsid w:val="001C657C"/>
    <w:rsid w:val="001D12E5"/>
    <w:rsid w:val="001D1547"/>
    <w:rsid w:val="001D2652"/>
    <w:rsid w:val="001D2A76"/>
    <w:rsid w:val="001D3E26"/>
    <w:rsid w:val="001D4438"/>
    <w:rsid w:val="001D698C"/>
    <w:rsid w:val="001D69DB"/>
    <w:rsid w:val="001D79E2"/>
    <w:rsid w:val="001E073D"/>
    <w:rsid w:val="001E07BE"/>
    <w:rsid w:val="001E0C84"/>
    <w:rsid w:val="001E0EF2"/>
    <w:rsid w:val="001E19A3"/>
    <w:rsid w:val="001E1E61"/>
    <w:rsid w:val="001E2005"/>
    <w:rsid w:val="001E2A15"/>
    <w:rsid w:val="001E3E4B"/>
    <w:rsid w:val="001E3E89"/>
    <w:rsid w:val="001E41B2"/>
    <w:rsid w:val="001E44C4"/>
    <w:rsid w:val="001E5005"/>
    <w:rsid w:val="001E5AEC"/>
    <w:rsid w:val="001E6265"/>
    <w:rsid w:val="001E64A0"/>
    <w:rsid w:val="001E6547"/>
    <w:rsid w:val="001E6E9E"/>
    <w:rsid w:val="001E6F8E"/>
    <w:rsid w:val="001F0771"/>
    <w:rsid w:val="001F0E61"/>
    <w:rsid w:val="001F10DF"/>
    <w:rsid w:val="001F11D5"/>
    <w:rsid w:val="001F4A18"/>
    <w:rsid w:val="001F4D31"/>
    <w:rsid w:val="001F4F6F"/>
    <w:rsid w:val="001F5D59"/>
    <w:rsid w:val="001F5DC1"/>
    <w:rsid w:val="001F5E06"/>
    <w:rsid w:val="001F7174"/>
    <w:rsid w:val="001F7751"/>
    <w:rsid w:val="0020034C"/>
    <w:rsid w:val="002006CC"/>
    <w:rsid w:val="00200B20"/>
    <w:rsid w:val="00200CAC"/>
    <w:rsid w:val="00201817"/>
    <w:rsid w:val="002036BA"/>
    <w:rsid w:val="00204373"/>
    <w:rsid w:val="00204BE1"/>
    <w:rsid w:val="00204D20"/>
    <w:rsid w:val="002051FA"/>
    <w:rsid w:val="00205B75"/>
    <w:rsid w:val="00205C97"/>
    <w:rsid w:val="0020636E"/>
    <w:rsid w:val="0020654D"/>
    <w:rsid w:val="00206F2C"/>
    <w:rsid w:val="00207EE8"/>
    <w:rsid w:val="00210552"/>
    <w:rsid w:val="00210BE9"/>
    <w:rsid w:val="00211097"/>
    <w:rsid w:val="00211682"/>
    <w:rsid w:val="0021185A"/>
    <w:rsid w:val="00211E74"/>
    <w:rsid w:val="002121DE"/>
    <w:rsid w:val="00212B98"/>
    <w:rsid w:val="00213F26"/>
    <w:rsid w:val="00215035"/>
    <w:rsid w:val="002151C1"/>
    <w:rsid w:val="0021531F"/>
    <w:rsid w:val="00215849"/>
    <w:rsid w:val="00215A07"/>
    <w:rsid w:val="00215EAB"/>
    <w:rsid w:val="002164FA"/>
    <w:rsid w:val="00216C2F"/>
    <w:rsid w:val="00217411"/>
    <w:rsid w:val="00217AAE"/>
    <w:rsid w:val="00217DE8"/>
    <w:rsid w:val="002206B1"/>
    <w:rsid w:val="00220927"/>
    <w:rsid w:val="002215C9"/>
    <w:rsid w:val="0022349C"/>
    <w:rsid w:val="00224528"/>
    <w:rsid w:val="00224BFD"/>
    <w:rsid w:val="002254B8"/>
    <w:rsid w:val="002264EA"/>
    <w:rsid w:val="00226752"/>
    <w:rsid w:val="00226A8C"/>
    <w:rsid w:val="00226D0E"/>
    <w:rsid w:val="00227D0B"/>
    <w:rsid w:val="00230CA2"/>
    <w:rsid w:val="00231279"/>
    <w:rsid w:val="00231B74"/>
    <w:rsid w:val="0023225B"/>
    <w:rsid w:val="002324A7"/>
    <w:rsid w:val="00234537"/>
    <w:rsid w:val="00234FEF"/>
    <w:rsid w:val="002351FB"/>
    <w:rsid w:val="00235311"/>
    <w:rsid w:val="00235FB9"/>
    <w:rsid w:val="00236247"/>
    <w:rsid w:val="0023739B"/>
    <w:rsid w:val="00237A6E"/>
    <w:rsid w:val="00240419"/>
    <w:rsid w:val="00240A30"/>
    <w:rsid w:val="002410D9"/>
    <w:rsid w:val="002416FC"/>
    <w:rsid w:val="002424CF"/>
    <w:rsid w:val="00243400"/>
    <w:rsid w:val="002436C7"/>
    <w:rsid w:val="002448C9"/>
    <w:rsid w:val="00244CE8"/>
    <w:rsid w:val="002461F0"/>
    <w:rsid w:val="002463D4"/>
    <w:rsid w:val="00246933"/>
    <w:rsid w:val="00246DCD"/>
    <w:rsid w:val="00246E8F"/>
    <w:rsid w:val="00247511"/>
    <w:rsid w:val="00247821"/>
    <w:rsid w:val="002500F1"/>
    <w:rsid w:val="00250369"/>
    <w:rsid w:val="002512BA"/>
    <w:rsid w:val="00251314"/>
    <w:rsid w:val="00251AD8"/>
    <w:rsid w:val="00251F4B"/>
    <w:rsid w:val="002528B3"/>
    <w:rsid w:val="00253B2F"/>
    <w:rsid w:val="00254526"/>
    <w:rsid w:val="00254E8B"/>
    <w:rsid w:val="00255143"/>
    <w:rsid w:val="00255A90"/>
    <w:rsid w:val="002577C4"/>
    <w:rsid w:val="0025782A"/>
    <w:rsid w:val="0025782E"/>
    <w:rsid w:val="00257B45"/>
    <w:rsid w:val="002603D5"/>
    <w:rsid w:val="00260929"/>
    <w:rsid w:val="00263316"/>
    <w:rsid w:val="00264D0D"/>
    <w:rsid w:val="00264DBC"/>
    <w:rsid w:val="002650F8"/>
    <w:rsid w:val="00265171"/>
    <w:rsid w:val="00265FD0"/>
    <w:rsid w:val="00266EE9"/>
    <w:rsid w:val="00267EC8"/>
    <w:rsid w:val="002702F1"/>
    <w:rsid w:val="00271598"/>
    <w:rsid w:val="0027163B"/>
    <w:rsid w:val="002719D2"/>
    <w:rsid w:val="00271BD3"/>
    <w:rsid w:val="00271C30"/>
    <w:rsid w:val="00272DE1"/>
    <w:rsid w:val="002736C1"/>
    <w:rsid w:val="002752BE"/>
    <w:rsid w:val="0027662D"/>
    <w:rsid w:val="002776D0"/>
    <w:rsid w:val="00280024"/>
    <w:rsid w:val="00280244"/>
    <w:rsid w:val="002804B8"/>
    <w:rsid w:val="00280646"/>
    <w:rsid w:val="002815BE"/>
    <w:rsid w:val="00281C9A"/>
    <w:rsid w:val="00282CFB"/>
    <w:rsid w:val="00283120"/>
    <w:rsid w:val="002832DB"/>
    <w:rsid w:val="0028386E"/>
    <w:rsid w:val="00283A16"/>
    <w:rsid w:val="0028430D"/>
    <w:rsid w:val="00285199"/>
    <w:rsid w:val="002856AF"/>
    <w:rsid w:val="00285CCB"/>
    <w:rsid w:val="00285F34"/>
    <w:rsid w:val="00287497"/>
    <w:rsid w:val="00290201"/>
    <w:rsid w:val="00292035"/>
    <w:rsid w:val="00292E42"/>
    <w:rsid w:val="00293034"/>
    <w:rsid w:val="00293ADF"/>
    <w:rsid w:val="00293B16"/>
    <w:rsid w:val="002964AB"/>
    <w:rsid w:val="00296738"/>
    <w:rsid w:val="002970A5"/>
    <w:rsid w:val="00297929"/>
    <w:rsid w:val="002A0025"/>
    <w:rsid w:val="002A0C0C"/>
    <w:rsid w:val="002A0C31"/>
    <w:rsid w:val="002A15AF"/>
    <w:rsid w:val="002A15D9"/>
    <w:rsid w:val="002A2573"/>
    <w:rsid w:val="002A3613"/>
    <w:rsid w:val="002A38EF"/>
    <w:rsid w:val="002A39AE"/>
    <w:rsid w:val="002A63A4"/>
    <w:rsid w:val="002A682E"/>
    <w:rsid w:val="002A7879"/>
    <w:rsid w:val="002A78EA"/>
    <w:rsid w:val="002A7B0C"/>
    <w:rsid w:val="002B03E8"/>
    <w:rsid w:val="002B0674"/>
    <w:rsid w:val="002B4119"/>
    <w:rsid w:val="002B48BA"/>
    <w:rsid w:val="002B4F99"/>
    <w:rsid w:val="002B56F0"/>
    <w:rsid w:val="002B5A01"/>
    <w:rsid w:val="002B625C"/>
    <w:rsid w:val="002B6517"/>
    <w:rsid w:val="002B6720"/>
    <w:rsid w:val="002B6E3D"/>
    <w:rsid w:val="002B780E"/>
    <w:rsid w:val="002B7DFD"/>
    <w:rsid w:val="002B7F72"/>
    <w:rsid w:val="002C051F"/>
    <w:rsid w:val="002C07E5"/>
    <w:rsid w:val="002C0AC2"/>
    <w:rsid w:val="002C0B31"/>
    <w:rsid w:val="002C0E4C"/>
    <w:rsid w:val="002C0E78"/>
    <w:rsid w:val="002C1E85"/>
    <w:rsid w:val="002C2511"/>
    <w:rsid w:val="002C3296"/>
    <w:rsid w:val="002C330C"/>
    <w:rsid w:val="002C3B84"/>
    <w:rsid w:val="002C4238"/>
    <w:rsid w:val="002C5C11"/>
    <w:rsid w:val="002C628D"/>
    <w:rsid w:val="002D07D9"/>
    <w:rsid w:val="002D1AAA"/>
    <w:rsid w:val="002D3229"/>
    <w:rsid w:val="002D3583"/>
    <w:rsid w:val="002D387F"/>
    <w:rsid w:val="002D5316"/>
    <w:rsid w:val="002D5E3B"/>
    <w:rsid w:val="002D62F9"/>
    <w:rsid w:val="002D641E"/>
    <w:rsid w:val="002D6BCE"/>
    <w:rsid w:val="002D6E1F"/>
    <w:rsid w:val="002D6FB7"/>
    <w:rsid w:val="002D7B33"/>
    <w:rsid w:val="002D7DA9"/>
    <w:rsid w:val="002D7F6B"/>
    <w:rsid w:val="002E00D2"/>
    <w:rsid w:val="002E245D"/>
    <w:rsid w:val="002E35ED"/>
    <w:rsid w:val="002E465C"/>
    <w:rsid w:val="002E473A"/>
    <w:rsid w:val="002E4E6B"/>
    <w:rsid w:val="002E536C"/>
    <w:rsid w:val="002E5428"/>
    <w:rsid w:val="002E559B"/>
    <w:rsid w:val="002E6ADB"/>
    <w:rsid w:val="002E6B03"/>
    <w:rsid w:val="002E77B3"/>
    <w:rsid w:val="002E7FCF"/>
    <w:rsid w:val="002F084E"/>
    <w:rsid w:val="002F0996"/>
    <w:rsid w:val="002F1158"/>
    <w:rsid w:val="002F15E4"/>
    <w:rsid w:val="002F2E16"/>
    <w:rsid w:val="002F3454"/>
    <w:rsid w:val="002F34FF"/>
    <w:rsid w:val="002F3592"/>
    <w:rsid w:val="002F40E2"/>
    <w:rsid w:val="002F4CD0"/>
    <w:rsid w:val="002F6DC5"/>
    <w:rsid w:val="002F6F20"/>
    <w:rsid w:val="002F7E85"/>
    <w:rsid w:val="00300C9A"/>
    <w:rsid w:val="00301AE7"/>
    <w:rsid w:val="0030234F"/>
    <w:rsid w:val="00302587"/>
    <w:rsid w:val="00302A8A"/>
    <w:rsid w:val="00303374"/>
    <w:rsid w:val="003033AE"/>
    <w:rsid w:val="00303DCB"/>
    <w:rsid w:val="0030555A"/>
    <w:rsid w:val="00306001"/>
    <w:rsid w:val="00306361"/>
    <w:rsid w:val="00310240"/>
    <w:rsid w:val="00311AAE"/>
    <w:rsid w:val="00311D39"/>
    <w:rsid w:val="003129BC"/>
    <w:rsid w:val="003135AD"/>
    <w:rsid w:val="00314F4A"/>
    <w:rsid w:val="003156AC"/>
    <w:rsid w:val="00315C2C"/>
    <w:rsid w:val="003162BC"/>
    <w:rsid w:val="003162D2"/>
    <w:rsid w:val="00317137"/>
    <w:rsid w:val="0031747F"/>
    <w:rsid w:val="0032140A"/>
    <w:rsid w:val="00321540"/>
    <w:rsid w:val="00321AF6"/>
    <w:rsid w:val="00321D33"/>
    <w:rsid w:val="003223D6"/>
    <w:rsid w:val="00322A3A"/>
    <w:rsid w:val="00322DA6"/>
    <w:rsid w:val="00322E29"/>
    <w:rsid w:val="0032301A"/>
    <w:rsid w:val="003245D5"/>
    <w:rsid w:val="0032492E"/>
    <w:rsid w:val="00324BB9"/>
    <w:rsid w:val="00324BD3"/>
    <w:rsid w:val="00325CCE"/>
    <w:rsid w:val="0032600B"/>
    <w:rsid w:val="003260F4"/>
    <w:rsid w:val="0032612A"/>
    <w:rsid w:val="0032641E"/>
    <w:rsid w:val="0032690D"/>
    <w:rsid w:val="00326DF2"/>
    <w:rsid w:val="003300F3"/>
    <w:rsid w:val="00330E4F"/>
    <w:rsid w:val="003316B3"/>
    <w:rsid w:val="003320C7"/>
    <w:rsid w:val="0033249F"/>
    <w:rsid w:val="00332B0E"/>
    <w:rsid w:val="00332D50"/>
    <w:rsid w:val="00333014"/>
    <w:rsid w:val="003330CD"/>
    <w:rsid w:val="0033314F"/>
    <w:rsid w:val="0033364F"/>
    <w:rsid w:val="003337C7"/>
    <w:rsid w:val="00334599"/>
    <w:rsid w:val="00334904"/>
    <w:rsid w:val="0033517A"/>
    <w:rsid w:val="00335C2B"/>
    <w:rsid w:val="00336100"/>
    <w:rsid w:val="00336562"/>
    <w:rsid w:val="00336F23"/>
    <w:rsid w:val="00337200"/>
    <w:rsid w:val="0034016A"/>
    <w:rsid w:val="00340FCD"/>
    <w:rsid w:val="003416A6"/>
    <w:rsid w:val="003424C6"/>
    <w:rsid w:val="00342C7A"/>
    <w:rsid w:val="00342CF4"/>
    <w:rsid w:val="00343174"/>
    <w:rsid w:val="00343582"/>
    <w:rsid w:val="003439F0"/>
    <w:rsid w:val="00343BE3"/>
    <w:rsid w:val="003443CB"/>
    <w:rsid w:val="003449FB"/>
    <w:rsid w:val="00345704"/>
    <w:rsid w:val="003476B6"/>
    <w:rsid w:val="0034799C"/>
    <w:rsid w:val="00347C82"/>
    <w:rsid w:val="00347FE7"/>
    <w:rsid w:val="003513B0"/>
    <w:rsid w:val="00351AE9"/>
    <w:rsid w:val="0035274D"/>
    <w:rsid w:val="00354A59"/>
    <w:rsid w:val="003603A3"/>
    <w:rsid w:val="00360D57"/>
    <w:rsid w:val="0036133B"/>
    <w:rsid w:val="0036139D"/>
    <w:rsid w:val="00362926"/>
    <w:rsid w:val="00363153"/>
    <w:rsid w:val="00363BA3"/>
    <w:rsid w:val="00364CF2"/>
    <w:rsid w:val="003652C9"/>
    <w:rsid w:val="00365388"/>
    <w:rsid w:val="00365C89"/>
    <w:rsid w:val="00365E29"/>
    <w:rsid w:val="00365F44"/>
    <w:rsid w:val="00366786"/>
    <w:rsid w:val="00366C91"/>
    <w:rsid w:val="00366D32"/>
    <w:rsid w:val="00366E6F"/>
    <w:rsid w:val="00367A2E"/>
    <w:rsid w:val="00370441"/>
    <w:rsid w:val="003706B9"/>
    <w:rsid w:val="00370A9A"/>
    <w:rsid w:val="00371758"/>
    <w:rsid w:val="0037197E"/>
    <w:rsid w:val="00371BC5"/>
    <w:rsid w:val="00372DBA"/>
    <w:rsid w:val="00373873"/>
    <w:rsid w:val="00373D72"/>
    <w:rsid w:val="00374819"/>
    <w:rsid w:val="003758DC"/>
    <w:rsid w:val="00375D54"/>
    <w:rsid w:val="00376695"/>
    <w:rsid w:val="00376E82"/>
    <w:rsid w:val="00376EC0"/>
    <w:rsid w:val="00377BF7"/>
    <w:rsid w:val="00380985"/>
    <w:rsid w:val="00380D7C"/>
    <w:rsid w:val="00380F38"/>
    <w:rsid w:val="00382314"/>
    <w:rsid w:val="00382C64"/>
    <w:rsid w:val="0038339D"/>
    <w:rsid w:val="00383846"/>
    <w:rsid w:val="00383D33"/>
    <w:rsid w:val="003845C3"/>
    <w:rsid w:val="00385869"/>
    <w:rsid w:val="00385EF3"/>
    <w:rsid w:val="00386FC2"/>
    <w:rsid w:val="0038750B"/>
    <w:rsid w:val="0038787F"/>
    <w:rsid w:val="00387C92"/>
    <w:rsid w:val="003911ED"/>
    <w:rsid w:val="00391328"/>
    <w:rsid w:val="00391E1F"/>
    <w:rsid w:val="003924B0"/>
    <w:rsid w:val="003931FB"/>
    <w:rsid w:val="003940A4"/>
    <w:rsid w:val="0039482B"/>
    <w:rsid w:val="00394ED2"/>
    <w:rsid w:val="0039637A"/>
    <w:rsid w:val="00397D25"/>
    <w:rsid w:val="003A05DF"/>
    <w:rsid w:val="003A06CE"/>
    <w:rsid w:val="003A0BB0"/>
    <w:rsid w:val="003A0D6C"/>
    <w:rsid w:val="003A1CDD"/>
    <w:rsid w:val="003A1D72"/>
    <w:rsid w:val="003A2B6D"/>
    <w:rsid w:val="003A30A1"/>
    <w:rsid w:val="003A30F9"/>
    <w:rsid w:val="003A3AA6"/>
    <w:rsid w:val="003A3D3B"/>
    <w:rsid w:val="003A3D57"/>
    <w:rsid w:val="003A412C"/>
    <w:rsid w:val="003A52AA"/>
    <w:rsid w:val="003A56A4"/>
    <w:rsid w:val="003A5989"/>
    <w:rsid w:val="003A606E"/>
    <w:rsid w:val="003A6199"/>
    <w:rsid w:val="003A61D4"/>
    <w:rsid w:val="003A6615"/>
    <w:rsid w:val="003A6D4B"/>
    <w:rsid w:val="003B38D1"/>
    <w:rsid w:val="003B3E5D"/>
    <w:rsid w:val="003B4263"/>
    <w:rsid w:val="003B4714"/>
    <w:rsid w:val="003B56F1"/>
    <w:rsid w:val="003B5717"/>
    <w:rsid w:val="003B6339"/>
    <w:rsid w:val="003B6ECB"/>
    <w:rsid w:val="003B7D0E"/>
    <w:rsid w:val="003B7DAE"/>
    <w:rsid w:val="003B7FDE"/>
    <w:rsid w:val="003C0B6E"/>
    <w:rsid w:val="003C0B90"/>
    <w:rsid w:val="003C0C5C"/>
    <w:rsid w:val="003C1238"/>
    <w:rsid w:val="003C1250"/>
    <w:rsid w:val="003C1562"/>
    <w:rsid w:val="003C1AC6"/>
    <w:rsid w:val="003C300F"/>
    <w:rsid w:val="003C30E4"/>
    <w:rsid w:val="003C370E"/>
    <w:rsid w:val="003C4651"/>
    <w:rsid w:val="003C4E64"/>
    <w:rsid w:val="003C5018"/>
    <w:rsid w:val="003C56A1"/>
    <w:rsid w:val="003C6BB6"/>
    <w:rsid w:val="003C6CB7"/>
    <w:rsid w:val="003C73A5"/>
    <w:rsid w:val="003C7EF6"/>
    <w:rsid w:val="003D0B60"/>
    <w:rsid w:val="003D14FE"/>
    <w:rsid w:val="003D19D1"/>
    <w:rsid w:val="003D1D7C"/>
    <w:rsid w:val="003D1F0D"/>
    <w:rsid w:val="003D1F7C"/>
    <w:rsid w:val="003D2AE4"/>
    <w:rsid w:val="003D3324"/>
    <w:rsid w:val="003D343D"/>
    <w:rsid w:val="003D3EAB"/>
    <w:rsid w:val="003D4429"/>
    <w:rsid w:val="003D45E9"/>
    <w:rsid w:val="003D4D86"/>
    <w:rsid w:val="003D4F54"/>
    <w:rsid w:val="003D5185"/>
    <w:rsid w:val="003D59C4"/>
    <w:rsid w:val="003D697E"/>
    <w:rsid w:val="003D6CBA"/>
    <w:rsid w:val="003E0244"/>
    <w:rsid w:val="003E074E"/>
    <w:rsid w:val="003E08B9"/>
    <w:rsid w:val="003E0B41"/>
    <w:rsid w:val="003E156B"/>
    <w:rsid w:val="003E1B7E"/>
    <w:rsid w:val="003E222D"/>
    <w:rsid w:val="003E23CF"/>
    <w:rsid w:val="003E2AA4"/>
    <w:rsid w:val="003E315B"/>
    <w:rsid w:val="003E4879"/>
    <w:rsid w:val="003E71DF"/>
    <w:rsid w:val="003E7E5B"/>
    <w:rsid w:val="003F011F"/>
    <w:rsid w:val="003F029F"/>
    <w:rsid w:val="003F097A"/>
    <w:rsid w:val="003F101E"/>
    <w:rsid w:val="003F1B44"/>
    <w:rsid w:val="003F35B7"/>
    <w:rsid w:val="003F435A"/>
    <w:rsid w:val="003F522D"/>
    <w:rsid w:val="003F57E4"/>
    <w:rsid w:val="003F58F8"/>
    <w:rsid w:val="003F6069"/>
    <w:rsid w:val="003F6308"/>
    <w:rsid w:val="003F6559"/>
    <w:rsid w:val="003F65E1"/>
    <w:rsid w:val="003F68C8"/>
    <w:rsid w:val="003F6DD1"/>
    <w:rsid w:val="003F6FBB"/>
    <w:rsid w:val="00400583"/>
    <w:rsid w:val="004017CD"/>
    <w:rsid w:val="00401B97"/>
    <w:rsid w:val="00401D5C"/>
    <w:rsid w:val="00402767"/>
    <w:rsid w:val="00402856"/>
    <w:rsid w:val="004028F7"/>
    <w:rsid w:val="004030C8"/>
    <w:rsid w:val="00403F5D"/>
    <w:rsid w:val="004040D5"/>
    <w:rsid w:val="00404626"/>
    <w:rsid w:val="00404807"/>
    <w:rsid w:val="00404B47"/>
    <w:rsid w:val="004051BC"/>
    <w:rsid w:val="004052F7"/>
    <w:rsid w:val="00405616"/>
    <w:rsid w:val="004061CE"/>
    <w:rsid w:val="004072EE"/>
    <w:rsid w:val="004072F7"/>
    <w:rsid w:val="004074EB"/>
    <w:rsid w:val="00407930"/>
    <w:rsid w:val="00407CA4"/>
    <w:rsid w:val="00407FAD"/>
    <w:rsid w:val="004101A5"/>
    <w:rsid w:val="004106DC"/>
    <w:rsid w:val="004121E7"/>
    <w:rsid w:val="00413622"/>
    <w:rsid w:val="00413FCF"/>
    <w:rsid w:val="00414742"/>
    <w:rsid w:val="00415C43"/>
    <w:rsid w:val="00416817"/>
    <w:rsid w:val="00416C62"/>
    <w:rsid w:val="00416FF5"/>
    <w:rsid w:val="00417102"/>
    <w:rsid w:val="00417407"/>
    <w:rsid w:val="00421FF4"/>
    <w:rsid w:val="0042208C"/>
    <w:rsid w:val="004222D8"/>
    <w:rsid w:val="00422780"/>
    <w:rsid w:val="00423B87"/>
    <w:rsid w:val="00423DB5"/>
    <w:rsid w:val="004258A8"/>
    <w:rsid w:val="00426161"/>
    <w:rsid w:val="00426472"/>
    <w:rsid w:val="0042658F"/>
    <w:rsid w:val="00426632"/>
    <w:rsid w:val="00426ABE"/>
    <w:rsid w:val="00427075"/>
    <w:rsid w:val="004275AF"/>
    <w:rsid w:val="00427651"/>
    <w:rsid w:val="004309A9"/>
    <w:rsid w:val="00430F89"/>
    <w:rsid w:val="00432794"/>
    <w:rsid w:val="00433B01"/>
    <w:rsid w:val="00433CDB"/>
    <w:rsid w:val="00434954"/>
    <w:rsid w:val="00436004"/>
    <w:rsid w:val="00437174"/>
    <w:rsid w:val="00440371"/>
    <w:rsid w:val="00440486"/>
    <w:rsid w:val="00440951"/>
    <w:rsid w:val="00442662"/>
    <w:rsid w:val="00442AD9"/>
    <w:rsid w:val="00443F32"/>
    <w:rsid w:val="004440FF"/>
    <w:rsid w:val="00445963"/>
    <w:rsid w:val="00446076"/>
    <w:rsid w:val="00446179"/>
    <w:rsid w:val="00450BF4"/>
    <w:rsid w:val="004510C4"/>
    <w:rsid w:val="00451459"/>
    <w:rsid w:val="00451470"/>
    <w:rsid w:val="0045299A"/>
    <w:rsid w:val="00453A14"/>
    <w:rsid w:val="00453C11"/>
    <w:rsid w:val="0045643E"/>
    <w:rsid w:val="004566C2"/>
    <w:rsid w:val="004602C9"/>
    <w:rsid w:val="0046053B"/>
    <w:rsid w:val="00460DB2"/>
    <w:rsid w:val="00460E78"/>
    <w:rsid w:val="004611C9"/>
    <w:rsid w:val="00461C60"/>
    <w:rsid w:val="00462590"/>
    <w:rsid w:val="00462B27"/>
    <w:rsid w:val="00462FE8"/>
    <w:rsid w:val="00463020"/>
    <w:rsid w:val="00463C86"/>
    <w:rsid w:val="00464A8F"/>
    <w:rsid w:val="00464D64"/>
    <w:rsid w:val="00465D7F"/>
    <w:rsid w:val="00466249"/>
    <w:rsid w:val="004662E2"/>
    <w:rsid w:val="00467D8A"/>
    <w:rsid w:val="0047001B"/>
    <w:rsid w:val="00470948"/>
    <w:rsid w:val="00471B12"/>
    <w:rsid w:val="00472930"/>
    <w:rsid w:val="00472CA6"/>
    <w:rsid w:val="00473F20"/>
    <w:rsid w:val="0047519B"/>
    <w:rsid w:val="00475EB2"/>
    <w:rsid w:val="004764B3"/>
    <w:rsid w:val="004764C7"/>
    <w:rsid w:val="004776AF"/>
    <w:rsid w:val="00480437"/>
    <w:rsid w:val="004806C5"/>
    <w:rsid w:val="00480E2A"/>
    <w:rsid w:val="004817DE"/>
    <w:rsid w:val="004817F6"/>
    <w:rsid w:val="0048216D"/>
    <w:rsid w:val="00482AB3"/>
    <w:rsid w:val="004832DB"/>
    <w:rsid w:val="00483624"/>
    <w:rsid w:val="0048376C"/>
    <w:rsid w:val="00483816"/>
    <w:rsid w:val="00484491"/>
    <w:rsid w:val="004844DE"/>
    <w:rsid w:val="00485FF8"/>
    <w:rsid w:val="0048600E"/>
    <w:rsid w:val="0048629D"/>
    <w:rsid w:val="00486EFE"/>
    <w:rsid w:val="00487043"/>
    <w:rsid w:val="00490015"/>
    <w:rsid w:val="004917AC"/>
    <w:rsid w:val="004924BF"/>
    <w:rsid w:val="004931E3"/>
    <w:rsid w:val="004943F7"/>
    <w:rsid w:val="00494445"/>
    <w:rsid w:val="0049689D"/>
    <w:rsid w:val="004970B4"/>
    <w:rsid w:val="00497689"/>
    <w:rsid w:val="004A04BB"/>
    <w:rsid w:val="004A10E8"/>
    <w:rsid w:val="004A192B"/>
    <w:rsid w:val="004A1A64"/>
    <w:rsid w:val="004A22A4"/>
    <w:rsid w:val="004A2611"/>
    <w:rsid w:val="004A336D"/>
    <w:rsid w:val="004A4000"/>
    <w:rsid w:val="004A4717"/>
    <w:rsid w:val="004A4CD8"/>
    <w:rsid w:val="004A58A5"/>
    <w:rsid w:val="004B13E9"/>
    <w:rsid w:val="004B1912"/>
    <w:rsid w:val="004B288D"/>
    <w:rsid w:val="004B2E2E"/>
    <w:rsid w:val="004B3696"/>
    <w:rsid w:val="004B3D2A"/>
    <w:rsid w:val="004B4005"/>
    <w:rsid w:val="004B4163"/>
    <w:rsid w:val="004B4272"/>
    <w:rsid w:val="004B5B05"/>
    <w:rsid w:val="004B65D1"/>
    <w:rsid w:val="004B6C59"/>
    <w:rsid w:val="004B7513"/>
    <w:rsid w:val="004B7FFE"/>
    <w:rsid w:val="004C0543"/>
    <w:rsid w:val="004C06C0"/>
    <w:rsid w:val="004C0704"/>
    <w:rsid w:val="004C0870"/>
    <w:rsid w:val="004C2491"/>
    <w:rsid w:val="004C3E09"/>
    <w:rsid w:val="004C451F"/>
    <w:rsid w:val="004C45BD"/>
    <w:rsid w:val="004C465C"/>
    <w:rsid w:val="004C5609"/>
    <w:rsid w:val="004C6248"/>
    <w:rsid w:val="004C6460"/>
    <w:rsid w:val="004C6A1A"/>
    <w:rsid w:val="004C6B53"/>
    <w:rsid w:val="004C6D2B"/>
    <w:rsid w:val="004C760E"/>
    <w:rsid w:val="004C78CB"/>
    <w:rsid w:val="004D0D59"/>
    <w:rsid w:val="004D0DF9"/>
    <w:rsid w:val="004D0F28"/>
    <w:rsid w:val="004D2DB7"/>
    <w:rsid w:val="004D330D"/>
    <w:rsid w:val="004D3CF9"/>
    <w:rsid w:val="004D44E1"/>
    <w:rsid w:val="004D4515"/>
    <w:rsid w:val="004D5B32"/>
    <w:rsid w:val="004D6069"/>
    <w:rsid w:val="004D687F"/>
    <w:rsid w:val="004D7332"/>
    <w:rsid w:val="004D7A61"/>
    <w:rsid w:val="004E00BB"/>
    <w:rsid w:val="004E03A0"/>
    <w:rsid w:val="004E03EC"/>
    <w:rsid w:val="004E04DC"/>
    <w:rsid w:val="004E126F"/>
    <w:rsid w:val="004E1B1C"/>
    <w:rsid w:val="004E24ED"/>
    <w:rsid w:val="004E2580"/>
    <w:rsid w:val="004E3688"/>
    <w:rsid w:val="004E49E9"/>
    <w:rsid w:val="004E5F12"/>
    <w:rsid w:val="004E60CC"/>
    <w:rsid w:val="004E6894"/>
    <w:rsid w:val="004E6984"/>
    <w:rsid w:val="004E6D6A"/>
    <w:rsid w:val="004E6E3F"/>
    <w:rsid w:val="004E7520"/>
    <w:rsid w:val="004F0D07"/>
    <w:rsid w:val="004F0D6E"/>
    <w:rsid w:val="004F17C0"/>
    <w:rsid w:val="004F39EE"/>
    <w:rsid w:val="004F4141"/>
    <w:rsid w:val="004F484C"/>
    <w:rsid w:val="004F4CAE"/>
    <w:rsid w:val="004F594F"/>
    <w:rsid w:val="004F5FC8"/>
    <w:rsid w:val="004F617A"/>
    <w:rsid w:val="004F71B1"/>
    <w:rsid w:val="004F7ECD"/>
    <w:rsid w:val="00500D7D"/>
    <w:rsid w:val="0050157E"/>
    <w:rsid w:val="00502353"/>
    <w:rsid w:val="00502CDF"/>
    <w:rsid w:val="00502FA6"/>
    <w:rsid w:val="0050394F"/>
    <w:rsid w:val="00504234"/>
    <w:rsid w:val="00504A13"/>
    <w:rsid w:val="0050621F"/>
    <w:rsid w:val="005062EB"/>
    <w:rsid w:val="00506DCF"/>
    <w:rsid w:val="0050705F"/>
    <w:rsid w:val="00507FA0"/>
    <w:rsid w:val="00510610"/>
    <w:rsid w:val="005124FD"/>
    <w:rsid w:val="00513947"/>
    <w:rsid w:val="00513FD8"/>
    <w:rsid w:val="00514126"/>
    <w:rsid w:val="005148E3"/>
    <w:rsid w:val="005151B4"/>
    <w:rsid w:val="00515FDE"/>
    <w:rsid w:val="005162A0"/>
    <w:rsid w:val="0051672E"/>
    <w:rsid w:val="0051719D"/>
    <w:rsid w:val="005178B3"/>
    <w:rsid w:val="00517DAB"/>
    <w:rsid w:val="005201EE"/>
    <w:rsid w:val="00520AE2"/>
    <w:rsid w:val="00520DD8"/>
    <w:rsid w:val="00521267"/>
    <w:rsid w:val="00521681"/>
    <w:rsid w:val="0052316C"/>
    <w:rsid w:val="005232EA"/>
    <w:rsid w:val="00523515"/>
    <w:rsid w:val="00523A4C"/>
    <w:rsid w:val="00523DA9"/>
    <w:rsid w:val="00523F8B"/>
    <w:rsid w:val="005249B3"/>
    <w:rsid w:val="0052584F"/>
    <w:rsid w:val="00525D54"/>
    <w:rsid w:val="005260F0"/>
    <w:rsid w:val="00527301"/>
    <w:rsid w:val="0052741A"/>
    <w:rsid w:val="00527593"/>
    <w:rsid w:val="00527FCB"/>
    <w:rsid w:val="00530071"/>
    <w:rsid w:val="005313C5"/>
    <w:rsid w:val="0053278D"/>
    <w:rsid w:val="00533B9A"/>
    <w:rsid w:val="005340E3"/>
    <w:rsid w:val="00534297"/>
    <w:rsid w:val="00534470"/>
    <w:rsid w:val="0053462D"/>
    <w:rsid w:val="00535882"/>
    <w:rsid w:val="00535E16"/>
    <w:rsid w:val="005361BB"/>
    <w:rsid w:val="0053626A"/>
    <w:rsid w:val="0053649C"/>
    <w:rsid w:val="00536AB1"/>
    <w:rsid w:val="00536C61"/>
    <w:rsid w:val="00540266"/>
    <w:rsid w:val="00540C37"/>
    <w:rsid w:val="005415AE"/>
    <w:rsid w:val="00541E2C"/>
    <w:rsid w:val="005420B8"/>
    <w:rsid w:val="005428F2"/>
    <w:rsid w:val="00542D4A"/>
    <w:rsid w:val="005430AB"/>
    <w:rsid w:val="0054324D"/>
    <w:rsid w:val="005443D0"/>
    <w:rsid w:val="005443FD"/>
    <w:rsid w:val="005444F0"/>
    <w:rsid w:val="005448B9"/>
    <w:rsid w:val="00544D20"/>
    <w:rsid w:val="00545716"/>
    <w:rsid w:val="00545AF1"/>
    <w:rsid w:val="00546A97"/>
    <w:rsid w:val="005473F6"/>
    <w:rsid w:val="005475FB"/>
    <w:rsid w:val="0054762B"/>
    <w:rsid w:val="00547C7E"/>
    <w:rsid w:val="00547EDF"/>
    <w:rsid w:val="0055038F"/>
    <w:rsid w:val="0055087B"/>
    <w:rsid w:val="00550F3F"/>
    <w:rsid w:val="00552236"/>
    <w:rsid w:val="005556EE"/>
    <w:rsid w:val="005557DF"/>
    <w:rsid w:val="00555ED5"/>
    <w:rsid w:val="0055608F"/>
    <w:rsid w:val="005568F7"/>
    <w:rsid w:val="005569B3"/>
    <w:rsid w:val="00556C35"/>
    <w:rsid w:val="00557294"/>
    <w:rsid w:val="00557794"/>
    <w:rsid w:val="0056024D"/>
    <w:rsid w:val="00560361"/>
    <w:rsid w:val="00560898"/>
    <w:rsid w:val="005620C2"/>
    <w:rsid w:val="0056248E"/>
    <w:rsid w:val="005632C9"/>
    <w:rsid w:val="00563C93"/>
    <w:rsid w:val="00563F66"/>
    <w:rsid w:val="00563F7E"/>
    <w:rsid w:val="00564758"/>
    <w:rsid w:val="00564D03"/>
    <w:rsid w:val="005653C6"/>
    <w:rsid w:val="00565C5C"/>
    <w:rsid w:val="00565CB2"/>
    <w:rsid w:val="00565D1F"/>
    <w:rsid w:val="005662FC"/>
    <w:rsid w:val="005665A3"/>
    <w:rsid w:val="00566E5E"/>
    <w:rsid w:val="005677BC"/>
    <w:rsid w:val="005677F3"/>
    <w:rsid w:val="00572406"/>
    <w:rsid w:val="00572BD8"/>
    <w:rsid w:val="00573EAE"/>
    <w:rsid w:val="005743CD"/>
    <w:rsid w:val="00574FC6"/>
    <w:rsid w:val="0057511D"/>
    <w:rsid w:val="00575812"/>
    <w:rsid w:val="00575992"/>
    <w:rsid w:val="00575C7B"/>
    <w:rsid w:val="0057627C"/>
    <w:rsid w:val="005766F4"/>
    <w:rsid w:val="005769C6"/>
    <w:rsid w:val="005769DD"/>
    <w:rsid w:val="00576F64"/>
    <w:rsid w:val="00577086"/>
    <w:rsid w:val="00577648"/>
    <w:rsid w:val="0057798D"/>
    <w:rsid w:val="00577B7F"/>
    <w:rsid w:val="005800D4"/>
    <w:rsid w:val="0058035C"/>
    <w:rsid w:val="00580768"/>
    <w:rsid w:val="005808F4"/>
    <w:rsid w:val="005819BA"/>
    <w:rsid w:val="00581B52"/>
    <w:rsid w:val="005832E0"/>
    <w:rsid w:val="0058332D"/>
    <w:rsid w:val="00583C87"/>
    <w:rsid w:val="00583D06"/>
    <w:rsid w:val="00583D98"/>
    <w:rsid w:val="00583E36"/>
    <w:rsid w:val="005844E6"/>
    <w:rsid w:val="005844F2"/>
    <w:rsid w:val="00584535"/>
    <w:rsid w:val="00585343"/>
    <w:rsid w:val="005856B8"/>
    <w:rsid w:val="00585C93"/>
    <w:rsid w:val="00585F53"/>
    <w:rsid w:val="005903CC"/>
    <w:rsid w:val="00591C2E"/>
    <w:rsid w:val="00591C67"/>
    <w:rsid w:val="00591D7D"/>
    <w:rsid w:val="00592947"/>
    <w:rsid w:val="00593017"/>
    <w:rsid w:val="0059355E"/>
    <w:rsid w:val="005940C3"/>
    <w:rsid w:val="00594625"/>
    <w:rsid w:val="00595406"/>
    <w:rsid w:val="00595AAC"/>
    <w:rsid w:val="00595FE8"/>
    <w:rsid w:val="00596A0C"/>
    <w:rsid w:val="00596B96"/>
    <w:rsid w:val="0059768C"/>
    <w:rsid w:val="005A00CC"/>
    <w:rsid w:val="005A17BA"/>
    <w:rsid w:val="005A2EB0"/>
    <w:rsid w:val="005A2F46"/>
    <w:rsid w:val="005A3759"/>
    <w:rsid w:val="005A3855"/>
    <w:rsid w:val="005A3FD7"/>
    <w:rsid w:val="005A44B3"/>
    <w:rsid w:val="005A49C7"/>
    <w:rsid w:val="005A4D5F"/>
    <w:rsid w:val="005A5D66"/>
    <w:rsid w:val="005A5E29"/>
    <w:rsid w:val="005A5E98"/>
    <w:rsid w:val="005A681C"/>
    <w:rsid w:val="005A6D49"/>
    <w:rsid w:val="005A7041"/>
    <w:rsid w:val="005A7161"/>
    <w:rsid w:val="005A7A6A"/>
    <w:rsid w:val="005A7C36"/>
    <w:rsid w:val="005B030F"/>
    <w:rsid w:val="005B11B5"/>
    <w:rsid w:val="005B1E0B"/>
    <w:rsid w:val="005B2686"/>
    <w:rsid w:val="005B36A6"/>
    <w:rsid w:val="005B3AC5"/>
    <w:rsid w:val="005B3B83"/>
    <w:rsid w:val="005B4766"/>
    <w:rsid w:val="005B4B01"/>
    <w:rsid w:val="005B4B77"/>
    <w:rsid w:val="005B510A"/>
    <w:rsid w:val="005B51FF"/>
    <w:rsid w:val="005B59F5"/>
    <w:rsid w:val="005B5DEB"/>
    <w:rsid w:val="005B5EEF"/>
    <w:rsid w:val="005B6115"/>
    <w:rsid w:val="005B70A2"/>
    <w:rsid w:val="005B7C0A"/>
    <w:rsid w:val="005C0749"/>
    <w:rsid w:val="005C1361"/>
    <w:rsid w:val="005C1374"/>
    <w:rsid w:val="005C1C13"/>
    <w:rsid w:val="005C1CF8"/>
    <w:rsid w:val="005C1F10"/>
    <w:rsid w:val="005C21F2"/>
    <w:rsid w:val="005C2447"/>
    <w:rsid w:val="005C24D0"/>
    <w:rsid w:val="005C2CC8"/>
    <w:rsid w:val="005C2D36"/>
    <w:rsid w:val="005C3AC1"/>
    <w:rsid w:val="005C45DC"/>
    <w:rsid w:val="005C483F"/>
    <w:rsid w:val="005C4A3B"/>
    <w:rsid w:val="005C4E66"/>
    <w:rsid w:val="005C5212"/>
    <w:rsid w:val="005C5A5A"/>
    <w:rsid w:val="005C5ECA"/>
    <w:rsid w:val="005C78F7"/>
    <w:rsid w:val="005D0F6D"/>
    <w:rsid w:val="005D14AA"/>
    <w:rsid w:val="005D15D2"/>
    <w:rsid w:val="005D1934"/>
    <w:rsid w:val="005D1B6A"/>
    <w:rsid w:val="005D21C1"/>
    <w:rsid w:val="005D2558"/>
    <w:rsid w:val="005D2676"/>
    <w:rsid w:val="005D3675"/>
    <w:rsid w:val="005D4272"/>
    <w:rsid w:val="005D511A"/>
    <w:rsid w:val="005E0907"/>
    <w:rsid w:val="005E1A36"/>
    <w:rsid w:val="005E1CF4"/>
    <w:rsid w:val="005E22AC"/>
    <w:rsid w:val="005E2910"/>
    <w:rsid w:val="005E2BBE"/>
    <w:rsid w:val="005E2CC3"/>
    <w:rsid w:val="005E4BBF"/>
    <w:rsid w:val="005E554C"/>
    <w:rsid w:val="005E5E7D"/>
    <w:rsid w:val="005E62A2"/>
    <w:rsid w:val="005E6DA6"/>
    <w:rsid w:val="005F0712"/>
    <w:rsid w:val="005F1D60"/>
    <w:rsid w:val="005F24F9"/>
    <w:rsid w:val="005F2E27"/>
    <w:rsid w:val="005F3872"/>
    <w:rsid w:val="005F6787"/>
    <w:rsid w:val="005F6B6F"/>
    <w:rsid w:val="005F6FE9"/>
    <w:rsid w:val="005F783C"/>
    <w:rsid w:val="005F7B53"/>
    <w:rsid w:val="005F7BC7"/>
    <w:rsid w:val="00600268"/>
    <w:rsid w:val="00601841"/>
    <w:rsid w:val="006020DE"/>
    <w:rsid w:val="00602F4A"/>
    <w:rsid w:val="00603294"/>
    <w:rsid w:val="006033D3"/>
    <w:rsid w:val="006034DC"/>
    <w:rsid w:val="00603E4D"/>
    <w:rsid w:val="0060567B"/>
    <w:rsid w:val="00605716"/>
    <w:rsid w:val="00605D36"/>
    <w:rsid w:val="00605D70"/>
    <w:rsid w:val="006063A1"/>
    <w:rsid w:val="00606556"/>
    <w:rsid w:val="0060676F"/>
    <w:rsid w:val="00606C75"/>
    <w:rsid w:val="006070D2"/>
    <w:rsid w:val="0061023E"/>
    <w:rsid w:val="006102A0"/>
    <w:rsid w:val="0061042A"/>
    <w:rsid w:val="006106B1"/>
    <w:rsid w:val="0061090A"/>
    <w:rsid w:val="00611192"/>
    <w:rsid w:val="00611CF5"/>
    <w:rsid w:val="00611E79"/>
    <w:rsid w:val="00612708"/>
    <w:rsid w:val="00613211"/>
    <w:rsid w:val="00614FC5"/>
    <w:rsid w:val="00616117"/>
    <w:rsid w:val="00616478"/>
    <w:rsid w:val="00616616"/>
    <w:rsid w:val="006166E9"/>
    <w:rsid w:val="00616E55"/>
    <w:rsid w:val="006171B8"/>
    <w:rsid w:val="00620342"/>
    <w:rsid w:val="00621707"/>
    <w:rsid w:val="006221B9"/>
    <w:rsid w:val="006223DE"/>
    <w:rsid w:val="00622AD2"/>
    <w:rsid w:val="0062350D"/>
    <w:rsid w:val="006240CE"/>
    <w:rsid w:val="006253FE"/>
    <w:rsid w:val="00625998"/>
    <w:rsid w:val="00625C08"/>
    <w:rsid w:val="00625CF3"/>
    <w:rsid w:val="00626315"/>
    <w:rsid w:val="006265EE"/>
    <w:rsid w:val="0062673F"/>
    <w:rsid w:val="00626BCC"/>
    <w:rsid w:val="00626E26"/>
    <w:rsid w:val="0063074D"/>
    <w:rsid w:val="00631A56"/>
    <w:rsid w:val="006326A1"/>
    <w:rsid w:val="00632704"/>
    <w:rsid w:val="00633C15"/>
    <w:rsid w:val="006345FD"/>
    <w:rsid w:val="00635130"/>
    <w:rsid w:val="00635DBD"/>
    <w:rsid w:val="00636526"/>
    <w:rsid w:val="0063725F"/>
    <w:rsid w:val="00637436"/>
    <w:rsid w:val="00637B5D"/>
    <w:rsid w:val="00640361"/>
    <w:rsid w:val="00640E95"/>
    <w:rsid w:val="0064226C"/>
    <w:rsid w:val="00642323"/>
    <w:rsid w:val="00642E12"/>
    <w:rsid w:val="006431D5"/>
    <w:rsid w:val="0064335F"/>
    <w:rsid w:val="00643EB5"/>
    <w:rsid w:val="00643FFB"/>
    <w:rsid w:val="00644466"/>
    <w:rsid w:val="00644DF9"/>
    <w:rsid w:val="00645A55"/>
    <w:rsid w:val="00645D42"/>
    <w:rsid w:val="00645DAC"/>
    <w:rsid w:val="00647832"/>
    <w:rsid w:val="0064790C"/>
    <w:rsid w:val="00647972"/>
    <w:rsid w:val="0065063E"/>
    <w:rsid w:val="00650899"/>
    <w:rsid w:val="006515D3"/>
    <w:rsid w:val="0065187B"/>
    <w:rsid w:val="00651A21"/>
    <w:rsid w:val="00651E17"/>
    <w:rsid w:val="00651F1E"/>
    <w:rsid w:val="00652AAC"/>
    <w:rsid w:val="00652C68"/>
    <w:rsid w:val="00652E58"/>
    <w:rsid w:val="006537A0"/>
    <w:rsid w:val="00653CA2"/>
    <w:rsid w:val="00653EB0"/>
    <w:rsid w:val="006550F8"/>
    <w:rsid w:val="00655869"/>
    <w:rsid w:val="0065657C"/>
    <w:rsid w:val="006570E9"/>
    <w:rsid w:val="006571DD"/>
    <w:rsid w:val="0065770A"/>
    <w:rsid w:val="00657CF3"/>
    <w:rsid w:val="00660094"/>
    <w:rsid w:val="00660189"/>
    <w:rsid w:val="006605A6"/>
    <w:rsid w:val="006606A7"/>
    <w:rsid w:val="006610AC"/>
    <w:rsid w:val="00661CB9"/>
    <w:rsid w:val="006620E0"/>
    <w:rsid w:val="0066393A"/>
    <w:rsid w:val="00664138"/>
    <w:rsid w:val="00664328"/>
    <w:rsid w:val="006667BC"/>
    <w:rsid w:val="00666B86"/>
    <w:rsid w:val="00667D1F"/>
    <w:rsid w:val="00670B95"/>
    <w:rsid w:val="00670CDE"/>
    <w:rsid w:val="00673047"/>
    <w:rsid w:val="006731DC"/>
    <w:rsid w:val="0067377D"/>
    <w:rsid w:val="00673B5F"/>
    <w:rsid w:val="00674408"/>
    <w:rsid w:val="0067511B"/>
    <w:rsid w:val="00675164"/>
    <w:rsid w:val="00675EB6"/>
    <w:rsid w:val="0067687F"/>
    <w:rsid w:val="00676A61"/>
    <w:rsid w:val="00677250"/>
    <w:rsid w:val="006779EF"/>
    <w:rsid w:val="006801E9"/>
    <w:rsid w:val="0068074E"/>
    <w:rsid w:val="00680878"/>
    <w:rsid w:val="006811BA"/>
    <w:rsid w:val="006819AC"/>
    <w:rsid w:val="0068224D"/>
    <w:rsid w:val="006826E8"/>
    <w:rsid w:val="00682AE5"/>
    <w:rsid w:val="00682D15"/>
    <w:rsid w:val="00683B9F"/>
    <w:rsid w:val="00684003"/>
    <w:rsid w:val="006848E3"/>
    <w:rsid w:val="0068529E"/>
    <w:rsid w:val="0068537D"/>
    <w:rsid w:val="00685DCD"/>
    <w:rsid w:val="00686AC3"/>
    <w:rsid w:val="006874EE"/>
    <w:rsid w:val="00690151"/>
    <w:rsid w:val="00691EE7"/>
    <w:rsid w:val="006921FC"/>
    <w:rsid w:val="006929C5"/>
    <w:rsid w:val="00693F2C"/>
    <w:rsid w:val="006946C1"/>
    <w:rsid w:val="00694CD7"/>
    <w:rsid w:val="00694F41"/>
    <w:rsid w:val="00695385"/>
    <w:rsid w:val="00695CF7"/>
    <w:rsid w:val="00696755"/>
    <w:rsid w:val="00696C51"/>
    <w:rsid w:val="006973DC"/>
    <w:rsid w:val="006979B5"/>
    <w:rsid w:val="006A01E8"/>
    <w:rsid w:val="006A14AC"/>
    <w:rsid w:val="006A1A7C"/>
    <w:rsid w:val="006A1ABE"/>
    <w:rsid w:val="006A2747"/>
    <w:rsid w:val="006A28C9"/>
    <w:rsid w:val="006A2BB6"/>
    <w:rsid w:val="006A30BF"/>
    <w:rsid w:val="006A340D"/>
    <w:rsid w:val="006A3F47"/>
    <w:rsid w:val="006A4F59"/>
    <w:rsid w:val="006A52DD"/>
    <w:rsid w:val="006A5838"/>
    <w:rsid w:val="006A5ADF"/>
    <w:rsid w:val="006A6F3C"/>
    <w:rsid w:val="006A721B"/>
    <w:rsid w:val="006A75D3"/>
    <w:rsid w:val="006A7D35"/>
    <w:rsid w:val="006B0894"/>
    <w:rsid w:val="006B1C04"/>
    <w:rsid w:val="006B22C5"/>
    <w:rsid w:val="006B236C"/>
    <w:rsid w:val="006B2F76"/>
    <w:rsid w:val="006B4C97"/>
    <w:rsid w:val="006B64E7"/>
    <w:rsid w:val="006B66CA"/>
    <w:rsid w:val="006B69D8"/>
    <w:rsid w:val="006B78BE"/>
    <w:rsid w:val="006C021F"/>
    <w:rsid w:val="006C0BD0"/>
    <w:rsid w:val="006C0DC2"/>
    <w:rsid w:val="006C1199"/>
    <w:rsid w:val="006C1282"/>
    <w:rsid w:val="006C1BA6"/>
    <w:rsid w:val="006C1E14"/>
    <w:rsid w:val="006C2547"/>
    <w:rsid w:val="006C2823"/>
    <w:rsid w:val="006C28C8"/>
    <w:rsid w:val="006C2B4A"/>
    <w:rsid w:val="006C3C74"/>
    <w:rsid w:val="006C40FB"/>
    <w:rsid w:val="006C466A"/>
    <w:rsid w:val="006C4D1A"/>
    <w:rsid w:val="006C52BC"/>
    <w:rsid w:val="006C53C8"/>
    <w:rsid w:val="006C5A69"/>
    <w:rsid w:val="006C6797"/>
    <w:rsid w:val="006C6EC4"/>
    <w:rsid w:val="006C7010"/>
    <w:rsid w:val="006C73CD"/>
    <w:rsid w:val="006C7BD5"/>
    <w:rsid w:val="006C7DDA"/>
    <w:rsid w:val="006D097D"/>
    <w:rsid w:val="006D0E3C"/>
    <w:rsid w:val="006D0EC1"/>
    <w:rsid w:val="006D0F9A"/>
    <w:rsid w:val="006D1772"/>
    <w:rsid w:val="006D1A1D"/>
    <w:rsid w:val="006D2091"/>
    <w:rsid w:val="006D239A"/>
    <w:rsid w:val="006D2D1A"/>
    <w:rsid w:val="006D3185"/>
    <w:rsid w:val="006D361E"/>
    <w:rsid w:val="006D4706"/>
    <w:rsid w:val="006D6CC2"/>
    <w:rsid w:val="006D715A"/>
    <w:rsid w:val="006E0E13"/>
    <w:rsid w:val="006E1416"/>
    <w:rsid w:val="006E15A3"/>
    <w:rsid w:val="006E1660"/>
    <w:rsid w:val="006E20F3"/>
    <w:rsid w:val="006E3226"/>
    <w:rsid w:val="006E3365"/>
    <w:rsid w:val="006E3AB0"/>
    <w:rsid w:val="006E3C4B"/>
    <w:rsid w:val="006E47E7"/>
    <w:rsid w:val="006E574F"/>
    <w:rsid w:val="006E60FA"/>
    <w:rsid w:val="006E65AA"/>
    <w:rsid w:val="006E6907"/>
    <w:rsid w:val="006E743C"/>
    <w:rsid w:val="006F0F26"/>
    <w:rsid w:val="006F17E4"/>
    <w:rsid w:val="006F1EED"/>
    <w:rsid w:val="006F26EC"/>
    <w:rsid w:val="006F2A2D"/>
    <w:rsid w:val="006F2A47"/>
    <w:rsid w:val="006F3829"/>
    <w:rsid w:val="006F38DE"/>
    <w:rsid w:val="006F3C82"/>
    <w:rsid w:val="006F413E"/>
    <w:rsid w:val="006F485E"/>
    <w:rsid w:val="006F4ED3"/>
    <w:rsid w:val="006F5186"/>
    <w:rsid w:val="006F5DF9"/>
    <w:rsid w:val="006F5E49"/>
    <w:rsid w:val="006F63B6"/>
    <w:rsid w:val="006F69E7"/>
    <w:rsid w:val="006F6CA6"/>
    <w:rsid w:val="00700431"/>
    <w:rsid w:val="00700F54"/>
    <w:rsid w:val="00701804"/>
    <w:rsid w:val="00701AE5"/>
    <w:rsid w:val="00701D2E"/>
    <w:rsid w:val="0070213D"/>
    <w:rsid w:val="00704586"/>
    <w:rsid w:val="00705D75"/>
    <w:rsid w:val="00706BC6"/>
    <w:rsid w:val="00707012"/>
    <w:rsid w:val="00707244"/>
    <w:rsid w:val="0070754B"/>
    <w:rsid w:val="00710162"/>
    <w:rsid w:val="007103DB"/>
    <w:rsid w:val="00710919"/>
    <w:rsid w:val="0071111B"/>
    <w:rsid w:val="007111C9"/>
    <w:rsid w:val="007113D2"/>
    <w:rsid w:val="007139C6"/>
    <w:rsid w:val="007139E4"/>
    <w:rsid w:val="00713B88"/>
    <w:rsid w:val="007149DD"/>
    <w:rsid w:val="00715661"/>
    <w:rsid w:val="007156E7"/>
    <w:rsid w:val="0071691E"/>
    <w:rsid w:val="007169F4"/>
    <w:rsid w:val="00716D57"/>
    <w:rsid w:val="00717266"/>
    <w:rsid w:val="00720885"/>
    <w:rsid w:val="007208BA"/>
    <w:rsid w:val="007209F5"/>
    <w:rsid w:val="00721CEA"/>
    <w:rsid w:val="00722666"/>
    <w:rsid w:val="00722CE8"/>
    <w:rsid w:val="00724129"/>
    <w:rsid w:val="00724BE1"/>
    <w:rsid w:val="00724E08"/>
    <w:rsid w:val="00725312"/>
    <w:rsid w:val="00726419"/>
    <w:rsid w:val="00726977"/>
    <w:rsid w:val="00726CD8"/>
    <w:rsid w:val="00727600"/>
    <w:rsid w:val="007279C5"/>
    <w:rsid w:val="00727BE4"/>
    <w:rsid w:val="00727CF3"/>
    <w:rsid w:val="00731060"/>
    <w:rsid w:val="007315FD"/>
    <w:rsid w:val="00731A57"/>
    <w:rsid w:val="0073247D"/>
    <w:rsid w:val="007325BA"/>
    <w:rsid w:val="00732DAF"/>
    <w:rsid w:val="00733825"/>
    <w:rsid w:val="00733F04"/>
    <w:rsid w:val="0073402D"/>
    <w:rsid w:val="007343D0"/>
    <w:rsid w:val="00734880"/>
    <w:rsid w:val="00734CBD"/>
    <w:rsid w:val="00734CEF"/>
    <w:rsid w:val="00734EC1"/>
    <w:rsid w:val="0073527C"/>
    <w:rsid w:val="0073655D"/>
    <w:rsid w:val="00736F7F"/>
    <w:rsid w:val="0073740B"/>
    <w:rsid w:val="00737D9D"/>
    <w:rsid w:val="00740532"/>
    <w:rsid w:val="00740A0B"/>
    <w:rsid w:val="0074122A"/>
    <w:rsid w:val="00741346"/>
    <w:rsid w:val="00741499"/>
    <w:rsid w:val="0074156C"/>
    <w:rsid w:val="007426EB"/>
    <w:rsid w:val="007427A4"/>
    <w:rsid w:val="007427B2"/>
    <w:rsid w:val="00742928"/>
    <w:rsid w:val="00742DA3"/>
    <w:rsid w:val="0074425C"/>
    <w:rsid w:val="00744B5B"/>
    <w:rsid w:val="00744BE2"/>
    <w:rsid w:val="00745159"/>
    <w:rsid w:val="00745EBF"/>
    <w:rsid w:val="00746D95"/>
    <w:rsid w:val="00747A3D"/>
    <w:rsid w:val="00747DA2"/>
    <w:rsid w:val="0075034B"/>
    <w:rsid w:val="00750F6C"/>
    <w:rsid w:val="00751120"/>
    <w:rsid w:val="00752997"/>
    <w:rsid w:val="00752D4B"/>
    <w:rsid w:val="00753174"/>
    <w:rsid w:val="0075350B"/>
    <w:rsid w:val="00753B56"/>
    <w:rsid w:val="00754DF4"/>
    <w:rsid w:val="007556AF"/>
    <w:rsid w:val="00756971"/>
    <w:rsid w:val="00756A66"/>
    <w:rsid w:val="0075757B"/>
    <w:rsid w:val="00757DF2"/>
    <w:rsid w:val="00761AD2"/>
    <w:rsid w:val="007622F1"/>
    <w:rsid w:val="00762C99"/>
    <w:rsid w:val="007632D8"/>
    <w:rsid w:val="007641A8"/>
    <w:rsid w:val="00764297"/>
    <w:rsid w:val="007650D5"/>
    <w:rsid w:val="0076558A"/>
    <w:rsid w:val="0076638A"/>
    <w:rsid w:val="00766395"/>
    <w:rsid w:val="00767013"/>
    <w:rsid w:val="0076730D"/>
    <w:rsid w:val="007677D4"/>
    <w:rsid w:val="0076781F"/>
    <w:rsid w:val="0076790A"/>
    <w:rsid w:val="00767ABA"/>
    <w:rsid w:val="00770709"/>
    <w:rsid w:val="00770A90"/>
    <w:rsid w:val="00770FBF"/>
    <w:rsid w:val="00771E6C"/>
    <w:rsid w:val="00772102"/>
    <w:rsid w:val="00772480"/>
    <w:rsid w:val="00773524"/>
    <w:rsid w:val="007739CE"/>
    <w:rsid w:val="00773A0B"/>
    <w:rsid w:val="00773A30"/>
    <w:rsid w:val="00773BC7"/>
    <w:rsid w:val="0077432E"/>
    <w:rsid w:val="00775943"/>
    <w:rsid w:val="00775B2A"/>
    <w:rsid w:val="00775C37"/>
    <w:rsid w:val="00776F25"/>
    <w:rsid w:val="00777202"/>
    <w:rsid w:val="00777DF3"/>
    <w:rsid w:val="007803D0"/>
    <w:rsid w:val="00780C01"/>
    <w:rsid w:val="00781581"/>
    <w:rsid w:val="007819E1"/>
    <w:rsid w:val="00781CB1"/>
    <w:rsid w:val="00781F20"/>
    <w:rsid w:val="00782776"/>
    <w:rsid w:val="00782947"/>
    <w:rsid w:val="0078297F"/>
    <w:rsid w:val="00782A9D"/>
    <w:rsid w:val="00782DBE"/>
    <w:rsid w:val="00783026"/>
    <w:rsid w:val="00783DAC"/>
    <w:rsid w:val="00784F23"/>
    <w:rsid w:val="00784F2F"/>
    <w:rsid w:val="0078608A"/>
    <w:rsid w:val="00786B4E"/>
    <w:rsid w:val="007870AE"/>
    <w:rsid w:val="00787B0F"/>
    <w:rsid w:val="007916E9"/>
    <w:rsid w:val="00791D6D"/>
    <w:rsid w:val="0079203C"/>
    <w:rsid w:val="00792510"/>
    <w:rsid w:val="0079410F"/>
    <w:rsid w:val="00794250"/>
    <w:rsid w:val="0079455C"/>
    <w:rsid w:val="007947EC"/>
    <w:rsid w:val="00794F3B"/>
    <w:rsid w:val="007956C8"/>
    <w:rsid w:val="00795D56"/>
    <w:rsid w:val="00797036"/>
    <w:rsid w:val="007972CC"/>
    <w:rsid w:val="0079789B"/>
    <w:rsid w:val="007A00A6"/>
    <w:rsid w:val="007A0613"/>
    <w:rsid w:val="007A0E75"/>
    <w:rsid w:val="007A18B8"/>
    <w:rsid w:val="007A2145"/>
    <w:rsid w:val="007A3106"/>
    <w:rsid w:val="007A329E"/>
    <w:rsid w:val="007A480B"/>
    <w:rsid w:val="007A5373"/>
    <w:rsid w:val="007A57D7"/>
    <w:rsid w:val="007A58B5"/>
    <w:rsid w:val="007A5D78"/>
    <w:rsid w:val="007A69EB"/>
    <w:rsid w:val="007A71EB"/>
    <w:rsid w:val="007A750B"/>
    <w:rsid w:val="007A753A"/>
    <w:rsid w:val="007A7577"/>
    <w:rsid w:val="007A7FD9"/>
    <w:rsid w:val="007B07B0"/>
    <w:rsid w:val="007B0BB1"/>
    <w:rsid w:val="007B0D79"/>
    <w:rsid w:val="007B1B3F"/>
    <w:rsid w:val="007B1DB4"/>
    <w:rsid w:val="007B3662"/>
    <w:rsid w:val="007B36AE"/>
    <w:rsid w:val="007B400F"/>
    <w:rsid w:val="007B4166"/>
    <w:rsid w:val="007B4BA0"/>
    <w:rsid w:val="007B5E11"/>
    <w:rsid w:val="007B7F85"/>
    <w:rsid w:val="007C0568"/>
    <w:rsid w:val="007C12C4"/>
    <w:rsid w:val="007C172A"/>
    <w:rsid w:val="007C22B8"/>
    <w:rsid w:val="007C2496"/>
    <w:rsid w:val="007C24EC"/>
    <w:rsid w:val="007C370D"/>
    <w:rsid w:val="007C3A74"/>
    <w:rsid w:val="007C3DC6"/>
    <w:rsid w:val="007C4161"/>
    <w:rsid w:val="007C548C"/>
    <w:rsid w:val="007C5678"/>
    <w:rsid w:val="007C7B2C"/>
    <w:rsid w:val="007D07D4"/>
    <w:rsid w:val="007D1159"/>
    <w:rsid w:val="007D1E41"/>
    <w:rsid w:val="007D2482"/>
    <w:rsid w:val="007D25EA"/>
    <w:rsid w:val="007D26DD"/>
    <w:rsid w:val="007D2B22"/>
    <w:rsid w:val="007D2B54"/>
    <w:rsid w:val="007D2CB8"/>
    <w:rsid w:val="007D32F4"/>
    <w:rsid w:val="007D3769"/>
    <w:rsid w:val="007D6BD8"/>
    <w:rsid w:val="007D71B6"/>
    <w:rsid w:val="007D7E7D"/>
    <w:rsid w:val="007D7FD1"/>
    <w:rsid w:val="007E0043"/>
    <w:rsid w:val="007E048E"/>
    <w:rsid w:val="007E0706"/>
    <w:rsid w:val="007E1C2E"/>
    <w:rsid w:val="007E22AA"/>
    <w:rsid w:val="007E2C91"/>
    <w:rsid w:val="007E3388"/>
    <w:rsid w:val="007E37C1"/>
    <w:rsid w:val="007E3F40"/>
    <w:rsid w:val="007E448C"/>
    <w:rsid w:val="007E5C60"/>
    <w:rsid w:val="007E6161"/>
    <w:rsid w:val="007E65D4"/>
    <w:rsid w:val="007E6DA8"/>
    <w:rsid w:val="007E6E7E"/>
    <w:rsid w:val="007E7A2D"/>
    <w:rsid w:val="007F1296"/>
    <w:rsid w:val="007F1774"/>
    <w:rsid w:val="007F1DFB"/>
    <w:rsid w:val="007F3CA9"/>
    <w:rsid w:val="007F481C"/>
    <w:rsid w:val="007F495E"/>
    <w:rsid w:val="007F5702"/>
    <w:rsid w:val="007F5F8C"/>
    <w:rsid w:val="007F6C70"/>
    <w:rsid w:val="00802359"/>
    <w:rsid w:val="008025F5"/>
    <w:rsid w:val="00802BDE"/>
    <w:rsid w:val="00803039"/>
    <w:rsid w:val="0080376E"/>
    <w:rsid w:val="00803CF6"/>
    <w:rsid w:val="008040DE"/>
    <w:rsid w:val="008059F0"/>
    <w:rsid w:val="00805DBF"/>
    <w:rsid w:val="00805E63"/>
    <w:rsid w:val="0080600D"/>
    <w:rsid w:val="0080654D"/>
    <w:rsid w:val="00806CDA"/>
    <w:rsid w:val="00807074"/>
    <w:rsid w:val="00807865"/>
    <w:rsid w:val="00807D16"/>
    <w:rsid w:val="0081002E"/>
    <w:rsid w:val="00810306"/>
    <w:rsid w:val="00810ED5"/>
    <w:rsid w:val="00811BF8"/>
    <w:rsid w:val="00812C0D"/>
    <w:rsid w:val="00812FF9"/>
    <w:rsid w:val="00813742"/>
    <w:rsid w:val="008144C0"/>
    <w:rsid w:val="00814831"/>
    <w:rsid w:val="00814D9A"/>
    <w:rsid w:val="00814EC9"/>
    <w:rsid w:val="008152A7"/>
    <w:rsid w:val="00815A8A"/>
    <w:rsid w:val="00816766"/>
    <w:rsid w:val="00816893"/>
    <w:rsid w:val="00817131"/>
    <w:rsid w:val="00817514"/>
    <w:rsid w:val="00817B26"/>
    <w:rsid w:val="00817DE5"/>
    <w:rsid w:val="00821B2C"/>
    <w:rsid w:val="00821BF9"/>
    <w:rsid w:val="00822534"/>
    <w:rsid w:val="00822DE4"/>
    <w:rsid w:val="0082554B"/>
    <w:rsid w:val="0082694B"/>
    <w:rsid w:val="008271B0"/>
    <w:rsid w:val="00827777"/>
    <w:rsid w:val="00830516"/>
    <w:rsid w:val="00830B4D"/>
    <w:rsid w:val="008317ED"/>
    <w:rsid w:val="00832C4A"/>
    <w:rsid w:val="0083313B"/>
    <w:rsid w:val="008341B9"/>
    <w:rsid w:val="00834F7C"/>
    <w:rsid w:val="00835423"/>
    <w:rsid w:val="00835497"/>
    <w:rsid w:val="00835FF2"/>
    <w:rsid w:val="00836915"/>
    <w:rsid w:val="00836FE8"/>
    <w:rsid w:val="008403CA"/>
    <w:rsid w:val="00840D49"/>
    <w:rsid w:val="00840FB6"/>
    <w:rsid w:val="0084121D"/>
    <w:rsid w:val="008418DF"/>
    <w:rsid w:val="00842712"/>
    <w:rsid w:val="00842A93"/>
    <w:rsid w:val="00844540"/>
    <w:rsid w:val="00845E0C"/>
    <w:rsid w:val="008478CC"/>
    <w:rsid w:val="008505D5"/>
    <w:rsid w:val="008509B4"/>
    <w:rsid w:val="008510F7"/>
    <w:rsid w:val="008514E0"/>
    <w:rsid w:val="00852A30"/>
    <w:rsid w:val="00852C39"/>
    <w:rsid w:val="0085432A"/>
    <w:rsid w:val="00854388"/>
    <w:rsid w:val="00854A95"/>
    <w:rsid w:val="008556D0"/>
    <w:rsid w:val="00856242"/>
    <w:rsid w:val="00856EF5"/>
    <w:rsid w:val="0086097C"/>
    <w:rsid w:val="00860BB0"/>
    <w:rsid w:val="0086161E"/>
    <w:rsid w:val="008617A2"/>
    <w:rsid w:val="00862223"/>
    <w:rsid w:val="008635A7"/>
    <w:rsid w:val="008635AD"/>
    <w:rsid w:val="00864894"/>
    <w:rsid w:val="0086494B"/>
    <w:rsid w:val="00864AE7"/>
    <w:rsid w:val="00864E09"/>
    <w:rsid w:val="008656E6"/>
    <w:rsid w:val="008666DB"/>
    <w:rsid w:val="0086681D"/>
    <w:rsid w:val="00866861"/>
    <w:rsid w:val="0086689E"/>
    <w:rsid w:val="0086770D"/>
    <w:rsid w:val="00870088"/>
    <w:rsid w:val="00870546"/>
    <w:rsid w:val="0087057D"/>
    <w:rsid w:val="0087058E"/>
    <w:rsid w:val="00870681"/>
    <w:rsid w:val="00870C8E"/>
    <w:rsid w:val="008724CD"/>
    <w:rsid w:val="008725D9"/>
    <w:rsid w:val="008735F6"/>
    <w:rsid w:val="00875316"/>
    <w:rsid w:val="0087601A"/>
    <w:rsid w:val="008767EB"/>
    <w:rsid w:val="0088009C"/>
    <w:rsid w:val="00880536"/>
    <w:rsid w:val="008812B6"/>
    <w:rsid w:val="008813C3"/>
    <w:rsid w:val="0088171E"/>
    <w:rsid w:val="008822EF"/>
    <w:rsid w:val="008828B9"/>
    <w:rsid w:val="00882AF0"/>
    <w:rsid w:val="00884508"/>
    <w:rsid w:val="00885B5B"/>
    <w:rsid w:val="00886B6B"/>
    <w:rsid w:val="00886C4E"/>
    <w:rsid w:val="008902A1"/>
    <w:rsid w:val="008904ED"/>
    <w:rsid w:val="00890E95"/>
    <w:rsid w:val="00892798"/>
    <w:rsid w:val="0089284A"/>
    <w:rsid w:val="0089323F"/>
    <w:rsid w:val="00895760"/>
    <w:rsid w:val="00895C7B"/>
    <w:rsid w:val="00896163"/>
    <w:rsid w:val="008968A4"/>
    <w:rsid w:val="00896B99"/>
    <w:rsid w:val="0089745A"/>
    <w:rsid w:val="008976C7"/>
    <w:rsid w:val="008A10BD"/>
    <w:rsid w:val="008A116E"/>
    <w:rsid w:val="008A13EE"/>
    <w:rsid w:val="008A1662"/>
    <w:rsid w:val="008A18C3"/>
    <w:rsid w:val="008A269D"/>
    <w:rsid w:val="008A2C00"/>
    <w:rsid w:val="008A3304"/>
    <w:rsid w:val="008A35FC"/>
    <w:rsid w:val="008A389C"/>
    <w:rsid w:val="008A3D3B"/>
    <w:rsid w:val="008A4849"/>
    <w:rsid w:val="008A49D3"/>
    <w:rsid w:val="008A54A5"/>
    <w:rsid w:val="008A5756"/>
    <w:rsid w:val="008A5FF5"/>
    <w:rsid w:val="008A6500"/>
    <w:rsid w:val="008A696C"/>
    <w:rsid w:val="008A78F8"/>
    <w:rsid w:val="008A7CED"/>
    <w:rsid w:val="008B0284"/>
    <w:rsid w:val="008B0CC4"/>
    <w:rsid w:val="008B0F46"/>
    <w:rsid w:val="008B15EB"/>
    <w:rsid w:val="008B213E"/>
    <w:rsid w:val="008B352C"/>
    <w:rsid w:val="008B3732"/>
    <w:rsid w:val="008B3C37"/>
    <w:rsid w:val="008B51F5"/>
    <w:rsid w:val="008B5E26"/>
    <w:rsid w:val="008B6686"/>
    <w:rsid w:val="008B691F"/>
    <w:rsid w:val="008B7B47"/>
    <w:rsid w:val="008C098A"/>
    <w:rsid w:val="008C124E"/>
    <w:rsid w:val="008C1BE9"/>
    <w:rsid w:val="008C2B89"/>
    <w:rsid w:val="008C3EE2"/>
    <w:rsid w:val="008C46CD"/>
    <w:rsid w:val="008C502F"/>
    <w:rsid w:val="008C6367"/>
    <w:rsid w:val="008C64B1"/>
    <w:rsid w:val="008C7059"/>
    <w:rsid w:val="008C7813"/>
    <w:rsid w:val="008D0CDC"/>
    <w:rsid w:val="008D0E0A"/>
    <w:rsid w:val="008D13DC"/>
    <w:rsid w:val="008D2C8E"/>
    <w:rsid w:val="008D2E8A"/>
    <w:rsid w:val="008D3706"/>
    <w:rsid w:val="008D3E90"/>
    <w:rsid w:val="008D40D2"/>
    <w:rsid w:val="008D4B98"/>
    <w:rsid w:val="008D5167"/>
    <w:rsid w:val="008D5FB7"/>
    <w:rsid w:val="008D60A6"/>
    <w:rsid w:val="008D6A41"/>
    <w:rsid w:val="008D6E31"/>
    <w:rsid w:val="008D7B34"/>
    <w:rsid w:val="008E00C6"/>
    <w:rsid w:val="008E1852"/>
    <w:rsid w:val="008E2450"/>
    <w:rsid w:val="008E273C"/>
    <w:rsid w:val="008E3FFA"/>
    <w:rsid w:val="008E4482"/>
    <w:rsid w:val="008E48B2"/>
    <w:rsid w:val="008E492B"/>
    <w:rsid w:val="008E4CA3"/>
    <w:rsid w:val="008E4F66"/>
    <w:rsid w:val="008E5439"/>
    <w:rsid w:val="008E5815"/>
    <w:rsid w:val="008E5AB1"/>
    <w:rsid w:val="008E5B21"/>
    <w:rsid w:val="008E5E6C"/>
    <w:rsid w:val="008E6388"/>
    <w:rsid w:val="008E70A8"/>
    <w:rsid w:val="008E782B"/>
    <w:rsid w:val="008E7E0F"/>
    <w:rsid w:val="008E7E38"/>
    <w:rsid w:val="008F1098"/>
    <w:rsid w:val="008F1265"/>
    <w:rsid w:val="008F13D7"/>
    <w:rsid w:val="008F1BC6"/>
    <w:rsid w:val="008F20C5"/>
    <w:rsid w:val="008F228B"/>
    <w:rsid w:val="008F2670"/>
    <w:rsid w:val="008F2BC3"/>
    <w:rsid w:val="008F30A7"/>
    <w:rsid w:val="008F4275"/>
    <w:rsid w:val="008F45A9"/>
    <w:rsid w:val="008F4EFC"/>
    <w:rsid w:val="008F50F9"/>
    <w:rsid w:val="008F6FF5"/>
    <w:rsid w:val="008F7550"/>
    <w:rsid w:val="00900AAB"/>
    <w:rsid w:val="009016C2"/>
    <w:rsid w:val="0090193A"/>
    <w:rsid w:val="00901D63"/>
    <w:rsid w:val="00902B69"/>
    <w:rsid w:val="00902D90"/>
    <w:rsid w:val="00904027"/>
    <w:rsid w:val="00904172"/>
    <w:rsid w:val="00904510"/>
    <w:rsid w:val="00905657"/>
    <w:rsid w:val="0090566C"/>
    <w:rsid w:val="009058E4"/>
    <w:rsid w:val="00905E0B"/>
    <w:rsid w:val="00906279"/>
    <w:rsid w:val="0090647C"/>
    <w:rsid w:val="009064DB"/>
    <w:rsid w:val="009074A4"/>
    <w:rsid w:val="00907DA5"/>
    <w:rsid w:val="00910020"/>
    <w:rsid w:val="009105F1"/>
    <w:rsid w:val="009106A6"/>
    <w:rsid w:val="009108D0"/>
    <w:rsid w:val="009108D7"/>
    <w:rsid w:val="009110F2"/>
    <w:rsid w:val="00911B70"/>
    <w:rsid w:val="0091257F"/>
    <w:rsid w:val="0091282F"/>
    <w:rsid w:val="00912832"/>
    <w:rsid w:val="009130FF"/>
    <w:rsid w:val="00914404"/>
    <w:rsid w:val="00914505"/>
    <w:rsid w:val="009161CA"/>
    <w:rsid w:val="00916518"/>
    <w:rsid w:val="00916645"/>
    <w:rsid w:val="00916692"/>
    <w:rsid w:val="00916C8A"/>
    <w:rsid w:val="009173D5"/>
    <w:rsid w:val="00917D64"/>
    <w:rsid w:val="0092015F"/>
    <w:rsid w:val="0092087D"/>
    <w:rsid w:val="0092186C"/>
    <w:rsid w:val="00921987"/>
    <w:rsid w:val="00921EAE"/>
    <w:rsid w:val="00921F42"/>
    <w:rsid w:val="00921F9D"/>
    <w:rsid w:val="00922E02"/>
    <w:rsid w:val="0092429C"/>
    <w:rsid w:val="00925516"/>
    <w:rsid w:val="0092678C"/>
    <w:rsid w:val="0092692E"/>
    <w:rsid w:val="00926BB0"/>
    <w:rsid w:val="00927859"/>
    <w:rsid w:val="00927FF7"/>
    <w:rsid w:val="009317D4"/>
    <w:rsid w:val="00933020"/>
    <w:rsid w:val="00933225"/>
    <w:rsid w:val="0093436D"/>
    <w:rsid w:val="00936CED"/>
    <w:rsid w:val="00936F0D"/>
    <w:rsid w:val="00940567"/>
    <w:rsid w:val="009409A7"/>
    <w:rsid w:val="00940CE9"/>
    <w:rsid w:val="00941AAF"/>
    <w:rsid w:val="00941CBC"/>
    <w:rsid w:val="00941FFA"/>
    <w:rsid w:val="00942066"/>
    <w:rsid w:val="009421F7"/>
    <w:rsid w:val="009425E8"/>
    <w:rsid w:val="00944A6B"/>
    <w:rsid w:val="009463DF"/>
    <w:rsid w:val="009467A2"/>
    <w:rsid w:val="00946AB7"/>
    <w:rsid w:val="00946BD5"/>
    <w:rsid w:val="009504C0"/>
    <w:rsid w:val="009506C2"/>
    <w:rsid w:val="009516BC"/>
    <w:rsid w:val="00951B18"/>
    <w:rsid w:val="00951D9E"/>
    <w:rsid w:val="00952718"/>
    <w:rsid w:val="00953783"/>
    <w:rsid w:val="0095382A"/>
    <w:rsid w:val="00954416"/>
    <w:rsid w:val="00954D75"/>
    <w:rsid w:val="009554BE"/>
    <w:rsid w:val="00955908"/>
    <w:rsid w:val="00956062"/>
    <w:rsid w:val="0095624B"/>
    <w:rsid w:val="0095640E"/>
    <w:rsid w:val="0095659E"/>
    <w:rsid w:val="0095709D"/>
    <w:rsid w:val="00961154"/>
    <w:rsid w:val="009615F8"/>
    <w:rsid w:val="0096165B"/>
    <w:rsid w:val="00961788"/>
    <w:rsid w:val="00961DAE"/>
    <w:rsid w:val="00961F3F"/>
    <w:rsid w:val="0096265E"/>
    <w:rsid w:val="0096459A"/>
    <w:rsid w:val="00964CAF"/>
    <w:rsid w:val="009652E1"/>
    <w:rsid w:val="00965D1D"/>
    <w:rsid w:val="00966505"/>
    <w:rsid w:val="00966D3B"/>
    <w:rsid w:val="009701F6"/>
    <w:rsid w:val="00970D7D"/>
    <w:rsid w:val="00970F95"/>
    <w:rsid w:val="00971FEE"/>
    <w:rsid w:val="00973283"/>
    <w:rsid w:val="00974600"/>
    <w:rsid w:val="0097475F"/>
    <w:rsid w:val="00974A8F"/>
    <w:rsid w:val="00974B29"/>
    <w:rsid w:val="00974C3E"/>
    <w:rsid w:val="009752C1"/>
    <w:rsid w:val="00975512"/>
    <w:rsid w:val="00975733"/>
    <w:rsid w:val="00975BCC"/>
    <w:rsid w:val="00976265"/>
    <w:rsid w:val="00976774"/>
    <w:rsid w:val="00976A0F"/>
    <w:rsid w:val="00976AA3"/>
    <w:rsid w:val="00977D9A"/>
    <w:rsid w:val="009800F4"/>
    <w:rsid w:val="009817A3"/>
    <w:rsid w:val="00981982"/>
    <w:rsid w:val="00981D1B"/>
    <w:rsid w:val="009831A6"/>
    <w:rsid w:val="00983516"/>
    <w:rsid w:val="00983802"/>
    <w:rsid w:val="0098394D"/>
    <w:rsid w:val="00984155"/>
    <w:rsid w:val="0098417B"/>
    <w:rsid w:val="009843A0"/>
    <w:rsid w:val="009843A7"/>
    <w:rsid w:val="00984706"/>
    <w:rsid w:val="009849BC"/>
    <w:rsid w:val="00984BC5"/>
    <w:rsid w:val="00984D4E"/>
    <w:rsid w:val="00987406"/>
    <w:rsid w:val="00990EA6"/>
    <w:rsid w:val="00990FC9"/>
    <w:rsid w:val="009912CD"/>
    <w:rsid w:val="009913F5"/>
    <w:rsid w:val="009915D6"/>
    <w:rsid w:val="00991B3E"/>
    <w:rsid w:val="00992024"/>
    <w:rsid w:val="009937CF"/>
    <w:rsid w:val="00995973"/>
    <w:rsid w:val="00995A24"/>
    <w:rsid w:val="00995C38"/>
    <w:rsid w:val="0099645C"/>
    <w:rsid w:val="00997852"/>
    <w:rsid w:val="009A0444"/>
    <w:rsid w:val="009A04BC"/>
    <w:rsid w:val="009A1457"/>
    <w:rsid w:val="009A1E7E"/>
    <w:rsid w:val="009A2244"/>
    <w:rsid w:val="009A27BE"/>
    <w:rsid w:val="009A2C3E"/>
    <w:rsid w:val="009A30A8"/>
    <w:rsid w:val="009A32F4"/>
    <w:rsid w:val="009A367D"/>
    <w:rsid w:val="009A392D"/>
    <w:rsid w:val="009A3DC7"/>
    <w:rsid w:val="009A56D8"/>
    <w:rsid w:val="009A6A9A"/>
    <w:rsid w:val="009A6B5F"/>
    <w:rsid w:val="009A6C8A"/>
    <w:rsid w:val="009A6E90"/>
    <w:rsid w:val="009A6EF0"/>
    <w:rsid w:val="009A7976"/>
    <w:rsid w:val="009A7A0A"/>
    <w:rsid w:val="009B1167"/>
    <w:rsid w:val="009B2307"/>
    <w:rsid w:val="009B3003"/>
    <w:rsid w:val="009B479F"/>
    <w:rsid w:val="009B4F86"/>
    <w:rsid w:val="009B52D1"/>
    <w:rsid w:val="009B59ED"/>
    <w:rsid w:val="009B5A28"/>
    <w:rsid w:val="009C0411"/>
    <w:rsid w:val="009C0746"/>
    <w:rsid w:val="009C1A06"/>
    <w:rsid w:val="009C20B9"/>
    <w:rsid w:val="009C2664"/>
    <w:rsid w:val="009C2C9C"/>
    <w:rsid w:val="009C2CAA"/>
    <w:rsid w:val="009C2FFE"/>
    <w:rsid w:val="009C340E"/>
    <w:rsid w:val="009C39F3"/>
    <w:rsid w:val="009C4532"/>
    <w:rsid w:val="009C4BF8"/>
    <w:rsid w:val="009C5125"/>
    <w:rsid w:val="009C5B9C"/>
    <w:rsid w:val="009C705A"/>
    <w:rsid w:val="009C73BE"/>
    <w:rsid w:val="009C751F"/>
    <w:rsid w:val="009D0C7D"/>
    <w:rsid w:val="009D27E0"/>
    <w:rsid w:val="009D4184"/>
    <w:rsid w:val="009D44D8"/>
    <w:rsid w:val="009D63B1"/>
    <w:rsid w:val="009D693D"/>
    <w:rsid w:val="009D71A5"/>
    <w:rsid w:val="009E07EC"/>
    <w:rsid w:val="009E0994"/>
    <w:rsid w:val="009E0D67"/>
    <w:rsid w:val="009E104B"/>
    <w:rsid w:val="009E12EF"/>
    <w:rsid w:val="009E1F82"/>
    <w:rsid w:val="009E2151"/>
    <w:rsid w:val="009E4224"/>
    <w:rsid w:val="009E48E2"/>
    <w:rsid w:val="009E5145"/>
    <w:rsid w:val="009E55CA"/>
    <w:rsid w:val="009E55E1"/>
    <w:rsid w:val="009E5705"/>
    <w:rsid w:val="009E59BD"/>
    <w:rsid w:val="009E5AFA"/>
    <w:rsid w:val="009E6259"/>
    <w:rsid w:val="009E66CB"/>
    <w:rsid w:val="009E6DE2"/>
    <w:rsid w:val="009E76A7"/>
    <w:rsid w:val="009E7C20"/>
    <w:rsid w:val="009F024D"/>
    <w:rsid w:val="009F0631"/>
    <w:rsid w:val="009F0CA9"/>
    <w:rsid w:val="009F16E1"/>
    <w:rsid w:val="009F1A86"/>
    <w:rsid w:val="009F4DE4"/>
    <w:rsid w:val="009F5D23"/>
    <w:rsid w:val="009F622E"/>
    <w:rsid w:val="009F66D2"/>
    <w:rsid w:val="009F6BFF"/>
    <w:rsid w:val="009F75B2"/>
    <w:rsid w:val="009F7FB6"/>
    <w:rsid w:val="00A00080"/>
    <w:rsid w:val="00A001A9"/>
    <w:rsid w:val="00A0156A"/>
    <w:rsid w:val="00A02637"/>
    <w:rsid w:val="00A02993"/>
    <w:rsid w:val="00A02B47"/>
    <w:rsid w:val="00A03F30"/>
    <w:rsid w:val="00A04553"/>
    <w:rsid w:val="00A0461F"/>
    <w:rsid w:val="00A046D8"/>
    <w:rsid w:val="00A04729"/>
    <w:rsid w:val="00A06190"/>
    <w:rsid w:val="00A06697"/>
    <w:rsid w:val="00A0726A"/>
    <w:rsid w:val="00A07299"/>
    <w:rsid w:val="00A079C5"/>
    <w:rsid w:val="00A101F4"/>
    <w:rsid w:val="00A10E17"/>
    <w:rsid w:val="00A11BF5"/>
    <w:rsid w:val="00A11F9B"/>
    <w:rsid w:val="00A13060"/>
    <w:rsid w:val="00A1415D"/>
    <w:rsid w:val="00A143FE"/>
    <w:rsid w:val="00A148FB"/>
    <w:rsid w:val="00A1554A"/>
    <w:rsid w:val="00A1587F"/>
    <w:rsid w:val="00A15A40"/>
    <w:rsid w:val="00A15FE9"/>
    <w:rsid w:val="00A1636B"/>
    <w:rsid w:val="00A16ED8"/>
    <w:rsid w:val="00A175AE"/>
    <w:rsid w:val="00A20068"/>
    <w:rsid w:val="00A2087C"/>
    <w:rsid w:val="00A20F7E"/>
    <w:rsid w:val="00A21959"/>
    <w:rsid w:val="00A23675"/>
    <w:rsid w:val="00A23F8F"/>
    <w:rsid w:val="00A24418"/>
    <w:rsid w:val="00A25969"/>
    <w:rsid w:val="00A25F56"/>
    <w:rsid w:val="00A26ACB"/>
    <w:rsid w:val="00A26E9B"/>
    <w:rsid w:val="00A26EE3"/>
    <w:rsid w:val="00A26FA5"/>
    <w:rsid w:val="00A27018"/>
    <w:rsid w:val="00A30A05"/>
    <w:rsid w:val="00A30C90"/>
    <w:rsid w:val="00A31FB3"/>
    <w:rsid w:val="00A322EF"/>
    <w:rsid w:val="00A32EEC"/>
    <w:rsid w:val="00A33405"/>
    <w:rsid w:val="00A34907"/>
    <w:rsid w:val="00A35762"/>
    <w:rsid w:val="00A35D02"/>
    <w:rsid w:val="00A35D47"/>
    <w:rsid w:val="00A36412"/>
    <w:rsid w:val="00A372BA"/>
    <w:rsid w:val="00A40853"/>
    <w:rsid w:val="00A41739"/>
    <w:rsid w:val="00A41880"/>
    <w:rsid w:val="00A41C65"/>
    <w:rsid w:val="00A448DD"/>
    <w:rsid w:val="00A44B01"/>
    <w:rsid w:val="00A45639"/>
    <w:rsid w:val="00A4634D"/>
    <w:rsid w:val="00A46790"/>
    <w:rsid w:val="00A47D1C"/>
    <w:rsid w:val="00A5041D"/>
    <w:rsid w:val="00A5086C"/>
    <w:rsid w:val="00A50AB9"/>
    <w:rsid w:val="00A510F2"/>
    <w:rsid w:val="00A511B9"/>
    <w:rsid w:val="00A517F3"/>
    <w:rsid w:val="00A5194E"/>
    <w:rsid w:val="00A52749"/>
    <w:rsid w:val="00A52772"/>
    <w:rsid w:val="00A52A77"/>
    <w:rsid w:val="00A52E4B"/>
    <w:rsid w:val="00A5394B"/>
    <w:rsid w:val="00A5483F"/>
    <w:rsid w:val="00A54BF7"/>
    <w:rsid w:val="00A54D07"/>
    <w:rsid w:val="00A54FC2"/>
    <w:rsid w:val="00A554F2"/>
    <w:rsid w:val="00A55A92"/>
    <w:rsid w:val="00A55E54"/>
    <w:rsid w:val="00A56694"/>
    <w:rsid w:val="00A56D0D"/>
    <w:rsid w:val="00A56E96"/>
    <w:rsid w:val="00A56F7A"/>
    <w:rsid w:val="00A57141"/>
    <w:rsid w:val="00A57166"/>
    <w:rsid w:val="00A571B8"/>
    <w:rsid w:val="00A5734B"/>
    <w:rsid w:val="00A576BE"/>
    <w:rsid w:val="00A57C99"/>
    <w:rsid w:val="00A57F2B"/>
    <w:rsid w:val="00A57FF3"/>
    <w:rsid w:val="00A6079E"/>
    <w:rsid w:val="00A62BB0"/>
    <w:rsid w:val="00A64FF3"/>
    <w:rsid w:val="00A65474"/>
    <w:rsid w:val="00A654E2"/>
    <w:rsid w:val="00A66FBA"/>
    <w:rsid w:val="00A67B71"/>
    <w:rsid w:val="00A67E7E"/>
    <w:rsid w:val="00A701E5"/>
    <w:rsid w:val="00A703E0"/>
    <w:rsid w:val="00A704A3"/>
    <w:rsid w:val="00A70935"/>
    <w:rsid w:val="00A709F6"/>
    <w:rsid w:val="00A710B2"/>
    <w:rsid w:val="00A71163"/>
    <w:rsid w:val="00A711D2"/>
    <w:rsid w:val="00A71594"/>
    <w:rsid w:val="00A7196F"/>
    <w:rsid w:val="00A71D4D"/>
    <w:rsid w:val="00A72686"/>
    <w:rsid w:val="00A72F9F"/>
    <w:rsid w:val="00A741F5"/>
    <w:rsid w:val="00A744D7"/>
    <w:rsid w:val="00A75359"/>
    <w:rsid w:val="00A75ECB"/>
    <w:rsid w:val="00A76AA0"/>
    <w:rsid w:val="00A76ACD"/>
    <w:rsid w:val="00A76AFA"/>
    <w:rsid w:val="00A76BFA"/>
    <w:rsid w:val="00A76C3B"/>
    <w:rsid w:val="00A76F7F"/>
    <w:rsid w:val="00A7733F"/>
    <w:rsid w:val="00A7741B"/>
    <w:rsid w:val="00A80052"/>
    <w:rsid w:val="00A8019A"/>
    <w:rsid w:val="00A80B22"/>
    <w:rsid w:val="00A80CBF"/>
    <w:rsid w:val="00A816D6"/>
    <w:rsid w:val="00A81EBF"/>
    <w:rsid w:val="00A821E4"/>
    <w:rsid w:val="00A82594"/>
    <w:rsid w:val="00A85D3D"/>
    <w:rsid w:val="00A85F58"/>
    <w:rsid w:val="00A86087"/>
    <w:rsid w:val="00A8622C"/>
    <w:rsid w:val="00A865EE"/>
    <w:rsid w:val="00A8667F"/>
    <w:rsid w:val="00A869BA"/>
    <w:rsid w:val="00A8712D"/>
    <w:rsid w:val="00A874FA"/>
    <w:rsid w:val="00A877F9"/>
    <w:rsid w:val="00A90D54"/>
    <w:rsid w:val="00A914B1"/>
    <w:rsid w:val="00A93E7A"/>
    <w:rsid w:val="00A943E3"/>
    <w:rsid w:val="00A95A31"/>
    <w:rsid w:val="00A95EB1"/>
    <w:rsid w:val="00A96FAC"/>
    <w:rsid w:val="00A97B9F"/>
    <w:rsid w:val="00A97E39"/>
    <w:rsid w:val="00AA07FF"/>
    <w:rsid w:val="00AA0D89"/>
    <w:rsid w:val="00AA0F03"/>
    <w:rsid w:val="00AA1857"/>
    <w:rsid w:val="00AA1E54"/>
    <w:rsid w:val="00AA2862"/>
    <w:rsid w:val="00AA3047"/>
    <w:rsid w:val="00AA50A1"/>
    <w:rsid w:val="00AA5523"/>
    <w:rsid w:val="00AA555F"/>
    <w:rsid w:val="00AA602D"/>
    <w:rsid w:val="00AA6CAF"/>
    <w:rsid w:val="00AA7C6D"/>
    <w:rsid w:val="00AA7F98"/>
    <w:rsid w:val="00AB0101"/>
    <w:rsid w:val="00AB04FC"/>
    <w:rsid w:val="00AB0B40"/>
    <w:rsid w:val="00AB25EA"/>
    <w:rsid w:val="00AB26D6"/>
    <w:rsid w:val="00AB2F3B"/>
    <w:rsid w:val="00AB34BD"/>
    <w:rsid w:val="00AB39DE"/>
    <w:rsid w:val="00AB3A25"/>
    <w:rsid w:val="00AB43D1"/>
    <w:rsid w:val="00AB4CF9"/>
    <w:rsid w:val="00AB6029"/>
    <w:rsid w:val="00AB6335"/>
    <w:rsid w:val="00AC00A5"/>
    <w:rsid w:val="00AC0541"/>
    <w:rsid w:val="00AC0DC6"/>
    <w:rsid w:val="00AC1775"/>
    <w:rsid w:val="00AC28AE"/>
    <w:rsid w:val="00AC330A"/>
    <w:rsid w:val="00AC3D53"/>
    <w:rsid w:val="00AC411B"/>
    <w:rsid w:val="00AC4975"/>
    <w:rsid w:val="00AC4E97"/>
    <w:rsid w:val="00AC5089"/>
    <w:rsid w:val="00AC5494"/>
    <w:rsid w:val="00AC55F1"/>
    <w:rsid w:val="00AC6BF1"/>
    <w:rsid w:val="00AD043B"/>
    <w:rsid w:val="00AD0662"/>
    <w:rsid w:val="00AD19F8"/>
    <w:rsid w:val="00AD21D1"/>
    <w:rsid w:val="00AD23F6"/>
    <w:rsid w:val="00AD2477"/>
    <w:rsid w:val="00AD2E6E"/>
    <w:rsid w:val="00AD2EAB"/>
    <w:rsid w:val="00AD4093"/>
    <w:rsid w:val="00AD4996"/>
    <w:rsid w:val="00AD4C8D"/>
    <w:rsid w:val="00AD5429"/>
    <w:rsid w:val="00AD54F0"/>
    <w:rsid w:val="00AD5E1E"/>
    <w:rsid w:val="00AD72CD"/>
    <w:rsid w:val="00AD74C0"/>
    <w:rsid w:val="00AD75E1"/>
    <w:rsid w:val="00AD7CD5"/>
    <w:rsid w:val="00AE0720"/>
    <w:rsid w:val="00AE1DAB"/>
    <w:rsid w:val="00AE2457"/>
    <w:rsid w:val="00AE263B"/>
    <w:rsid w:val="00AE32CA"/>
    <w:rsid w:val="00AE33FB"/>
    <w:rsid w:val="00AE3ACE"/>
    <w:rsid w:val="00AE3D52"/>
    <w:rsid w:val="00AE3FF4"/>
    <w:rsid w:val="00AE449B"/>
    <w:rsid w:val="00AE45C8"/>
    <w:rsid w:val="00AE6511"/>
    <w:rsid w:val="00AE6704"/>
    <w:rsid w:val="00AE67F2"/>
    <w:rsid w:val="00AE699D"/>
    <w:rsid w:val="00AE6A78"/>
    <w:rsid w:val="00AE7574"/>
    <w:rsid w:val="00AE7C68"/>
    <w:rsid w:val="00AF055C"/>
    <w:rsid w:val="00AF1A63"/>
    <w:rsid w:val="00AF1E34"/>
    <w:rsid w:val="00AF3001"/>
    <w:rsid w:val="00AF439F"/>
    <w:rsid w:val="00AF638C"/>
    <w:rsid w:val="00AF69C3"/>
    <w:rsid w:val="00AF7054"/>
    <w:rsid w:val="00AF7264"/>
    <w:rsid w:val="00AF79F0"/>
    <w:rsid w:val="00B00266"/>
    <w:rsid w:val="00B005BB"/>
    <w:rsid w:val="00B010EB"/>
    <w:rsid w:val="00B028BE"/>
    <w:rsid w:val="00B03754"/>
    <w:rsid w:val="00B03D2D"/>
    <w:rsid w:val="00B04ACE"/>
    <w:rsid w:val="00B04B8C"/>
    <w:rsid w:val="00B04C92"/>
    <w:rsid w:val="00B04DAC"/>
    <w:rsid w:val="00B05240"/>
    <w:rsid w:val="00B05E6C"/>
    <w:rsid w:val="00B0692A"/>
    <w:rsid w:val="00B06F44"/>
    <w:rsid w:val="00B071A4"/>
    <w:rsid w:val="00B072BD"/>
    <w:rsid w:val="00B0735B"/>
    <w:rsid w:val="00B07410"/>
    <w:rsid w:val="00B0797B"/>
    <w:rsid w:val="00B07AD0"/>
    <w:rsid w:val="00B1014D"/>
    <w:rsid w:val="00B10954"/>
    <w:rsid w:val="00B11601"/>
    <w:rsid w:val="00B118AB"/>
    <w:rsid w:val="00B11DFE"/>
    <w:rsid w:val="00B12739"/>
    <w:rsid w:val="00B1282A"/>
    <w:rsid w:val="00B12BE1"/>
    <w:rsid w:val="00B1380F"/>
    <w:rsid w:val="00B13CA9"/>
    <w:rsid w:val="00B142F7"/>
    <w:rsid w:val="00B154F1"/>
    <w:rsid w:val="00B15989"/>
    <w:rsid w:val="00B15F19"/>
    <w:rsid w:val="00B20823"/>
    <w:rsid w:val="00B21442"/>
    <w:rsid w:val="00B21811"/>
    <w:rsid w:val="00B21973"/>
    <w:rsid w:val="00B21F7B"/>
    <w:rsid w:val="00B239FF"/>
    <w:rsid w:val="00B250BC"/>
    <w:rsid w:val="00B25DA7"/>
    <w:rsid w:val="00B263BF"/>
    <w:rsid w:val="00B26D04"/>
    <w:rsid w:val="00B325D0"/>
    <w:rsid w:val="00B325E2"/>
    <w:rsid w:val="00B33BC4"/>
    <w:rsid w:val="00B34757"/>
    <w:rsid w:val="00B34DBB"/>
    <w:rsid w:val="00B353D6"/>
    <w:rsid w:val="00B35B90"/>
    <w:rsid w:val="00B35C0A"/>
    <w:rsid w:val="00B363B6"/>
    <w:rsid w:val="00B36E03"/>
    <w:rsid w:val="00B37166"/>
    <w:rsid w:val="00B37B8F"/>
    <w:rsid w:val="00B415C6"/>
    <w:rsid w:val="00B431C8"/>
    <w:rsid w:val="00B459E5"/>
    <w:rsid w:val="00B45C0E"/>
    <w:rsid w:val="00B46111"/>
    <w:rsid w:val="00B469CF"/>
    <w:rsid w:val="00B46ECE"/>
    <w:rsid w:val="00B473DD"/>
    <w:rsid w:val="00B50244"/>
    <w:rsid w:val="00B5052E"/>
    <w:rsid w:val="00B53D15"/>
    <w:rsid w:val="00B54B96"/>
    <w:rsid w:val="00B54F78"/>
    <w:rsid w:val="00B56C78"/>
    <w:rsid w:val="00B608A3"/>
    <w:rsid w:val="00B60C6E"/>
    <w:rsid w:val="00B61A6C"/>
    <w:rsid w:val="00B61D30"/>
    <w:rsid w:val="00B621D5"/>
    <w:rsid w:val="00B632B5"/>
    <w:rsid w:val="00B64224"/>
    <w:rsid w:val="00B64C64"/>
    <w:rsid w:val="00B663D5"/>
    <w:rsid w:val="00B6726A"/>
    <w:rsid w:val="00B6740B"/>
    <w:rsid w:val="00B67554"/>
    <w:rsid w:val="00B67C0A"/>
    <w:rsid w:val="00B67D18"/>
    <w:rsid w:val="00B70419"/>
    <w:rsid w:val="00B70EC1"/>
    <w:rsid w:val="00B712D2"/>
    <w:rsid w:val="00B7165F"/>
    <w:rsid w:val="00B71719"/>
    <w:rsid w:val="00B71C43"/>
    <w:rsid w:val="00B72AF3"/>
    <w:rsid w:val="00B74753"/>
    <w:rsid w:val="00B75F65"/>
    <w:rsid w:val="00B80136"/>
    <w:rsid w:val="00B8061C"/>
    <w:rsid w:val="00B80626"/>
    <w:rsid w:val="00B809B6"/>
    <w:rsid w:val="00B81966"/>
    <w:rsid w:val="00B81E97"/>
    <w:rsid w:val="00B820C9"/>
    <w:rsid w:val="00B822AC"/>
    <w:rsid w:val="00B825F7"/>
    <w:rsid w:val="00B82997"/>
    <w:rsid w:val="00B83395"/>
    <w:rsid w:val="00B845F8"/>
    <w:rsid w:val="00B84B1F"/>
    <w:rsid w:val="00B8500B"/>
    <w:rsid w:val="00B85312"/>
    <w:rsid w:val="00B86036"/>
    <w:rsid w:val="00B865F6"/>
    <w:rsid w:val="00B86B56"/>
    <w:rsid w:val="00B870B3"/>
    <w:rsid w:val="00B87580"/>
    <w:rsid w:val="00B8783C"/>
    <w:rsid w:val="00B902D1"/>
    <w:rsid w:val="00B90446"/>
    <w:rsid w:val="00B90EF2"/>
    <w:rsid w:val="00B90FC3"/>
    <w:rsid w:val="00B91D42"/>
    <w:rsid w:val="00B93732"/>
    <w:rsid w:val="00B9434E"/>
    <w:rsid w:val="00B9473E"/>
    <w:rsid w:val="00B95655"/>
    <w:rsid w:val="00B959CE"/>
    <w:rsid w:val="00B95BC2"/>
    <w:rsid w:val="00B96E88"/>
    <w:rsid w:val="00B97195"/>
    <w:rsid w:val="00B973E5"/>
    <w:rsid w:val="00B97A69"/>
    <w:rsid w:val="00BA0C4F"/>
    <w:rsid w:val="00BA29BF"/>
    <w:rsid w:val="00BA2B1C"/>
    <w:rsid w:val="00BA2E0E"/>
    <w:rsid w:val="00BA4959"/>
    <w:rsid w:val="00BA5954"/>
    <w:rsid w:val="00BA6313"/>
    <w:rsid w:val="00BA67A5"/>
    <w:rsid w:val="00BA6CCA"/>
    <w:rsid w:val="00BA7439"/>
    <w:rsid w:val="00BB031D"/>
    <w:rsid w:val="00BB08F5"/>
    <w:rsid w:val="00BB154E"/>
    <w:rsid w:val="00BB2367"/>
    <w:rsid w:val="00BB2C06"/>
    <w:rsid w:val="00BB3FA9"/>
    <w:rsid w:val="00BB40C2"/>
    <w:rsid w:val="00BB4182"/>
    <w:rsid w:val="00BB4AAD"/>
    <w:rsid w:val="00BB542C"/>
    <w:rsid w:val="00BB6163"/>
    <w:rsid w:val="00BB61EC"/>
    <w:rsid w:val="00BB6344"/>
    <w:rsid w:val="00BB722D"/>
    <w:rsid w:val="00BC097F"/>
    <w:rsid w:val="00BC0A41"/>
    <w:rsid w:val="00BC1831"/>
    <w:rsid w:val="00BC370D"/>
    <w:rsid w:val="00BC3E76"/>
    <w:rsid w:val="00BC5368"/>
    <w:rsid w:val="00BC54A5"/>
    <w:rsid w:val="00BC56C6"/>
    <w:rsid w:val="00BC66AA"/>
    <w:rsid w:val="00BC6830"/>
    <w:rsid w:val="00BC797B"/>
    <w:rsid w:val="00BD0964"/>
    <w:rsid w:val="00BD0B1F"/>
    <w:rsid w:val="00BD219B"/>
    <w:rsid w:val="00BD2240"/>
    <w:rsid w:val="00BD2969"/>
    <w:rsid w:val="00BD2AE6"/>
    <w:rsid w:val="00BD326F"/>
    <w:rsid w:val="00BD420F"/>
    <w:rsid w:val="00BD4540"/>
    <w:rsid w:val="00BD45FF"/>
    <w:rsid w:val="00BD4878"/>
    <w:rsid w:val="00BD5666"/>
    <w:rsid w:val="00BD56A3"/>
    <w:rsid w:val="00BD5BB3"/>
    <w:rsid w:val="00BD6513"/>
    <w:rsid w:val="00BD6599"/>
    <w:rsid w:val="00BD69ED"/>
    <w:rsid w:val="00BD6A07"/>
    <w:rsid w:val="00BD6B74"/>
    <w:rsid w:val="00BD6D0B"/>
    <w:rsid w:val="00BD717E"/>
    <w:rsid w:val="00BD71DA"/>
    <w:rsid w:val="00BD7B46"/>
    <w:rsid w:val="00BE058F"/>
    <w:rsid w:val="00BE2352"/>
    <w:rsid w:val="00BE2BEC"/>
    <w:rsid w:val="00BE30B7"/>
    <w:rsid w:val="00BE3B76"/>
    <w:rsid w:val="00BE3FD0"/>
    <w:rsid w:val="00BE4AB9"/>
    <w:rsid w:val="00BE4C48"/>
    <w:rsid w:val="00BE5129"/>
    <w:rsid w:val="00BE6248"/>
    <w:rsid w:val="00BE6994"/>
    <w:rsid w:val="00BE7200"/>
    <w:rsid w:val="00BE72B2"/>
    <w:rsid w:val="00BF0D25"/>
    <w:rsid w:val="00BF19FD"/>
    <w:rsid w:val="00BF2062"/>
    <w:rsid w:val="00BF217C"/>
    <w:rsid w:val="00BF2C2B"/>
    <w:rsid w:val="00BF31E6"/>
    <w:rsid w:val="00BF3259"/>
    <w:rsid w:val="00BF34D4"/>
    <w:rsid w:val="00BF47C8"/>
    <w:rsid w:val="00BF4DA7"/>
    <w:rsid w:val="00BF4EC8"/>
    <w:rsid w:val="00BF54BC"/>
    <w:rsid w:val="00BF585A"/>
    <w:rsid w:val="00BF5C6D"/>
    <w:rsid w:val="00BF5CF9"/>
    <w:rsid w:val="00BF75F6"/>
    <w:rsid w:val="00BF7A45"/>
    <w:rsid w:val="00C00A23"/>
    <w:rsid w:val="00C00A7E"/>
    <w:rsid w:val="00C00ACA"/>
    <w:rsid w:val="00C00E8B"/>
    <w:rsid w:val="00C01447"/>
    <w:rsid w:val="00C01A6A"/>
    <w:rsid w:val="00C025C2"/>
    <w:rsid w:val="00C040BE"/>
    <w:rsid w:val="00C05126"/>
    <w:rsid w:val="00C0599B"/>
    <w:rsid w:val="00C05C00"/>
    <w:rsid w:val="00C06203"/>
    <w:rsid w:val="00C068F4"/>
    <w:rsid w:val="00C069CD"/>
    <w:rsid w:val="00C07213"/>
    <w:rsid w:val="00C079A0"/>
    <w:rsid w:val="00C07B77"/>
    <w:rsid w:val="00C10925"/>
    <w:rsid w:val="00C116C6"/>
    <w:rsid w:val="00C117C1"/>
    <w:rsid w:val="00C13140"/>
    <w:rsid w:val="00C13EB7"/>
    <w:rsid w:val="00C144BF"/>
    <w:rsid w:val="00C144F9"/>
    <w:rsid w:val="00C14DE9"/>
    <w:rsid w:val="00C157B8"/>
    <w:rsid w:val="00C15B9B"/>
    <w:rsid w:val="00C165B2"/>
    <w:rsid w:val="00C172D9"/>
    <w:rsid w:val="00C174F0"/>
    <w:rsid w:val="00C20F16"/>
    <w:rsid w:val="00C21418"/>
    <w:rsid w:val="00C21696"/>
    <w:rsid w:val="00C21BF2"/>
    <w:rsid w:val="00C22B0C"/>
    <w:rsid w:val="00C22B54"/>
    <w:rsid w:val="00C23ABE"/>
    <w:rsid w:val="00C266D4"/>
    <w:rsid w:val="00C2711B"/>
    <w:rsid w:val="00C27291"/>
    <w:rsid w:val="00C27B9A"/>
    <w:rsid w:val="00C27C59"/>
    <w:rsid w:val="00C318CB"/>
    <w:rsid w:val="00C33026"/>
    <w:rsid w:val="00C347EF"/>
    <w:rsid w:val="00C34BC8"/>
    <w:rsid w:val="00C34C73"/>
    <w:rsid w:val="00C354DD"/>
    <w:rsid w:val="00C364E9"/>
    <w:rsid w:val="00C36AE4"/>
    <w:rsid w:val="00C36E2B"/>
    <w:rsid w:val="00C37963"/>
    <w:rsid w:val="00C40AC1"/>
    <w:rsid w:val="00C411A6"/>
    <w:rsid w:val="00C42944"/>
    <w:rsid w:val="00C43710"/>
    <w:rsid w:val="00C4489A"/>
    <w:rsid w:val="00C44AA5"/>
    <w:rsid w:val="00C44FF7"/>
    <w:rsid w:val="00C450BB"/>
    <w:rsid w:val="00C451B0"/>
    <w:rsid w:val="00C45884"/>
    <w:rsid w:val="00C45D91"/>
    <w:rsid w:val="00C45F78"/>
    <w:rsid w:val="00C471E4"/>
    <w:rsid w:val="00C47C49"/>
    <w:rsid w:val="00C52251"/>
    <w:rsid w:val="00C526DC"/>
    <w:rsid w:val="00C5373A"/>
    <w:rsid w:val="00C5476C"/>
    <w:rsid w:val="00C54816"/>
    <w:rsid w:val="00C54FAD"/>
    <w:rsid w:val="00C55430"/>
    <w:rsid w:val="00C5605E"/>
    <w:rsid w:val="00C57594"/>
    <w:rsid w:val="00C5776D"/>
    <w:rsid w:val="00C6149B"/>
    <w:rsid w:val="00C616C0"/>
    <w:rsid w:val="00C627D9"/>
    <w:rsid w:val="00C62A87"/>
    <w:rsid w:val="00C63426"/>
    <w:rsid w:val="00C64141"/>
    <w:rsid w:val="00C65215"/>
    <w:rsid w:val="00C65F44"/>
    <w:rsid w:val="00C679AF"/>
    <w:rsid w:val="00C70083"/>
    <w:rsid w:val="00C71F4C"/>
    <w:rsid w:val="00C7249B"/>
    <w:rsid w:val="00C72872"/>
    <w:rsid w:val="00C7363C"/>
    <w:rsid w:val="00C73D4B"/>
    <w:rsid w:val="00C74262"/>
    <w:rsid w:val="00C74B98"/>
    <w:rsid w:val="00C74FE7"/>
    <w:rsid w:val="00C7545E"/>
    <w:rsid w:val="00C75A80"/>
    <w:rsid w:val="00C76CF9"/>
    <w:rsid w:val="00C77261"/>
    <w:rsid w:val="00C7761D"/>
    <w:rsid w:val="00C80236"/>
    <w:rsid w:val="00C80AAB"/>
    <w:rsid w:val="00C81E5D"/>
    <w:rsid w:val="00C81FD1"/>
    <w:rsid w:val="00C82CB7"/>
    <w:rsid w:val="00C82FF9"/>
    <w:rsid w:val="00C83149"/>
    <w:rsid w:val="00C835BE"/>
    <w:rsid w:val="00C8433A"/>
    <w:rsid w:val="00C84C09"/>
    <w:rsid w:val="00C84D24"/>
    <w:rsid w:val="00C85672"/>
    <w:rsid w:val="00C86077"/>
    <w:rsid w:val="00C860FE"/>
    <w:rsid w:val="00C86240"/>
    <w:rsid w:val="00C86474"/>
    <w:rsid w:val="00C868E3"/>
    <w:rsid w:val="00C8690E"/>
    <w:rsid w:val="00C86933"/>
    <w:rsid w:val="00C87152"/>
    <w:rsid w:val="00C87237"/>
    <w:rsid w:val="00C873B3"/>
    <w:rsid w:val="00C87CB8"/>
    <w:rsid w:val="00C92B81"/>
    <w:rsid w:val="00C92D38"/>
    <w:rsid w:val="00C93532"/>
    <w:rsid w:val="00C94FA4"/>
    <w:rsid w:val="00C960D5"/>
    <w:rsid w:val="00C96797"/>
    <w:rsid w:val="00C97602"/>
    <w:rsid w:val="00C97AA5"/>
    <w:rsid w:val="00CA017B"/>
    <w:rsid w:val="00CA040F"/>
    <w:rsid w:val="00CA0E88"/>
    <w:rsid w:val="00CA20BD"/>
    <w:rsid w:val="00CA2195"/>
    <w:rsid w:val="00CA373B"/>
    <w:rsid w:val="00CA3B6D"/>
    <w:rsid w:val="00CA62CA"/>
    <w:rsid w:val="00CA66A6"/>
    <w:rsid w:val="00CA67AB"/>
    <w:rsid w:val="00CB05AF"/>
    <w:rsid w:val="00CB0F77"/>
    <w:rsid w:val="00CB12C4"/>
    <w:rsid w:val="00CB1523"/>
    <w:rsid w:val="00CB219B"/>
    <w:rsid w:val="00CB24E8"/>
    <w:rsid w:val="00CB307B"/>
    <w:rsid w:val="00CB3FE3"/>
    <w:rsid w:val="00CB402D"/>
    <w:rsid w:val="00CB4947"/>
    <w:rsid w:val="00CB503A"/>
    <w:rsid w:val="00CB55C1"/>
    <w:rsid w:val="00CB56C1"/>
    <w:rsid w:val="00CB5EA9"/>
    <w:rsid w:val="00CB5F7A"/>
    <w:rsid w:val="00CB64A2"/>
    <w:rsid w:val="00CB6C0E"/>
    <w:rsid w:val="00CB72F3"/>
    <w:rsid w:val="00CB796E"/>
    <w:rsid w:val="00CC1C82"/>
    <w:rsid w:val="00CC1D0E"/>
    <w:rsid w:val="00CC2854"/>
    <w:rsid w:val="00CC3CDC"/>
    <w:rsid w:val="00CC3D1A"/>
    <w:rsid w:val="00CC4124"/>
    <w:rsid w:val="00CC42E5"/>
    <w:rsid w:val="00CC4490"/>
    <w:rsid w:val="00CC4C47"/>
    <w:rsid w:val="00CC4EE0"/>
    <w:rsid w:val="00CC5B20"/>
    <w:rsid w:val="00CC5EFC"/>
    <w:rsid w:val="00CC719E"/>
    <w:rsid w:val="00CC76C6"/>
    <w:rsid w:val="00CC7C50"/>
    <w:rsid w:val="00CD0011"/>
    <w:rsid w:val="00CD038A"/>
    <w:rsid w:val="00CD067C"/>
    <w:rsid w:val="00CD10B9"/>
    <w:rsid w:val="00CD121E"/>
    <w:rsid w:val="00CD1B5E"/>
    <w:rsid w:val="00CD21E1"/>
    <w:rsid w:val="00CD23C2"/>
    <w:rsid w:val="00CD262F"/>
    <w:rsid w:val="00CD27ED"/>
    <w:rsid w:val="00CD2ADA"/>
    <w:rsid w:val="00CD2EF8"/>
    <w:rsid w:val="00CD3588"/>
    <w:rsid w:val="00CD35F7"/>
    <w:rsid w:val="00CD47A6"/>
    <w:rsid w:val="00CD4842"/>
    <w:rsid w:val="00CD4CF2"/>
    <w:rsid w:val="00CD4FBD"/>
    <w:rsid w:val="00CD54E3"/>
    <w:rsid w:val="00CD5577"/>
    <w:rsid w:val="00CD5DD2"/>
    <w:rsid w:val="00CD736B"/>
    <w:rsid w:val="00CD7E47"/>
    <w:rsid w:val="00CE065D"/>
    <w:rsid w:val="00CE0686"/>
    <w:rsid w:val="00CE1127"/>
    <w:rsid w:val="00CE19BC"/>
    <w:rsid w:val="00CE2F87"/>
    <w:rsid w:val="00CE359D"/>
    <w:rsid w:val="00CE3878"/>
    <w:rsid w:val="00CE394E"/>
    <w:rsid w:val="00CE3B91"/>
    <w:rsid w:val="00CE4D7D"/>
    <w:rsid w:val="00CE5B02"/>
    <w:rsid w:val="00CE633D"/>
    <w:rsid w:val="00CE6B7E"/>
    <w:rsid w:val="00CE6C46"/>
    <w:rsid w:val="00CE72FA"/>
    <w:rsid w:val="00CF0233"/>
    <w:rsid w:val="00CF076F"/>
    <w:rsid w:val="00CF0ECE"/>
    <w:rsid w:val="00CF1019"/>
    <w:rsid w:val="00CF158F"/>
    <w:rsid w:val="00CF1DB4"/>
    <w:rsid w:val="00CF2748"/>
    <w:rsid w:val="00CF30C3"/>
    <w:rsid w:val="00CF40BE"/>
    <w:rsid w:val="00CF464C"/>
    <w:rsid w:val="00CF4775"/>
    <w:rsid w:val="00CF5817"/>
    <w:rsid w:val="00CF597D"/>
    <w:rsid w:val="00CF5F94"/>
    <w:rsid w:val="00CF7A90"/>
    <w:rsid w:val="00D002B7"/>
    <w:rsid w:val="00D00AC4"/>
    <w:rsid w:val="00D01706"/>
    <w:rsid w:val="00D0193B"/>
    <w:rsid w:val="00D03DA2"/>
    <w:rsid w:val="00D04D4D"/>
    <w:rsid w:val="00D066B6"/>
    <w:rsid w:val="00D10405"/>
    <w:rsid w:val="00D10B88"/>
    <w:rsid w:val="00D1124D"/>
    <w:rsid w:val="00D1126A"/>
    <w:rsid w:val="00D11561"/>
    <w:rsid w:val="00D1250F"/>
    <w:rsid w:val="00D127CC"/>
    <w:rsid w:val="00D12DE4"/>
    <w:rsid w:val="00D12FFE"/>
    <w:rsid w:val="00D137BE"/>
    <w:rsid w:val="00D148D5"/>
    <w:rsid w:val="00D1528D"/>
    <w:rsid w:val="00D158CE"/>
    <w:rsid w:val="00D15969"/>
    <w:rsid w:val="00D15C35"/>
    <w:rsid w:val="00D16495"/>
    <w:rsid w:val="00D16913"/>
    <w:rsid w:val="00D16EFE"/>
    <w:rsid w:val="00D17879"/>
    <w:rsid w:val="00D228EB"/>
    <w:rsid w:val="00D22C03"/>
    <w:rsid w:val="00D2331E"/>
    <w:rsid w:val="00D244BC"/>
    <w:rsid w:val="00D246AB"/>
    <w:rsid w:val="00D25808"/>
    <w:rsid w:val="00D270F7"/>
    <w:rsid w:val="00D27B4A"/>
    <w:rsid w:val="00D27B98"/>
    <w:rsid w:val="00D3042E"/>
    <w:rsid w:val="00D30901"/>
    <w:rsid w:val="00D30945"/>
    <w:rsid w:val="00D32A41"/>
    <w:rsid w:val="00D32D36"/>
    <w:rsid w:val="00D332FE"/>
    <w:rsid w:val="00D34B79"/>
    <w:rsid w:val="00D35118"/>
    <w:rsid w:val="00D35366"/>
    <w:rsid w:val="00D358FE"/>
    <w:rsid w:val="00D359D6"/>
    <w:rsid w:val="00D35B85"/>
    <w:rsid w:val="00D369E7"/>
    <w:rsid w:val="00D3753D"/>
    <w:rsid w:val="00D40065"/>
    <w:rsid w:val="00D41B18"/>
    <w:rsid w:val="00D41F25"/>
    <w:rsid w:val="00D42BA3"/>
    <w:rsid w:val="00D430E1"/>
    <w:rsid w:val="00D433BD"/>
    <w:rsid w:val="00D4383C"/>
    <w:rsid w:val="00D43F15"/>
    <w:rsid w:val="00D44A74"/>
    <w:rsid w:val="00D4702C"/>
    <w:rsid w:val="00D47CD6"/>
    <w:rsid w:val="00D47DB3"/>
    <w:rsid w:val="00D512A7"/>
    <w:rsid w:val="00D517CC"/>
    <w:rsid w:val="00D5405E"/>
    <w:rsid w:val="00D5437D"/>
    <w:rsid w:val="00D54407"/>
    <w:rsid w:val="00D552B8"/>
    <w:rsid w:val="00D55C31"/>
    <w:rsid w:val="00D56073"/>
    <w:rsid w:val="00D56A16"/>
    <w:rsid w:val="00D57666"/>
    <w:rsid w:val="00D57C87"/>
    <w:rsid w:val="00D57EE5"/>
    <w:rsid w:val="00D618BB"/>
    <w:rsid w:val="00D61B24"/>
    <w:rsid w:val="00D62384"/>
    <w:rsid w:val="00D62C8A"/>
    <w:rsid w:val="00D63F1B"/>
    <w:rsid w:val="00D641E4"/>
    <w:rsid w:val="00D64335"/>
    <w:rsid w:val="00D650A1"/>
    <w:rsid w:val="00D65994"/>
    <w:rsid w:val="00D672A6"/>
    <w:rsid w:val="00D679E6"/>
    <w:rsid w:val="00D70409"/>
    <w:rsid w:val="00D705D2"/>
    <w:rsid w:val="00D715E3"/>
    <w:rsid w:val="00D71F60"/>
    <w:rsid w:val="00D72102"/>
    <w:rsid w:val="00D72149"/>
    <w:rsid w:val="00D7253C"/>
    <w:rsid w:val="00D72B71"/>
    <w:rsid w:val="00D730AA"/>
    <w:rsid w:val="00D7311C"/>
    <w:rsid w:val="00D73DE0"/>
    <w:rsid w:val="00D73EA3"/>
    <w:rsid w:val="00D746A6"/>
    <w:rsid w:val="00D74827"/>
    <w:rsid w:val="00D74E39"/>
    <w:rsid w:val="00D7532E"/>
    <w:rsid w:val="00D76090"/>
    <w:rsid w:val="00D7726D"/>
    <w:rsid w:val="00D77757"/>
    <w:rsid w:val="00D8083C"/>
    <w:rsid w:val="00D8086F"/>
    <w:rsid w:val="00D8113C"/>
    <w:rsid w:val="00D81179"/>
    <w:rsid w:val="00D8123F"/>
    <w:rsid w:val="00D814BB"/>
    <w:rsid w:val="00D820DF"/>
    <w:rsid w:val="00D82935"/>
    <w:rsid w:val="00D84088"/>
    <w:rsid w:val="00D84581"/>
    <w:rsid w:val="00D84D1E"/>
    <w:rsid w:val="00D8504D"/>
    <w:rsid w:val="00D851B0"/>
    <w:rsid w:val="00D85601"/>
    <w:rsid w:val="00D85D67"/>
    <w:rsid w:val="00D86C19"/>
    <w:rsid w:val="00D87101"/>
    <w:rsid w:val="00D87486"/>
    <w:rsid w:val="00D87845"/>
    <w:rsid w:val="00D91A03"/>
    <w:rsid w:val="00D92006"/>
    <w:rsid w:val="00D92732"/>
    <w:rsid w:val="00D92BA8"/>
    <w:rsid w:val="00D93378"/>
    <w:rsid w:val="00D93CA2"/>
    <w:rsid w:val="00D93DA9"/>
    <w:rsid w:val="00D94009"/>
    <w:rsid w:val="00D94DC8"/>
    <w:rsid w:val="00D96629"/>
    <w:rsid w:val="00D97080"/>
    <w:rsid w:val="00DA00A2"/>
    <w:rsid w:val="00DA028E"/>
    <w:rsid w:val="00DA0A44"/>
    <w:rsid w:val="00DA165E"/>
    <w:rsid w:val="00DA21A8"/>
    <w:rsid w:val="00DA31EF"/>
    <w:rsid w:val="00DA51AA"/>
    <w:rsid w:val="00DA5C86"/>
    <w:rsid w:val="00DA61CC"/>
    <w:rsid w:val="00DA64BB"/>
    <w:rsid w:val="00DA6E38"/>
    <w:rsid w:val="00DA6EF1"/>
    <w:rsid w:val="00DA6F68"/>
    <w:rsid w:val="00DA764F"/>
    <w:rsid w:val="00DA771E"/>
    <w:rsid w:val="00DA7C17"/>
    <w:rsid w:val="00DB0112"/>
    <w:rsid w:val="00DB068C"/>
    <w:rsid w:val="00DB08F2"/>
    <w:rsid w:val="00DB1850"/>
    <w:rsid w:val="00DB1A39"/>
    <w:rsid w:val="00DB28D5"/>
    <w:rsid w:val="00DB2C7F"/>
    <w:rsid w:val="00DB3A09"/>
    <w:rsid w:val="00DB3BAE"/>
    <w:rsid w:val="00DB3BC7"/>
    <w:rsid w:val="00DB3EA9"/>
    <w:rsid w:val="00DB5469"/>
    <w:rsid w:val="00DB566D"/>
    <w:rsid w:val="00DB6409"/>
    <w:rsid w:val="00DB6F3F"/>
    <w:rsid w:val="00DB798C"/>
    <w:rsid w:val="00DC0067"/>
    <w:rsid w:val="00DC0454"/>
    <w:rsid w:val="00DC1559"/>
    <w:rsid w:val="00DC21A5"/>
    <w:rsid w:val="00DC5F15"/>
    <w:rsid w:val="00DC60DC"/>
    <w:rsid w:val="00DC6207"/>
    <w:rsid w:val="00DC6EAB"/>
    <w:rsid w:val="00DC7E1C"/>
    <w:rsid w:val="00DD0C5A"/>
    <w:rsid w:val="00DD1F72"/>
    <w:rsid w:val="00DD3704"/>
    <w:rsid w:val="00DD3F2B"/>
    <w:rsid w:val="00DD5453"/>
    <w:rsid w:val="00DD54C6"/>
    <w:rsid w:val="00DD58AF"/>
    <w:rsid w:val="00DD5AB1"/>
    <w:rsid w:val="00DD5C6C"/>
    <w:rsid w:val="00DD67CB"/>
    <w:rsid w:val="00DD6E2C"/>
    <w:rsid w:val="00DE0463"/>
    <w:rsid w:val="00DE0D8B"/>
    <w:rsid w:val="00DE0F83"/>
    <w:rsid w:val="00DE1228"/>
    <w:rsid w:val="00DE156A"/>
    <w:rsid w:val="00DE3A4C"/>
    <w:rsid w:val="00DE3EAB"/>
    <w:rsid w:val="00DE42FB"/>
    <w:rsid w:val="00DE4886"/>
    <w:rsid w:val="00DE4AEE"/>
    <w:rsid w:val="00DE4E4B"/>
    <w:rsid w:val="00DE50D3"/>
    <w:rsid w:val="00DE65D2"/>
    <w:rsid w:val="00DE6AA0"/>
    <w:rsid w:val="00DE7C36"/>
    <w:rsid w:val="00DE7FF2"/>
    <w:rsid w:val="00DF1671"/>
    <w:rsid w:val="00DF37CD"/>
    <w:rsid w:val="00DF3AA8"/>
    <w:rsid w:val="00DF3B4C"/>
    <w:rsid w:val="00DF3B51"/>
    <w:rsid w:val="00DF3FB3"/>
    <w:rsid w:val="00DF40FC"/>
    <w:rsid w:val="00DF59D1"/>
    <w:rsid w:val="00DF5AEA"/>
    <w:rsid w:val="00DF73A9"/>
    <w:rsid w:val="00DF7DAF"/>
    <w:rsid w:val="00DF7E9B"/>
    <w:rsid w:val="00E00072"/>
    <w:rsid w:val="00E009A8"/>
    <w:rsid w:val="00E00B9C"/>
    <w:rsid w:val="00E00E22"/>
    <w:rsid w:val="00E01231"/>
    <w:rsid w:val="00E012DD"/>
    <w:rsid w:val="00E01B7B"/>
    <w:rsid w:val="00E02C66"/>
    <w:rsid w:val="00E03312"/>
    <w:rsid w:val="00E0456E"/>
    <w:rsid w:val="00E0480E"/>
    <w:rsid w:val="00E04B9F"/>
    <w:rsid w:val="00E050D3"/>
    <w:rsid w:val="00E05299"/>
    <w:rsid w:val="00E052AC"/>
    <w:rsid w:val="00E052EE"/>
    <w:rsid w:val="00E0557C"/>
    <w:rsid w:val="00E05A2C"/>
    <w:rsid w:val="00E0659C"/>
    <w:rsid w:val="00E06788"/>
    <w:rsid w:val="00E070D2"/>
    <w:rsid w:val="00E07385"/>
    <w:rsid w:val="00E07F41"/>
    <w:rsid w:val="00E114A6"/>
    <w:rsid w:val="00E121D3"/>
    <w:rsid w:val="00E138CD"/>
    <w:rsid w:val="00E141CB"/>
    <w:rsid w:val="00E14745"/>
    <w:rsid w:val="00E1553E"/>
    <w:rsid w:val="00E160A0"/>
    <w:rsid w:val="00E160B8"/>
    <w:rsid w:val="00E16963"/>
    <w:rsid w:val="00E17B4F"/>
    <w:rsid w:val="00E17BC1"/>
    <w:rsid w:val="00E20385"/>
    <w:rsid w:val="00E203FD"/>
    <w:rsid w:val="00E208FB"/>
    <w:rsid w:val="00E20DF5"/>
    <w:rsid w:val="00E21113"/>
    <w:rsid w:val="00E217C1"/>
    <w:rsid w:val="00E21E2E"/>
    <w:rsid w:val="00E22350"/>
    <w:rsid w:val="00E236C1"/>
    <w:rsid w:val="00E24E01"/>
    <w:rsid w:val="00E25AB1"/>
    <w:rsid w:val="00E25E44"/>
    <w:rsid w:val="00E273C1"/>
    <w:rsid w:val="00E2742B"/>
    <w:rsid w:val="00E274E4"/>
    <w:rsid w:val="00E278FE"/>
    <w:rsid w:val="00E303B3"/>
    <w:rsid w:val="00E30860"/>
    <w:rsid w:val="00E315DF"/>
    <w:rsid w:val="00E31FDE"/>
    <w:rsid w:val="00E3282B"/>
    <w:rsid w:val="00E345F4"/>
    <w:rsid w:val="00E34D43"/>
    <w:rsid w:val="00E35A36"/>
    <w:rsid w:val="00E3618B"/>
    <w:rsid w:val="00E3640B"/>
    <w:rsid w:val="00E3670A"/>
    <w:rsid w:val="00E36A9C"/>
    <w:rsid w:val="00E40580"/>
    <w:rsid w:val="00E40B91"/>
    <w:rsid w:val="00E40E03"/>
    <w:rsid w:val="00E4142D"/>
    <w:rsid w:val="00E42719"/>
    <w:rsid w:val="00E42CBB"/>
    <w:rsid w:val="00E43F40"/>
    <w:rsid w:val="00E44123"/>
    <w:rsid w:val="00E44458"/>
    <w:rsid w:val="00E446ED"/>
    <w:rsid w:val="00E44F7D"/>
    <w:rsid w:val="00E45262"/>
    <w:rsid w:val="00E45652"/>
    <w:rsid w:val="00E46300"/>
    <w:rsid w:val="00E4640A"/>
    <w:rsid w:val="00E469B4"/>
    <w:rsid w:val="00E47150"/>
    <w:rsid w:val="00E471A4"/>
    <w:rsid w:val="00E50955"/>
    <w:rsid w:val="00E50ABB"/>
    <w:rsid w:val="00E50F59"/>
    <w:rsid w:val="00E51485"/>
    <w:rsid w:val="00E5170E"/>
    <w:rsid w:val="00E51F41"/>
    <w:rsid w:val="00E529BA"/>
    <w:rsid w:val="00E52F04"/>
    <w:rsid w:val="00E53375"/>
    <w:rsid w:val="00E5356E"/>
    <w:rsid w:val="00E55F37"/>
    <w:rsid w:val="00E55F85"/>
    <w:rsid w:val="00E564C4"/>
    <w:rsid w:val="00E5693B"/>
    <w:rsid w:val="00E5733D"/>
    <w:rsid w:val="00E573A9"/>
    <w:rsid w:val="00E57CEB"/>
    <w:rsid w:val="00E606BA"/>
    <w:rsid w:val="00E60744"/>
    <w:rsid w:val="00E62C82"/>
    <w:rsid w:val="00E63F92"/>
    <w:rsid w:val="00E644FE"/>
    <w:rsid w:val="00E64C40"/>
    <w:rsid w:val="00E671D8"/>
    <w:rsid w:val="00E6722E"/>
    <w:rsid w:val="00E7052A"/>
    <w:rsid w:val="00E70649"/>
    <w:rsid w:val="00E70A67"/>
    <w:rsid w:val="00E7123C"/>
    <w:rsid w:val="00E72262"/>
    <w:rsid w:val="00E7259D"/>
    <w:rsid w:val="00E72662"/>
    <w:rsid w:val="00E72B28"/>
    <w:rsid w:val="00E731D4"/>
    <w:rsid w:val="00E731E1"/>
    <w:rsid w:val="00E7327B"/>
    <w:rsid w:val="00E73339"/>
    <w:rsid w:val="00E73370"/>
    <w:rsid w:val="00E733F5"/>
    <w:rsid w:val="00E735CA"/>
    <w:rsid w:val="00E7379E"/>
    <w:rsid w:val="00E737D8"/>
    <w:rsid w:val="00E73D49"/>
    <w:rsid w:val="00E73D57"/>
    <w:rsid w:val="00E74E16"/>
    <w:rsid w:val="00E75D6F"/>
    <w:rsid w:val="00E76447"/>
    <w:rsid w:val="00E77C98"/>
    <w:rsid w:val="00E809AA"/>
    <w:rsid w:val="00E80DB8"/>
    <w:rsid w:val="00E81513"/>
    <w:rsid w:val="00E82373"/>
    <w:rsid w:val="00E824B7"/>
    <w:rsid w:val="00E8287F"/>
    <w:rsid w:val="00E82C0C"/>
    <w:rsid w:val="00E82FB8"/>
    <w:rsid w:val="00E8335B"/>
    <w:rsid w:val="00E833B8"/>
    <w:rsid w:val="00E83445"/>
    <w:rsid w:val="00E83B9B"/>
    <w:rsid w:val="00E84ECD"/>
    <w:rsid w:val="00E85F3A"/>
    <w:rsid w:val="00E87ADE"/>
    <w:rsid w:val="00E90ED0"/>
    <w:rsid w:val="00E90F86"/>
    <w:rsid w:val="00E90FC8"/>
    <w:rsid w:val="00E90FF3"/>
    <w:rsid w:val="00E91170"/>
    <w:rsid w:val="00E91651"/>
    <w:rsid w:val="00E91B0E"/>
    <w:rsid w:val="00E91C79"/>
    <w:rsid w:val="00E93888"/>
    <w:rsid w:val="00E93D20"/>
    <w:rsid w:val="00E940E9"/>
    <w:rsid w:val="00E94EE2"/>
    <w:rsid w:val="00E95497"/>
    <w:rsid w:val="00E95EC9"/>
    <w:rsid w:val="00E96D4F"/>
    <w:rsid w:val="00EA0D32"/>
    <w:rsid w:val="00EA124A"/>
    <w:rsid w:val="00EA14EF"/>
    <w:rsid w:val="00EA1F70"/>
    <w:rsid w:val="00EA237D"/>
    <w:rsid w:val="00EA2862"/>
    <w:rsid w:val="00EA28EA"/>
    <w:rsid w:val="00EA3495"/>
    <w:rsid w:val="00EA49F9"/>
    <w:rsid w:val="00EA69DC"/>
    <w:rsid w:val="00EA6EA2"/>
    <w:rsid w:val="00EA712A"/>
    <w:rsid w:val="00EA717C"/>
    <w:rsid w:val="00EA7793"/>
    <w:rsid w:val="00EA7970"/>
    <w:rsid w:val="00EB0A33"/>
    <w:rsid w:val="00EB1C3C"/>
    <w:rsid w:val="00EB220C"/>
    <w:rsid w:val="00EB3B05"/>
    <w:rsid w:val="00EB5086"/>
    <w:rsid w:val="00EB52BB"/>
    <w:rsid w:val="00EB5A91"/>
    <w:rsid w:val="00EB5C0A"/>
    <w:rsid w:val="00EB5CE1"/>
    <w:rsid w:val="00EB66FB"/>
    <w:rsid w:val="00EB7C8B"/>
    <w:rsid w:val="00EB7EC6"/>
    <w:rsid w:val="00EC0C74"/>
    <w:rsid w:val="00EC0E14"/>
    <w:rsid w:val="00EC1255"/>
    <w:rsid w:val="00EC25A2"/>
    <w:rsid w:val="00EC2AE7"/>
    <w:rsid w:val="00EC2C44"/>
    <w:rsid w:val="00EC3A38"/>
    <w:rsid w:val="00EC3FF9"/>
    <w:rsid w:val="00EC571C"/>
    <w:rsid w:val="00EC61C5"/>
    <w:rsid w:val="00EC75D1"/>
    <w:rsid w:val="00EC767B"/>
    <w:rsid w:val="00ED04B4"/>
    <w:rsid w:val="00ED1448"/>
    <w:rsid w:val="00ED2863"/>
    <w:rsid w:val="00ED318B"/>
    <w:rsid w:val="00ED3BFA"/>
    <w:rsid w:val="00ED40E5"/>
    <w:rsid w:val="00ED49D5"/>
    <w:rsid w:val="00ED4B74"/>
    <w:rsid w:val="00ED4E51"/>
    <w:rsid w:val="00ED504F"/>
    <w:rsid w:val="00ED5528"/>
    <w:rsid w:val="00ED710C"/>
    <w:rsid w:val="00ED72C8"/>
    <w:rsid w:val="00ED72E5"/>
    <w:rsid w:val="00ED7998"/>
    <w:rsid w:val="00EE0803"/>
    <w:rsid w:val="00EE0ACB"/>
    <w:rsid w:val="00EE0B21"/>
    <w:rsid w:val="00EE126D"/>
    <w:rsid w:val="00EE1AC4"/>
    <w:rsid w:val="00EE21A2"/>
    <w:rsid w:val="00EE23AA"/>
    <w:rsid w:val="00EE270C"/>
    <w:rsid w:val="00EE2EB9"/>
    <w:rsid w:val="00EE2F01"/>
    <w:rsid w:val="00EE383A"/>
    <w:rsid w:val="00EE3BAE"/>
    <w:rsid w:val="00EE51E0"/>
    <w:rsid w:val="00EE55CB"/>
    <w:rsid w:val="00EE56E0"/>
    <w:rsid w:val="00EE5F47"/>
    <w:rsid w:val="00EE6AE4"/>
    <w:rsid w:val="00EE7087"/>
    <w:rsid w:val="00EE7641"/>
    <w:rsid w:val="00EF00A3"/>
    <w:rsid w:val="00EF0DEC"/>
    <w:rsid w:val="00EF165B"/>
    <w:rsid w:val="00EF1C60"/>
    <w:rsid w:val="00EF2100"/>
    <w:rsid w:val="00EF2441"/>
    <w:rsid w:val="00EF24C8"/>
    <w:rsid w:val="00EF27FC"/>
    <w:rsid w:val="00EF2FDC"/>
    <w:rsid w:val="00EF3CF6"/>
    <w:rsid w:val="00EF541E"/>
    <w:rsid w:val="00EF57B6"/>
    <w:rsid w:val="00EF5A0C"/>
    <w:rsid w:val="00EF63C7"/>
    <w:rsid w:val="00EF64D7"/>
    <w:rsid w:val="00EF65CE"/>
    <w:rsid w:val="00EF6D56"/>
    <w:rsid w:val="00EF7D6E"/>
    <w:rsid w:val="00F008CB"/>
    <w:rsid w:val="00F00C67"/>
    <w:rsid w:val="00F01662"/>
    <w:rsid w:val="00F01AC6"/>
    <w:rsid w:val="00F0214D"/>
    <w:rsid w:val="00F023AA"/>
    <w:rsid w:val="00F02427"/>
    <w:rsid w:val="00F030E4"/>
    <w:rsid w:val="00F03525"/>
    <w:rsid w:val="00F03C1F"/>
    <w:rsid w:val="00F0457E"/>
    <w:rsid w:val="00F04664"/>
    <w:rsid w:val="00F0491E"/>
    <w:rsid w:val="00F07C54"/>
    <w:rsid w:val="00F10716"/>
    <w:rsid w:val="00F1120A"/>
    <w:rsid w:val="00F11565"/>
    <w:rsid w:val="00F115C9"/>
    <w:rsid w:val="00F140CE"/>
    <w:rsid w:val="00F14113"/>
    <w:rsid w:val="00F144E0"/>
    <w:rsid w:val="00F14812"/>
    <w:rsid w:val="00F15625"/>
    <w:rsid w:val="00F15B6A"/>
    <w:rsid w:val="00F16C20"/>
    <w:rsid w:val="00F178CD"/>
    <w:rsid w:val="00F227D4"/>
    <w:rsid w:val="00F24015"/>
    <w:rsid w:val="00F240E5"/>
    <w:rsid w:val="00F2437F"/>
    <w:rsid w:val="00F2540C"/>
    <w:rsid w:val="00F25583"/>
    <w:rsid w:val="00F2615C"/>
    <w:rsid w:val="00F27390"/>
    <w:rsid w:val="00F2783B"/>
    <w:rsid w:val="00F30011"/>
    <w:rsid w:val="00F30927"/>
    <w:rsid w:val="00F31E0E"/>
    <w:rsid w:val="00F3236B"/>
    <w:rsid w:val="00F32FA7"/>
    <w:rsid w:val="00F334D8"/>
    <w:rsid w:val="00F34148"/>
    <w:rsid w:val="00F348C0"/>
    <w:rsid w:val="00F34935"/>
    <w:rsid w:val="00F36556"/>
    <w:rsid w:val="00F36E0A"/>
    <w:rsid w:val="00F36F18"/>
    <w:rsid w:val="00F37946"/>
    <w:rsid w:val="00F403CE"/>
    <w:rsid w:val="00F407B6"/>
    <w:rsid w:val="00F408DE"/>
    <w:rsid w:val="00F41E6E"/>
    <w:rsid w:val="00F420F7"/>
    <w:rsid w:val="00F431D6"/>
    <w:rsid w:val="00F433EE"/>
    <w:rsid w:val="00F43C20"/>
    <w:rsid w:val="00F44367"/>
    <w:rsid w:val="00F44A07"/>
    <w:rsid w:val="00F45537"/>
    <w:rsid w:val="00F45E96"/>
    <w:rsid w:val="00F45FEA"/>
    <w:rsid w:val="00F46855"/>
    <w:rsid w:val="00F46B4A"/>
    <w:rsid w:val="00F46D14"/>
    <w:rsid w:val="00F4736C"/>
    <w:rsid w:val="00F477B4"/>
    <w:rsid w:val="00F47B3F"/>
    <w:rsid w:val="00F5064E"/>
    <w:rsid w:val="00F50BC3"/>
    <w:rsid w:val="00F50D3D"/>
    <w:rsid w:val="00F51197"/>
    <w:rsid w:val="00F511DF"/>
    <w:rsid w:val="00F51C15"/>
    <w:rsid w:val="00F51EE1"/>
    <w:rsid w:val="00F51F13"/>
    <w:rsid w:val="00F5220B"/>
    <w:rsid w:val="00F53782"/>
    <w:rsid w:val="00F546AB"/>
    <w:rsid w:val="00F54B52"/>
    <w:rsid w:val="00F55312"/>
    <w:rsid w:val="00F553C1"/>
    <w:rsid w:val="00F55C40"/>
    <w:rsid w:val="00F57A7B"/>
    <w:rsid w:val="00F57AF9"/>
    <w:rsid w:val="00F603A3"/>
    <w:rsid w:val="00F6201A"/>
    <w:rsid w:val="00F6209D"/>
    <w:rsid w:val="00F626A7"/>
    <w:rsid w:val="00F62DDE"/>
    <w:rsid w:val="00F63CE5"/>
    <w:rsid w:val="00F64571"/>
    <w:rsid w:val="00F6524D"/>
    <w:rsid w:val="00F66AB4"/>
    <w:rsid w:val="00F67347"/>
    <w:rsid w:val="00F6744D"/>
    <w:rsid w:val="00F7062C"/>
    <w:rsid w:val="00F727DD"/>
    <w:rsid w:val="00F74AAE"/>
    <w:rsid w:val="00F75125"/>
    <w:rsid w:val="00F7577E"/>
    <w:rsid w:val="00F75F59"/>
    <w:rsid w:val="00F76696"/>
    <w:rsid w:val="00F776F3"/>
    <w:rsid w:val="00F77B4F"/>
    <w:rsid w:val="00F77E89"/>
    <w:rsid w:val="00F80469"/>
    <w:rsid w:val="00F8059D"/>
    <w:rsid w:val="00F80727"/>
    <w:rsid w:val="00F8087C"/>
    <w:rsid w:val="00F81AAA"/>
    <w:rsid w:val="00F8339F"/>
    <w:rsid w:val="00F83899"/>
    <w:rsid w:val="00F83A03"/>
    <w:rsid w:val="00F83E97"/>
    <w:rsid w:val="00F84614"/>
    <w:rsid w:val="00F84C99"/>
    <w:rsid w:val="00F84E11"/>
    <w:rsid w:val="00F857ED"/>
    <w:rsid w:val="00F858FD"/>
    <w:rsid w:val="00F85AC1"/>
    <w:rsid w:val="00F8669F"/>
    <w:rsid w:val="00F86DE8"/>
    <w:rsid w:val="00F86EC4"/>
    <w:rsid w:val="00F871F1"/>
    <w:rsid w:val="00F87744"/>
    <w:rsid w:val="00F87BC5"/>
    <w:rsid w:val="00F9075C"/>
    <w:rsid w:val="00F908DB"/>
    <w:rsid w:val="00F9191B"/>
    <w:rsid w:val="00F91A01"/>
    <w:rsid w:val="00F91EE7"/>
    <w:rsid w:val="00F920AE"/>
    <w:rsid w:val="00F923EF"/>
    <w:rsid w:val="00F925BC"/>
    <w:rsid w:val="00F926DB"/>
    <w:rsid w:val="00F92BDF"/>
    <w:rsid w:val="00F934B2"/>
    <w:rsid w:val="00F93B55"/>
    <w:rsid w:val="00F94220"/>
    <w:rsid w:val="00F94E24"/>
    <w:rsid w:val="00F95432"/>
    <w:rsid w:val="00F95807"/>
    <w:rsid w:val="00F96136"/>
    <w:rsid w:val="00F96A48"/>
    <w:rsid w:val="00F96AE4"/>
    <w:rsid w:val="00F96F96"/>
    <w:rsid w:val="00FA029C"/>
    <w:rsid w:val="00FA12F0"/>
    <w:rsid w:val="00FA1AF7"/>
    <w:rsid w:val="00FA1D25"/>
    <w:rsid w:val="00FA2031"/>
    <w:rsid w:val="00FA2660"/>
    <w:rsid w:val="00FA27E2"/>
    <w:rsid w:val="00FA3333"/>
    <w:rsid w:val="00FA4285"/>
    <w:rsid w:val="00FA4BC0"/>
    <w:rsid w:val="00FA61CC"/>
    <w:rsid w:val="00FA63C7"/>
    <w:rsid w:val="00FA675E"/>
    <w:rsid w:val="00FA75A7"/>
    <w:rsid w:val="00FA7A63"/>
    <w:rsid w:val="00FB01B1"/>
    <w:rsid w:val="00FB0633"/>
    <w:rsid w:val="00FB0B7D"/>
    <w:rsid w:val="00FB27BD"/>
    <w:rsid w:val="00FB2BE1"/>
    <w:rsid w:val="00FB3736"/>
    <w:rsid w:val="00FB3DD8"/>
    <w:rsid w:val="00FB3E80"/>
    <w:rsid w:val="00FB4163"/>
    <w:rsid w:val="00FB4867"/>
    <w:rsid w:val="00FB55C8"/>
    <w:rsid w:val="00FB5D92"/>
    <w:rsid w:val="00FB5DA9"/>
    <w:rsid w:val="00FB6B9B"/>
    <w:rsid w:val="00FB6B9E"/>
    <w:rsid w:val="00FB6BB5"/>
    <w:rsid w:val="00FB6E7C"/>
    <w:rsid w:val="00FB7209"/>
    <w:rsid w:val="00FC1F5F"/>
    <w:rsid w:val="00FC32E9"/>
    <w:rsid w:val="00FC342E"/>
    <w:rsid w:val="00FC519C"/>
    <w:rsid w:val="00FC569B"/>
    <w:rsid w:val="00FC5797"/>
    <w:rsid w:val="00FC60AE"/>
    <w:rsid w:val="00FC60DC"/>
    <w:rsid w:val="00FC682D"/>
    <w:rsid w:val="00FC7189"/>
    <w:rsid w:val="00FC7839"/>
    <w:rsid w:val="00FD09AC"/>
    <w:rsid w:val="00FD0FC7"/>
    <w:rsid w:val="00FD2053"/>
    <w:rsid w:val="00FD2253"/>
    <w:rsid w:val="00FD4203"/>
    <w:rsid w:val="00FD773F"/>
    <w:rsid w:val="00FD7B54"/>
    <w:rsid w:val="00FE1149"/>
    <w:rsid w:val="00FE19DB"/>
    <w:rsid w:val="00FE1A41"/>
    <w:rsid w:val="00FE20C6"/>
    <w:rsid w:val="00FE3959"/>
    <w:rsid w:val="00FE3B69"/>
    <w:rsid w:val="00FE4398"/>
    <w:rsid w:val="00FE46D3"/>
    <w:rsid w:val="00FE5508"/>
    <w:rsid w:val="00FE5CB3"/>
    <w:rsid w:val="00FE5D8E"/>
    <w:rsid w:val="00FE5E5A"/>
    <w:rsid w:val="00FE6F26"/>
    <w:rsid w:val="00FE76AB"/>
    <w:rsid w:val="00FE7DA2"/>
    <w:rsid w:val="00FF163D"/>
    <w:rsid w:val="00FF1917"/>
    <w:rsid w:val="00FF1FD0"/>
    <w:rsid w:val="00FF28DB"/>
    <w:rsid w:val="00FF3C0B"/>
    <w:rsid w:val="00FF4FA0"/>
    <w:rsid w:val="00FF53C7"/>
    <w:rsid w:val="00FF56F2"/>
    <w:rsid w:val="00FF587E"/>
    <w:rsid w:val="00FF6EC8"/>
    <w:rsid w:val="00FF712C"/>
    <w:rsid w:val="00FF7A87"/>
    <w:rsid w:val="00FF7B61"/>
    <w:rsid w:val="00FF7F6D"/>
    <w:rsid w:val="00FF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F4"/>
  </w:style>
  <w:style w:type="paragraph" w:styleId="Heading1">
    <w:name w:val="heading 1"/>
    <w:basedOn w:val="Normal"/>
    <w:next w:val="Normal"/>
    <w:link w:val="Heading1Char"/>
    <w:uiPriority w:val="9"/>
    <w:qFormat/>
    <w:rsid w:val="00EC75D1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4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9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5D1"/>
    <w:rPr>
      <w:rFonts w:asciiTheme="minorHAnsi" w:eastAsiaTheme="majorEastAsia" w:hAnsiTheme="min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4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90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D75E1"/>
    <w:pPr>
      <w:ind w:left="720"/>
      <w:contextualSpacing/>
    </w:pPr>
  </w:style>
  <w:style w:type="table" w:styleId="TableGrid">
    <w:name w:val="Table Grid"/>
    <w:basedOn w:val="TableNormal"/>
    <w:uiPriority w:val="59"/>
    <w:rsid w:val="007279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78297F"/>
    <w:rPr>
      <w:b/>
      <w:bCs/>
    </w:rPr>
  </w:style>
  <w:style w:type="character" w:styleId="Hyperlink">
    <w:name w:val="Hyperlink"/>
    <w:basedOn w:val="DefaultParagraphFont"/>
    <w:uiPriority w:val="99"/>
    <w:unhideWhenUsed/>
    <w:rsid w:val="00713B8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21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21D3"/>
  </w:style>
  <w:style w:type="character" w:customStyle="1" w:styleId="CommentTextChar">
    <w:name w:val="Comment Text Char"/>
    <w:basedOn w:val="DefaultParagraphFont"/>
    <w:link w:val="CommentText"/>
    <w:uiPriority w:val="99"/>
    <w:rsid w:val="00E121D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1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1D3"/>
    <w:rPr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D12E5"/>
  </w:style>
  <w:style w:type="paragraph" w:styleId="Header">
    <w:name w:val="header"/>
    <w:basedOn w:val="Normal"/>
    <w:link w:val="HeaderChar"/>
    <w:uiPriority w:val="99"/>
    <w:unhideWhenUsed/>
    <w:rsid w:val="001D12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2E5"/>
  </w:style>
  <w:style w:type="paragraph" w:styleId="Footer">
    <w:name w:val="footer"/>
    <w:basedOn w:val="Normal"/>
    <w:link w:val="FooterChar"/>
    <w:uiPriority w:val="99"/>
    <w:unhideWhenUsed/>
    <w:rsid w:val="001D12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2E5"/>
  </w:style>
  <w:style w:type="character" w:styleId="PageNumber">
    <w:name w:val="page number"/>
    <w:basedOn w:val="DefaultParagraphFont"/>
    <w:uiPriority w:val="99"/>
    <w:semiHidden/>
    <w:unhideWhenUsed/>
    <w:rsid w:val="001D12E5"/>
  </w:style>
  <w:style w:type="table" w:customStyle="1" w:styleId="TableGrid1">
    <w:name w:val="Table Grid1"/>
    <w:basedOn w:val="TableNormal"/>
    <w:next w:val="TableGrid"/>
    <w:uiPriority w:val="59"/>
    <w:rsid w:val="00D851B0"/>
    <w:rPr>
      <w:rFonts w:ascii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E2EB9"/>
  </w:style>
  <w:style w:type="character" w:styleId="Emphasis">
    <w:name w:val="Emphasis"/>
    <w:uiPriority w:val="20"/>
    <w:qFormat/>
    <w:rsid w:val="00F2540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76AA0"/>
    <w:rPr>
      <w:color w:val="800080"/>
      <w:u w:val="single"/>
    </w:rPr>
  </w:style>
  <w:style w:type="paragraph" w:customStyle="1" w:styleId="font5">
    <w:name w:val="font5"/>
    <w:basedOn w:val="Normal"/>
    <w:rsid w:val="00A76AA0"/>
    <w:pPr>
      <w:spacing w:before="100" w:beforeAutospacing="1" w:after="100" w:afterAutospacing="1"/>
    </w:pPr>
    <w:rPr>
      <w:rFonts w:ascii="Calibri" w:eastAsia="Times New Roman" w:hAnsi="Calibri" w:cs="Times New Roman"/>
      <w:color w:val="FF0000"/>
      <w:sz w:val="20"/>
      <w:szCs w:val="20"/>
      <w:lang w:eastAsia="zh-CN"/>
    </w:rPr>
  </w:style>
  <w:style w:type="paragraph" w:customStyle="1" w:styleId="xl65">
    <w:name w:val="xl65"/>
    <w:basedOn w:val="Normal"/>
    <w:rsid w:val="00A76AA0"/>
    <w:pPr>
      <w:spacing w:before="100" w:beforeAutospacing="1" w:after="100" w:afterAutospacing="1"/>
    </w:pPr>
    <w:rPr>
      <w:rFonts w:eastAsia="Times New Roman" w:cs="Times New Roman"/>
      <w:lang w:eastAsia="zh-CN"/>
    </w:rPr>
  </w:style>
  <w:style w:type="paragraph" w:customStyle="1" w:styleId="xl66">
    <w:name w:val="xl66"/>
    <w:basedOn w:val="Normal"/>
    <w:rsid w:val="00A76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eastAsia="zh-CN"/>
    </w:rPr>
  </w:style>
  <w:style w:type="paragraph" w:customStyle="1" w:styleId="xl67">
    <w:name w:val="xl67"/>
    <w:basedOn w:val="Normal"/>
    <w:rsid w:val="00A76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 w:val="20"/>
      <w:szCs w:val="20"/>
      <w:lang w:eastAsia="zh-CN"/>
    </w:rPr>
  </w:style>
  <w:style w:type="paragraph" w:customStyle="1" w:styleId="xl68">
    <w:name w:val="xl68"/>
    <w:basedOn w:val="Normal"/>
    <w:rsid w:val="00A76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zh-CN"/>
    </w:rPr>
  </w:style>
  <w:style w:type="paragraph" w:customStyle="1" w:styleId="xl69">
    <w:name w:val="xl69"/>
    <w:basedOn w:val="Normal"/>
    <w:rsid w:val="00A76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zh-CN"/>
    </w:rPr>
  </w:style>
  <w:style w:type="paragraph" w:customStyle="1" w:styleId="xl70">
    <w:name w:val="xl70"/>
    <w:basedOn w:val="Normal"/>
    <w:rsid w:val="00A76AA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5D1"/>
    <w:pPr>
      <w:keepNext/>
      <w:keepLines/>
      <w:spacing w:before="480"/>
      <w:outlineLvl w:val="0"/>
    </w:pPr>
    <w:rPr>
      <w:rFonts w:asciiTheme="minorHAnsi" w:eastAsiaTheme="majorEastAsia" w:hAnsiTheme="min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4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90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5D1"/>
    <w:rPr>
      <w:rFonts w:asciiTheme="minorHAnsi" w:eastAsiaTheme="majorEastAsia" w:hAnsiTheme="min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4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90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D75E1"/>
    <w:pPr>
      <w:ind w:left="720"/>
      <w:contextualSpacing/>
    </w:pPr>
  </w:style>
  <w:style w:type="table" w:styleId="TableGrid">
    <w:name w:val="Table Grid"/>
    <w:basedOn w:val="TableNormal"/>
    <w:uiPriority w:val="59"/>
    <w:rsid w:val="007279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78297F"/>
    <w:rPr>
      <w:b/>
      <w:bCs/>
    </w:rPr>
  </w:style>
  <w:style w:type="character" w:styleId="Hyperlink">
    <w:name w:val="Hyperlink"/>
    <w:basedOn w:val="DefaultParagraphFont"/>
    <w:uiPriority w:val="99"/>
    <w:unhideWhenUsed/>
    <w:rsid w:val="00713B8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F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F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21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21D3"/>
  </w:style>
  <w:style w:type="character" w:customStyle="1" w:styleId="CommentTextChar">
    <w:name w:val="Comment Text Char"/>
    <w:basedOn w:val="DefaultParagraphFont"/>
    <w:link w:val="CommentText"/>
    <w:uiPriority w:val="99"/>
    <w:rsid w:val="00E121D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1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1D3"/>
    <w:rPr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D12E5"/>
  </w:style>
  <w:style w:type="paragraph" w:styleId="Header">
    <w:name w:val="header"/>
    <w:basedOn w:val="Normal"/>
    <w:link w:val="HeaderChar"/>
    <w:uiPriority w:val="99"/>
    <w:unhideWhenUsed/>
    <w:rsid w:val="001D12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2E5"/>
  </w:style>
  <w:style w:type="paragraph" w:styleId="Footer">
    <w:name w:val="footer"/>
    <w:basedOn w:val="Normal"/>
    <w:link w:val="FooterChar"/>
    <w:uiPriority w:val="99"/>
    <w:unhideWhenUsed/>
    <w:rsid w:val="001D12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2E5"/>
  </w:style>
  <w:style w:type="character" w:styleId="PageNumber">
    <w:name w:val="page number"/>
    <w:basedOn w:val="DefaultParagraphFont"/>
    <w:uiPriority w:val="99"/>
    <w:semiHidden/>
    <w:unhideWhenUsed/>
    <w:rsid w:val="001D12E5"/>
  </w:style>
  <w:style w:type="table" w:customStyle="1" w:styleId="TableGrid1">
    <w:name w:val="Table Grid1"/>
    <w:basedOn w:val="TableNormal"/>
    <w:next w:val="TableGrid"/>
    <w:uiPriority w:val="59"/>
    <w:rsid w:val="00D851B0"/>
    <w:rPr>
      <w:rFonts w:ascii="Calibri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E2EB9"/>
  </w:style>
  <w:style w:type="character" w:styleId="Emphasis">
    <w:name w:val="Emphasis"/>
    <w:uiPriority w:val="20"/>
    <w:qFormat/>
    <w:rsid w:val="00F2540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577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215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9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045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0425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219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649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2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270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2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30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512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16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0730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704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853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4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7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788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2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407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460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4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4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797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4492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780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6249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7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4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5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93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3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01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9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6393AB-774F-46F8-B294-18047D61E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7</Pages>
  <Words>3879</Words>
  <Characters>22113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25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van Cheng</dc:creator>
  <cp:lastModifiedBy>zhangl2</cp:lastModifiedBy>
  <cp:revision>18</cp:revision>
  <cp:lastPrinted>2015-06-10T00:17:00Z</cp:lastPrinted>
  <dcterms:created xsi:type="dcterms:W3CDTF">2016-09-16T16:38:00Z</dcterms:created>
  <dcterms:modified xsi:type="dcterms:W3CDTF">2017-02-04T00:14:00Z</dcterms:modified>
</cp:coreProperties>
</file>